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77013" w14:textId="77777777" w:rsidR="00B14DF0" w:rsidRPr="00E167EF" w:rsidRDefault="00B14DF0" w:rsidP="00B14DF0">
      <w:pPr>
        <w:spacing w:after="0" w:line="480" w:lineRule="auto"/>
        <w:rPr>
          <w:rFonts w:ascii="Times New Roman" w:hAnsi="Times New Roman" w:cs="Times New Roman"/>
          <w:b/>
          <w:sz w:val="24"/>
          <w:szCs w:val="24"/>
        </w:rPr>
      </w:pPr>
      <w:r>
        <w:rPr>
          <w:rFonts w:ascii="Times New Roman" w:hAnsi="Times New Roman" w:cs="Times New Roman"/>
          <w:b/>
          <w:bCs/>
          <w:noProof/>
          <w:sz w:val="24"/>
          <w:szCs w:val="24"/>
          <w:lang w:val="en-US"/>
        </w:rPr>
        <w:t xml:space="preserve">Verger et al. </w:t>
      </w:r>
      <w:r w:rsidRPr="00E167EF">
        <w:rPr>
          <w:rFonts w:ascii="Times New Roman" w:hAnsi="Times New Roman"/>
          <w:b/>
          <w:sz w:val="24"/>
        </w:rPr>
        <w:t>Association of prescription with body composition and patient outcomes in incident peritoneal dialysis patients</w:t>
      </w:r>
    </w:p>
    <w:p w14:paraId="7026D679" w14:textId="77777777" w:rsidR="00B14DF0" w:rsidRDefault="00B14DF0" w:rsidP="00DD69F0">
      <w:pPr>
        <w:spacing w:after="0" w:line="480" w:lineRule="auto"/>
        <w:rPr>
          <w:rFonts w:ascii="Times New Roman" w:hAnsi="Times New Roman" w:cs="Times New Roman"/>
          <w:b/>
          <w:bCs/>
          <w:noProof/>
          <w:sz w:val="24"/>
          <w:szCs w:val="24"/>
          <w:lang w:val="en-US"/>
        </w:rPr>
      </w:pPr>
    </w:p>
    <w:p w14:paraId="24748D74" w14:textId="5210F8D5" w:rsidR="00467985" w:rsidRPr="00191077" w:rsidRDefault="006A66B2" w:rsidP="00DD69F0">
      <w:pPr>
        <w:spacing w:after="0" w:line="480" w:lineRule="auto"/>
        <w:rPr>
          <w:rFonts w:ascii="Times New Roman" w:hAnsi="Times New Roman" w:cs="Times New Roman"/>
          <w:b/>
          <w:bCs/>
          <w:noProof/>
          <w:sz w:val="24"/>
          <w:szCs w:val="24"/>
          <w:lang w:val="en-US"/>
        </w:rPr>
      </w:pPr>
      <w:r w:rsidRPr="00191077">
        <w:rPr>
          <w:rFonts w:ascii="Times New Roman" w:hAnsi="Times New Roman" w:cs="Times New Roman"/>
          <w:b/>
          <w:bCs/>
          <w:noProof/>
          <w:sz w:val="24"/>
          <w:szCs w:val="24"/>
          <w:lang w:val="en-US"/>
        </w:rPr>
        <w:t>Supplemental Material</w:t>
      </w:r>
    </w:p>
    <w:p w14:paraId="596FB102" w14:textId="77777777" w:rsidR="00191077" w:rsidRDefault="00191077" w:rsidP="00E75D14">
      <w:pPr>
        <w:spacing w:after="0" w:line="240" w:lineRule="auto"/>
        <w:rPr>
          <w:rFonts w:ascii="Times New Roman" w:hAnsi="Times New Roman" w:cs="Times New Roman"/>
          <w:b/>
          <w:bCs/>
          <w:noProof/>
          <w:sz w:val="24"/>
          <w:szCs w:val="24"/>
          <w:lang w:val="en-US"/>
        </w:rPr>
      </w:pPr>
    </w:p>
    <w:p w14:paraId="5992BD14" w14:textId="7DFFCD30" w:rsidR="006A66B2" w:rsidRPr="00191077" w:rsidRDefault="006A66B2" w:rsidP="00E75D14">
      <w:pPr>
        <w:spacing w:after="0" w:line="240" w:lineRule="auto"/>
        <w:rPr>
          <w:rFonts w:ascii="Times New Roman" w:hAnsi="Times New Roman" w:cs="Times New Roman"/>
          <w:sz w:val="24"/>
          <w:szCs w:val="24"/>
        </w:rPr>
      </w:pPr>
      <w:r w:rsidRPr="00191077">
        <w:rPr>
          <w:rFonts w:ascii="Times New Roman" w:hAnsi="Times New Roman" w:cs="Times New Roman"/>
          <w:b/>
          <w:bCs/>
          <w:noProof/>
          <w:sz w:val="24"/>
          <w:szCs w:val="24"/>
          <w:lang w:val="en-US"/>
        </w:rPr>
        <w:t>Supplemental Table 1:</w:t>
      </w:r>
      <w:r w:rsidRPr="00191077">
        <w:rPr>
          <w:rFonts w:ascii="Times New Roman" w:hAnsi="Times New Roman" w:cs="Times New Roman"/>
          <w:noProof/>
          <w:sz w:val="24"/>
          <w:szCs w:val="24"/>
          <w:lang w:val="en-US"/>
        </w:rPr>
        <w:t xml:space="preserve"> </w:t>
      </w:r>
      <w:r w:rsidRPr="00191077">
        <w:rPr>
          <w:rFonts w:ascii="Times New Roman" w:hAnsi="Times New Roman" w:cs="Times New Roman"/>
          <w:sz w:val="24"/>
          <w:szCs w:val="24"/>
        </w:rPr>
        <w:t>Competing risk analysis on the influence of covariates together with BMI, LTI, FTI on the event ‘technique failure’ including both ‘death’ and ‘change to HD’; BL: Baseline</w:t>
      </w:r>
    </w:p>
    <w:p w14:paraId="722018F1" w14:textId="77777777" w:rsidR="00E75D14" w:rsidRPr="00191077" w:rsidRDefault="00E75D14" w:rsidP="00E75D14">
      <w:pPr>
        <w:spacing w:after="0" w:line="240" w:lineRule="auto"/>
        <w:rPr>
          <w:rFonts w:ascii="Times New Roman" w:hAnsi="Times New Roman" w:cs="Times New Roman"/>
        </w:rPr>
      </w:pPr>
    </w:p>
    <w:tbl>
      <w:tblPr>
        <w:tblStyle w:val="TableGridLight"/>
        <w:tblW w:w="90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00" w:firstRow="0" w:lastRow="0" w:firstColumn="0" w:lastColumn="0" w:noHBand="1" w:noVBand="1"/>
      </w:tblPr>
      <w:tblGrid>
        <w:gridCol w:w="1928"/>
        <w:gridCol w:w="964"/>
        <w:gridCol w:w="1077"/>
        <w:gridCol w:w="850"/>
        <w:gridCol w:w="851"/>
        <w:gridCol w:w="850"/>
        <w:gridCol w:w="851"/>
        <w:gridCol w:w="850"/>
        <w:gridCol w:w="851"/>
      </w:tblGrid>
      <w:tr w:rsidR="00416D1E" w:rsidRPr="00191077" w14:paraId="472C6E8B" w14:textId="65AB1768" w:rsidTr="00EC0DC5">
        <w:trPr>
          <w:trHeight w:val="562"/>
        </w:trPr>
        <w:tc>
          <w:tcPr>
            <w:tcW w:w="1928" w:type="dxa"/>
            <w:tcBorders>
              <w:top w:val="single" w:sz="4" w:space="0" w:color="auto"/>
              <w:left w:val="nil"/>
              <w:bottom w:val="dotted" w:sz="4" w:space="0" w:color="auto"/>
              <w:right w:val="nil"/>
            </w:tcBorders>
            <w:vAlign w:val="center"/>
          </w:tcPr>
          <w:p w14:paraId="7D9E2B1D" w14:textId="77777777" w:rsidR="00416D1E" w:rsidRPr="00191077" w:rsidRDefault="00416D1E" w:rsidP="00E75D14">
            <w:pPr>
              <w:rPr>
                <w:rFonts w:ascii="Times New Roman" w:hAnsi="Times New Roman" w:cs="Times New Roman"/>
                <w:b/>
                <w:bCs/>
                <w:lang w:val="en-US"/>
              </w:rPr>
            </w:pPr>
          </w:p>
        </w:tc>
        <w:tc>
          <w:tcPr>
            <w:tcW w:w="964" w:type="dxa"/>
            <w:tcBorders>
              <w:top w:val="single" w:sz="4" w:space="0" w:color="auto"/>
              <w:left w:val="nil"/>
              <w:bottom w:val="dotted" w:sz="4" w:space="0" w:color="auto"/>
              <w:right w:val="nil"/>
            </w:tcBorders>
            <w:vAlign w:val="center"/>
          </w:tcPr>
          <w:p w14:paraId="37E8FA36" w14:textId="77777777" w:rsidR="00416D1E" w:rsidRPr="00191077" w:rsidRDefault="00416D1E" w:rsidP="00E75D14">
            <w:pPr>
              <w:jc w:val="center"/>
              <w:rPr>
                <w:rFonts w:ascii="Times New Roman" w:hAnsi="Times New Roman" w:cs="Times New Roman"/>
                <w:b/>
                <w:bCs/>
                <w:lang w:val="en-US"/>
              </w:rPr>
            </w:pPr>
          </w:p>
        </w:tc>
        <w:tc>
          <w:tcPr>
            <w:tcW w:w="1077" w:type="dxa"/>
            <w:tcBorders>
              <w:top w:val="single" w:sz="4" w:space="0" w:color="auto"/>
              <w:left w:val="nil"/>
              <w:bottom w:val="dotted" w:sz="4" w:space="0" w:color="auto"/>
              <w:right w:val="nil"/>
            </w:tcBorders>
            <w:vAlign w:val="center"/>
          </w:tcPr>
          <w:p w14:paraId="7FD3BB10" w14:textId="77777777" w:rsidR="00416D1E" w:rsidRPr="00191077" w:rsidRDefault="00416D1E" w:rsidP="00E75D14">
            <w:pPr>
              <w:jc w:val="center"/>
              <w:rPr>
                <w:rFonts w:ascii="Times New Roman" w:hAnsi="Times New Roman" w:cs="Times New Roman"/>
                <w:b/>
                <w:bCs/>
                <w:lang w:val="en-US"/>
              </w:rPr>
            </w:pPr>
          </w:p>
        </w:tc>
        <w:tc>
          <w:tcPr>
            <w:tcW w:w="1701" w:type="dxa"/>
            <w:gridSpan w:val="2"/>
            <w:tcBorders>
              <w:top w:val="single" w:sz="4" w:space="0" w:color="auto"/>
              <w:left w:val="nil"/>
              <w:bottom w:val="dotted" w:sz="4" w:space="0" w:color="auto"/>
              <w:right w:val="nil"/>
            </w:tcBorders>
            <w:vAlign w:val="center"/>
          </w:tcPr>
          <w:p w14:paraId="6A151DFD" w14:textId="798AA29C" w:rsidR="00416D1E" w:rsidRPr="00191077" w:rsidRDefault="00416D1E" w:rsidP="00E75D14">
            <w:pPr>
              <w:jc w:val="center"/>
              <w:rPr>
                <w:rFonts w:ascii="Times New Roman" w:hAnsi="Times New Roman" w:cs="Times New Roman"/>
                <w:b/>
                <w:bCs/>
                <w:lang w:val="en-US"/>
              </w:rPr>
            </w:pPr>
            <w:r w:rsidRPr="00191077">
              <w:rPr>
                <w:rFonts w:ascii="Times New Roman" w:hAnsi="Times New Roman" w:cs="Times New Roman"/>
                <w:b/>
                <w:bCs/>
                <w:lang w:val="en-US"/>
              </w:rPr>
              <w:t>BMI</w:t>
            </w:r>
          </w:p>
        </w:tc>
        <w:tc>
          <w:tcPr>
            <w:tcW w:w="1701" w:type="dxa"/>
            <w:gridSpan w:val="2"/>
            <w:tcBorders>
              <w:top w:val="single" w:sz="4" w:space="0" w:color="auto"/>
              <w:left w:val="nil"/>
              <w:bottom w:val="dotted" w:sz="4" w:space="0" w:color="auto"/>
              <w:right w:val="nil"/>
            </w:tcBorders>
            <w:vAlign w:val="center"/>
          </w:tcPr>
          <w:p w14:paraId="6142BD05" w14:textId="49FC9993" w:rsidR="00416D1E" w:rsidRPr="00191077" w:rsidRDefault="00416D1E" w:rsidP="00E75D14">
            <w:pPr>
              <w:jc w:val="center"/>
              <w:rPr>
                <w:rFonts w:ascii="Times New Roman" w:hAnsi="Times New Roman" w:cs="Times New Roman"/>
                <w:b/>
                <w:bCs/>
                <w:lang w:val="en-US"/>
              </w:rPr>
            </w:pPr>
            <w:r w:rsidRPr="00191077">
              <w:rPr>
                <w:rFonts w:ascii="Times New Roman" w:hAnsi="Times New Roman" w:cs="Times New Roman"/>
                <w:b/>
                <w:bCs/>
                <w:lang w:val="en-US"/>
              </w:rPr>
              <w:t>LTI</w:t>
            </w:r>
          </w:p>
        </w:tc>
        <w:tc>
          <w:tcPr>
            <w:tcW w:w="1701" w:type="dxa"/>
            <w:gridSpan w:val="2"/>
            <w:tcBorders>
              <w:top w:val="single" w:sz="4" w:space="0" w:color="auto"/>
              <w:left w:val="nil"/>
              <w:bottom w:val="dotted" w:sz="4" w:space="0" w:color="auto"/>
              <w:right w:val="nil"/>
            </w:tcBorders>
            <w:vAlign w:val="center"/>
          </w:tcPr>
          <w:p w14:paraId="6FADEC09" w14:textId="253973FE" w:rsidR="00416D1E" w:rsidRPr="00191077" w:rsidRDefault="00416D1E" w:rsidP="00E75D14">
            <w:pPr>
              <w:jc w:val="center"/>
              <w:rPr>
                <w:rFonts w:ascii="Times New Roman" w:hAnsi="Times New Roman" w:cs="Times New Roman"/>
                <w:b/>
                <w:bCs/>
                <w:lang w:val="en-US"/>
              </w:rPr>
            </w:pPr>
            <w:r w:rsidRPr="00191077">
              <w:rPr>
                <w:rFonts w:ascii="Times New Roman" w:hAnsi="Times New Roman" w:cs="Times New Roman"/>
                <w:b/>
                <w:bCs/>
                <w:lang w:val="en-US"/>
              </w:rPr>
              <w:t>FTI</w:t>
            </w:r>
          </w:p>
        </w:tc>
      </w:tr>
      <w:tr w:rsidR="00416D1E" w:rsidRPr="00191077" w14:paraId="314A251B" w14:textId="7E450DC0" w:rsidTr="00EC0DC5">
        <w:trPr>
          <w:trHeight w:val="562"/>
        </w:trPr>
        <w:tc>
          <w:tcPr>
            <w:tcW w:w="1928" w:type="dxa"/>
            <w:tcBorders>
              <w:top w:val="dotted" w:sz="4" w:space="0" w:color="auto"/>
              <w:left w:val="nil"/>
              <w:bottom w:val="double" w:sz="4" w:space="0" w:color="auto"/>
              <w:right w:val="nil"/>
            </w:tcBorders>
            <w:tcMar>
              <w:left w:w="28" w:type="dxa"/>
              <w:right w:w="28" w:type="dxa"/>
            </w:tcMar>
            <w:vAlign w:val="center"/>
            <w:hideMark/>
          </w:tcPr>
          <w:p w14:paraId="0E999919" w14:textId="77777777" w:rsidR="00416D1E" w:rsidRPr="00191077" w:rsidRDefault="00416D1E" w:rsidP="00E75D14">
            <w:pPr>
              <w:rPr>
                <w:rFonts w:ascii="Times New Roman" w:hAnsi="Times New Roman" w:cs="Times New Roman"/>
                <w:lang w:val="en-US"/>
              </w:rPr>
            </w:pPr>
            <w:r w:rsidRPr="00191077">
              <w:rPr>
                <w:rFonts w:ascii="Times New Roman" w:hAnsi="Times New Roman" w:cs="Times New Roman"/>
                <w:b/>
                <w:bCs/>
                <w:lang w:val="en-US"/>
              </w:rPr>
              <w:t>Factor</w:t>
            </w:r>
          </w:p>
        </w:tc>
        <w:tc>
          <w:tcPr>
            <w:tcW w:w="964" w:type="dxa"/>
            <w:tcBorders>
              <w:top w:val="dotted" w:sz="4" w:space="0" w:color="auto"/>
              <w:left w:val="nil"/>
              <w:bottom w:val="double" w:sz="4" w:space="0" w:color="auto"/>
              <w:right w:val="nil"/>
            </w:tcBorders>
            <w:tcMar>
              <w:left w:w="28" w:type="dxa"/>
              <w:right w:w="28" w:type="dxa"/>
            </w:tcMar>
            <w:vAlign w:val="center"/>
            <w:hideMark/>
          </w:tcPr>
          <w:p w14:paraId="35931C50" w14:textId="77777777" w:rsidR="00416D1E" w:rsidRPr="00191077" w:rsidRDefault="00416D1E" w:rsidP="00E75D14">
            <w:pPr>
              <w:jc w:val="center"/>
              <w:rPr>
                <w:rFonts w:ascii="Times New Roman" w:hAnsi="Times New Roman" w:cs="Times New Roman"/>
                <w:lang w:val="en-US"/>
              </w:rPr>
            </w:pPr>
            <w:r w:rsidRPr="00191077">
              <w:rPr>
                <w:rFonts w:ascii="Times New Roman" w:hAnsi="Times New Roman" w:cs="Times New Roman"/>
                <w:b/>
                <w:bCs/>
                <w:lang w:val="en-US"/>
              </w:rPr>
              <w:t>Category</w:t>
            </w:r>
          </w:p>
        </w:tc>
        <w:tc>
          <w:tcPr>
            <w:tcW w:w="1077" w:type="dxa"/>
            <w:tcBorders>
              <w:top w:val="dotted" w:sz="4" w:space="0" w:color="auto"/>
              <w:left w:val="nil"/>
              <w:bottom w:val="double" w:sz="4" w:space="0" w:color="auto"/>
              <w:right w:val="nil"/>
            </w:tcBorders>
            <w:tcMar>
              <w:left w:w="28" w:type="dxa"/>
              <w:right w:w="28" w:type="dxa"/>
            </w:tcMar>
            <w:vAlign w:val="center"/>
            <w:hideMark/>
          </w:tcPr>
          <w:p w14:paraId="67B206CC" w14:textId="77777777" w:rsidR="00416D1E" w:rsidRPr="00191077" w:rsidRDefault="00416D1E" w:rsidP="00E75D14">
            <w:pPr>
              <w:jc w:val="center"/>
              <w:rPr>
                <w:rFonts w:ascii="Times New Roman" w:hAnsi="Times New Roman" w:cs="Times New Roman"/>
                <w:lang w:val="en-US"/>
              </w:rPr>
            </w:pPr>
            <w:r w:rsidRPr="00191077">
              <w:rPr>
                <w:rFonts w:ascii="Times New Roman" w:hAnsi="Times New Roman" w:cs="Times New Roman"/>
                <w:b/>
                <w:bCs/>
                <w:lang w:val="en-US"/>
              </w:rPr>
              <w:t>Reference</w:t>
            </w:r>
          </w:p>
        </w:tc>
        <w:tc>
          <w:tcPr>
            <w:tcW w:w="850" w:type="dxa"/>
            <w:tcBorders>
              <w:top w:val="dotted" w:sz="4" w:space="0" w:color="auto"/>
              <w:left w:val="nil"/>
              <w:bottom w:val="double" w:sz="4" w:space="0" w:color="auto"/>
              <w:right w:val="nil"/>
            </w:tcBorders>
            <w:tcMar>
              <w:left w:w="28" w:type="dxa"/>
              <w:right w:w="28" w:type="dxa"/>
            </w:tcMar>
            <w:vAlign w:val="center"/>
          </w:tcPr>
          <w:p w14:paraId="7C1ED36E" w14:textId="77777777" w:rsidR="00416D1E" w:rsidRPr="00191077" w:rsidRDefault="00416D1E" w:rsidP="00E75D14">
            <w:pPr>
              <w:jc w:val="center"/>
              <w:rPr>
                <w:rFonts w:ascii="Times New Roman" w:hAnsi="Times New Roman" w:cs="Times New Roman"/>
                <w:lang w:val="en-US"/>
              </w:rPr>
            </w:pPr>
            <w:r w:rsidRPr="00191077">
              <w:rPr>
                <w:rFonts w:ascii="Times New Roman" w:hAnsi="Times New Roman" w:cs="Times New Roman"/>
                <w:b/>
                <w:bCs/>
                <w:lang w:val="en-US"/>
              </w:rPr>
              <w:t>Hazard</w:t>
            </w:r>
          </w:p>
          <w:p w14:paraId="45A20D0F" w14:textId="77777777" w:rsidR="00416D1E" w:rsidRPr="00191077" w:rsidRDefault="00416D1E" w:rsidP="00E75D14">
            <w:pPr>
              <w:jc w:val="center"/>
              <w:rPr>
                <w:rFonts w:ascii="Times New Roman" w:hAnsi="Times New Roman" w:cs="Times New Roman"/>
                <w:lang w:val="en-US"/>
              </w:rPr>
            </w:pPr>
            <w:r w:rsidRPr="00191077">
              <w:rPr>
                <w:rFonts w:ascii="Times New Roman" w:hAnsi="Times New Roman" w:cs="Times New Roman"/>
                <w:b/>
                <w:bCs/>
                <w:lang w:val="en-US"/>
              </w:rPr>
              <w:t>ratio</w:t>
            </w:r>
          </w:p>
        </w:tc>
        <w:tc>
          <w:tcPr>
            <w:tcW w:w="851" w:type="dxa"/>
            <w:tcBorders>
              <w:top w:val="dotted" w:sz="4" w:space="0" w:color="auto"/>
              <w:left w:val="nil"/>
              <w:bottom w:val="double" w:sz="4" w:space="0" w:color="auto"/>
              <w:right w:val="nil"/>
            </w:tcBorders>
            <w:tcMar>
              <w:left w:w="28" w:type="dxa"/>
              <w:right w:w="28" w:type="dxa"/>
            </w:tcMar>
            <w:vAlign w:val="center"/>
          </w:tcPr>
          <w:p w14:paraId="74DBDA14" w14:textId="77777777" w:rsidR="00416D1E" w:rsidRPr="00191077" w:rsidRDefault="00416D1E" w:rsidP="00E75D14">
            <w:pPr>
              <w:jc w:val="center"/>
              <w:rPr>
                <w:rFonts w:ascii="Times New Roman" w:hAnsi="Times New Roman" w:cs="Times New Roman"/>
                <w:lang w:val="en-US"/>
              </w:rPr>
            </w:pPr>
            <w:r w:rsidRPr="00191077">
              <w:rPr>
                <w:rFonts w:ascii="Times New Roman" w:hAnsi="Times New Roman" w:cs="Times New Roman"/>
                <w:b/>
                <w:bCs/>
                <w:lang w:val="en-US"/>
              </w:rPr>
              <w:t>p-value</w:t>
            </w:r>
          </w:p>
        </w:tc>
        <w:tc>
          <w:tcPr>
            <w:tcW w:w="850" w:type="dxa"/>
            <w:tcBorders>
              <w:top w:val="dotted" w:sz="4" w:space="0" w:color="auto"/>
              <w:left w:val="nil"/>
              <w:bottom w:val="double" w:sz="4" w:space="0" w:color="auto"/>
              <w:right w:val="nil"/>
            </w:tcBorders>
            <w:tcMar>
              <w:left w:w="28" w:type="dxa"/>
              <w:right w:w="28" w:type="dxa"/>
            </w:tcMar>
            <w:vAlign w:val="center"/>
          </w:tcPr>
          <w:p w14:paraId="429EF926" w14:textId="77777777" w:rsidR="00416D1E" w:rsidRPr="00191077" w:rsidRDefault="00416D1E" w:rsidP="00E75D14">
            <w:pPr>
              <w:jc w:val="center"/>
              <w:rPr>
                <w:rFonts w:ascii="Times New Roman" w:hAnsi="Times New Roman" w:cs="Times New Roman"/>
                <w:lang w:val="en-US"/>
              </w:rPr>
            </w:pPr>
            <w:r w:rsidRPr="00191077">
              <w:rPr>
                <w:rFonts w:ascii="Times New Roman" w:hAnsi="Times New Roman" w:cs="Times New Roman"/>
                <w:b/>
                <w:bCs/>
                <w:lang w:val="en-US"/>
              </w:rPr>
              <w:t>Hazard</w:t>
            </w:r>
          </w:p>
          <w:p w14:paraId="1FF7AD58" w14:textId="67C910D3" w:rsidR="00416D1E" w:rsidRPr="00191077" w:rsidRDefault="00416D1E" w:rsidP="00E75D14">
            <w:pPr>
              <w:jc w:val="center"/>
              <w:rPr>
                <w:rFonts w:ascii="Times New Roman" w:hAnsi="Times New Roman" w:cs="Times New Roman"/>
                <w:b/>
                <w:bCs/>
                <w:lang w:val="en-US"/>
              </w:rPr>
            </w:pPr>
            <w:r w:rsidRPr="00191077">
              <w:rPr>
                <w:rFonts w:ascii="Times New Roman" w:hAnsi="Times New Roman" w:cs="Times New Roman"/>
                <w:b/>
                <w:bCs/>
                <w:lang w:val="en-US"/>
              </w:rPr>
              <w:t>ratio</w:t>
            </w:r>
          </w:p>
        </w:tc>
        <w:tc>
          <w:tcPr>
            <w:tcW w:w="851" w:type="dxa"/>
            <w:tcBorders>
              <w:top w:val="dotted" w:sz="4" w:space="0" w:color="auto"/>
              <w:left w:val="nil"/>
              <w:bottom w:val="double" w:sz="4" w:space="0" w:color="auto"/>
              <w:right w:val="nil"/>
            </w:tcBorders>
            <w:tcMar>
              <w:left w:w="28" w:type="dxa"/>
              <w:right w:w="28" w:type="dxa"/>
            </w:tcMar>
            <w:vAlign w:val="center"/>
          </w:tcPr>
          <w:p w14:paraId="19855B2A" w14:textId="27976FAE" w:rsidR="00416D1E" w:rsidRPr="00191077" w:rsidRDefault="00416D1E" w:rsidP="00E75D14">
            <w:pPr>
              <w:jc w:val="center"/>
              <w:rPr>
                <w:rFonts w:ascii="Times New Roman" w:hAnsi="Times New Roman" w:cs="Times New Roman"/>
                <w:b/>
                <w:bCs/>
                <w:lang w:val="en-US"/>
              </w:rPr>
            </w:pPr>
            <w:r w:rsidRPr="00191077">
              <w:rPr>
                <w:rFonts w:ascii="Times New Roman" w:hAnsi="Times New Roman" w:cs="Times New Roman"/>
                <w:b/>
                <w:bCs/>
                <w:lang w:val="en-US"/>
              </w:rPr>
              <w:t>p-value</w:t>
            </w:r>
          </w:p>
        </w:tc>
        <w:tc>
          <w:tcPr>
            <w:tcW w:w="850" w:type="dxa"/>
            <w:tcBorders>
              <w:top w:val="dotted" w:sz="4" w:space="0" w:color="auto"/>
              <w:left w:val="nil"/>
              <w:bottom w:val="double" w:sz="4" w:space="0" w:color="auto"/>
              <w:right w:val="nil"/>
            </w:tcBorders>
            <w:tcMar>
              <w:left w:w="28" w:type="dxa"/>
              <w:right w:w="28" w:type="dxa"/>
            </w:tcMar>
            <w:vAlign w:val="center"/>
          </w:tcPr>
          <w:p w14:paraId="5C5C2D89" w14:textId="77777777" w:rsidR="00416D1E" w:rsidRPr="00191077" w:rsidRDefault="00416D1E" w:rsidP="00E75D14">
            <w:pPr>
              <w:jc w:val="center"/>
              <w:rPr>
                <w:rFonts w:ascii="Times New Roman" w:hAnsi="Times New Roman" w:cs="Times New Roman"/>
                <w:lang w:val="en-US"/>
              </w:rPr>
            </w:pPr>
            <w:r w:rsidRPr="00191077">
              <w:rPr>
                <w:rFonts w:ascii="Times New Roman" w:hAnsi="Times New Roman" w:cs="Times New Roman"/>
                <w:b/>
                <w:bCs/>
                <w:lang w:val="en-US"/>
              </w:rPr>
              <w:t>Hazard</w:t>
            </w:r>
          </w:p>
          <w:p w14:paraId="353A7F41" w14:textId="574BB643" w:rsidR="00416D1E" w:rsidRPr="00191077" w:rsidRDefault="00416D1E" w:rsidP="00E75D14">
            <w:pPr>
              <w:jc w:val="center"/>
              <w:rPr>
                <w:rFonts w:ascii="Times New Roman" w:hAnsi="Times New Roman" w:cs="Times New Roman"/>
                <w:b/>
                <w:bCs/>
                <w:lang w:val="en-US"/>
              </w:rPr>
            </w:pPr>
            <w:r w:rsidRPr="00191077">
              <w:rPr>
                <w:rFonts w:ascii="Times New Roman" w:hAnsi="Times New Roman" w:cs="Times New Roman"/>
                <w:b/>
                <w:bCs/>
                <w:lang w:val="en-US"/>
              </w:rPr>
              <w:t>ratio</w:t>
            </w:r>
          </w:p>
        </w:tc>
        <w:tc>
          <w:tcPr>
            <w:tcW w:w="851" w:type="dxa"/>
            <w:tcBorders>
              <w:top w:val="dotted" w:sz="4" w:space="0" w:color="auto"/>
              <w:left w:val="nil"/>
              <w:bottom w:val="double" w:sz="4" w:space="0" w:color="auto"/>
              <w:right w:val="nil"/>
            </w:tcBorders>
            <w:tcMar>
              <w:left w:w="28" w:type="dxa"/>
              <w:right w:w="28" w:type="dxa"/>
            </w:tcMar>
            <w:vAlign w:val="center"/>
          </w:tcPr>
          <w:p w14:paraId="3A2D81F3" w14:textId="0E9C0BD9" w:rsidR="00416D1E" w:rsidRPr="00191077" w:rsidRDefault="00416D1E" w:rsidP="00E75D14">
            <w:pPr>
              <w:jc w:val="center"/>
              <w:rPr>
                <w:rFonts w:ascii="Times New Roman" w:hAnsi="Times New Roman" w:cs="Times New Roman"/>
                <w:b/>
                <w:bCs/>
                <w:lang w:val="en-US"/>
              </w:rPr>
            </w:pPr>
            <w:r w:rsidRPr="00191077">
              <w:rPr>
                <w:rFonts w:ascii="Times New Roman" w:hAnsi="Times New Roman" w:cs="Times New Roman"/>
                <w:b/>
                <w:bCs/>
                <w:lang w:val="en-US"/>
              </w:rPr>
              <w:t>p-value</w:t>
            </w:r>
          </w:p>
        </w:tc>
      </w:tr>
      <w:tr w:rsidR="00541B7A" w:rsidRPr="00191077" w14:paraId="2A46C85A" w14:textId="7EDF2336" w:rsidTr="00EC0DC5">
        <w:trPr>
          <w:trHeight w:val="340"/>
        </w:trPr>
        <w:tc>
          <w:tcPr>
            <w:tcW w:w="1928" w:type="dxa"/>
            <w:tcBorders>
              <w:top w:val="double" w:sz="4" w:space="0" w:color="auto"/>
              <w:left w:val="nil"/>
              <w:right w:val="nil"/>
            </w:tcBorders>
            <w:vAlign w:val="center"/>
            <w:hideMark/>
          </w:tcPr>
          <w:p w14:paraId="047E4FC2"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Age (per 10 years)</w:t>
            </w:r>
          </w:p>
        </w:tc>
        <w:tc>
          <w:tcPr>
            <w:tcW w:w="964" w:type="dxa"/>
            <w:tcBorders>
              <w:top w:val="double" w:sz="4" w:space="0" w:color="auto"/>
              <w:left w:val="nil"/>
              <w:right w:val="nil"/>
            </w:tcBorders>
            <w:vAlign w:val="center"/>
            <w:hideMark/>
          </w:tcPr>
          <w:p w14:paraId="7CC67BDF" w14:textId="77777777" w:rsidR="00541B7A" w:rsidRPr="00191077" w:rsidRDefault="00541B7A" w:rsidP="00E75D14">
            <w:pPr>
              <w:jc w:val="center"/>
              <w:rPr>
                <w:rFonts w:ascii="Times New Roman" w:hAnsi="Times New Roman" w:cs="Times New Roman"/>
                <w:lang w:val="en-US"/>
              </w:rPr>
            </w:pPr>
          </w:p>
        </w:tc>
        <w:tc>
          <w:tcPr>
            <w:tcW w:w="1077" w:type="dxa"/>
            <w:tcBorders>
              <w:top w:val="double" w:sz="4" w:space="0" w:color="auto"/>
              <w:left w:val="nil"/>
              <w:right w:val="nil"/>
            </w:tcBorders>
            <w:vAlign w:val="center"/>
            <w:hideMark/>
          </w:tcPr>
          <w:p w14:paraId="658B1544" w14:textId="5E1303E3"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 xml:space="preserve">Per 10 </w:t>
            </w:r>
            <w:proofErr w:type="spellStart"/>
            <w:r w:rsidRPr="00191077">
              <w:rPr>
                <w:rFonts w:ascii="Times New Roman" w:hAnsi="Times New Roman" w:cs="Times New Roman"/>
                <w:lang w:val="en-US"/>
              </w:rPr>
              <w:t>yrs</w:t>
            </w:r>
            <w:proofErr w:type="spellEnd"/>
          </w:p>
        </w:tc>
        <w:tc>
          <w:tcPr>
            <w:tcW w:w="850" w:type="dxa"/>
            <w:tcBorders>
              <w:top w:val="double" w:sz="4" w:space="0" w:color="auto"/>
              <w:left w:val="nil"/>
              <w:right w:val="nil"/>
            </w:tcBorders>
            <w:vAlign w:val="center"/>
          </w:tcPr>
          <w:p w14:paraId="2B0C1557"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1.020</w:t>
            </w:r>
          </w:p>
        </w:tc>
        <w:tc>
          <w:tcPr>
            <w:tcW w:w="851" w:type="dxa"/>
            <w:tcBorders>
              <w:top w:val="double" w:sz="4" w:space="0" w:color="auto"/>
              <w:left w:val="nil"/>
              <w:right w:val="nil"/>
            </w:tcBorders>
            <w:vAlign w:val="center"/>
          </w:tcPr>
          <w:p w14:paraId="099B6A39"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lt;0.001</w:t>
            </w:r>
          </w:p>
        </w:tc>
        <w:tc>
          <w:tcPr>
            <w:tcW w:w="850" w:type="dxa"/>
            <w:tcBorders>
              <w:top w:val="double" w:sz="4" w:space="0" w:color="auto"/>
              <w:left w:val="nil"/>
              <w:right w:val="nil"/>
            </w:tcBorders>
            <w:vAlign w:val="center"/>
          </w:tcPr>
          <w:p w14:paraId="52D4852C" w14:textId="77A437CE"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018</w:t>
            </w:r>
          </w:p>
        </w:tc>
        <w:tc>
          <w:tcPr>
            <w:tcW w:w="851" w:type="dxa"/>
            <w:tcBorders>
              <w:top w:val="double" w:sz="4" w:space="0" w:color="auto"/>
              <w:left w:val="nil"/>
              <w:right w:val="nil"/>
            </w:tcBorders>
            <w:vAlign w:val="center"/>
          </w:tcPr>
          <w:p w14:paraId="25D1D508" w14:textId="2310CDB4" w:rsidR="00541B7A" w:rsidRPr="00191077" w:rsidRDefault="00B14DF0"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lt;0.001</w:t>
            </w:r>
          </w:p>
        </w:tc>
        <w:tc>
          <w:tcPr>
            <w:tcW w:w="850" w:type="dxa"/>
            <w:tcBorders>
              <w:top w:val="double" w:sz="4" w:space="0" w:color="auto"/>
              <w:left w:val="nil"/>
              <w:right w:val="nil"/>
            </w:tcBorders>
            <w:vAlign w:val="center"/>
          </w:tcPr>
          <w:p w14:paraId="050C8CBE" w14:textId="137F3FB4"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018</w:t>
            </w:r>
          </w:p>
        </w:tc>
        <w:tc>
          <w:tcPr>
            <w:tcW w:w="851" w:type="dxa"/>
            <w:tcBorders>
              <w:top w:val="double" w:sz="4" w:space="0" w:color="auto"/>
              <w:left w:val="nil"/>
              <w:right w:val="nil"/>
            </w:tcBorders>
            <w:vAlign w:val="center"/>
          </w:tcPr>
          <w:p w14:paraId="5156C9F3" w14:textId="13BB94E4"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lt;0.001</w:t>
            </w:r>
          </w:p>
        </w:tc>
      </w:tr>
      <w:tr w:rsidR="00541B7A" w:rsidRPr="00191077" w14:paraId="6F6657CF" w14:textId="098E4885" w:rsidTr="00EC0DC5">
        <w:trPr>
          <w:trHeight w:val="340"/>
        </w:trPr>
        <w:tc>
          <w:tcPr>
            <w:tcW w:w="1928" w:type="dxa"/>
            <w:tcBorders>
              <w:left w:val="nil"/>
              <w:right w:val="nil"/>
            </w:tcBorders>
            <w:vAlign w:val="center"/>
            <w:hideMark/>
          </w:tcPr>
          <w:p w14:paraId="7880EEA5"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Gender</w:t>
            </w:r>
          </w:p>
        </w:tc>
        <w:tc>
          <w:tcPr>
            <w:tcW w:w="964" w:type="dxa"/>
            <w:tcBorders>
              <w:left w:val="nil"/>
              <w:right w:val="nil"/>
            </w:tcBorders>
            <w:vAlign w:val="center"/>
            <w:hideMark/>
          </w:tcPr>
          <w:p w14:paraId="05503ADD" w14:textId="1A890BA3"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Female</w:t>
            </w:r>
          </w:p>
        </w:tc>
        <w:tc>
          <w:tcPr>
            <w:tcW w:w="1077" w:type="dxa"/>
            <w:tcBorders>
              <w:left w:val="nil"/>
              <w:right w:val="nil"/>
            </w:tcBorders>
            <w:vAlign w:val="center"/>
            <w:hideMark/>
          </w:tcPr>
          <w:p w14:paraId="71EEDAC4" w14:textId="16901C79"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Male</w:t>
            </w:r>
          </w:p>
        </w:tc>
        <w:tc>
          <w:tcPr>
            <w:tcW w:w="850" w:type="dxa"/>
            <w:tcBorders>
              <w:left w:val="nil"/>
              <w:right w:val="nil"/>
            </w:tcBorders>
            <w:vAlign w:val="center"/>
          </w:tcPr>
          <w:p w14:paraId="1D41B20F"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999</w:t>
            </w:r>
          </w:p>
        </w:tc>
        <w:tc>
          <w:tcPr>
            <w:tcW w:w="851" w:type="dxa"/>
            <w:tcBorders>
              <w:left w:val="nil"/>
              <w:right w:val="nil"/>
            </w:tcBorders>
            <w:vAlign w:val="center"/>
          </w:tcPr>
          <w:p w14:paraId="7C58A2B1"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994</w:t>
            </w:r>
          </w:p>
        </w:tc>
        <w:tc>
          <w:tcPr>
            <w:tcW w:w="850" w:type="dxa"/>
            <w:tcBorders>
              <w:left w:val="nil"/>
              <w:right w:val="nil"/>
            </w:tcBorders>
            <w:vAlign w:val="center"/>
          </w:tcPr>
          <w:p w14:paraId="01ECBDD7" w14:textId="3185F01C"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881</w:t>
            </w:r>
          </w:p>
        </w:tc>
        <w:tc>
          <w:tcPr>
            <w:tcW w:w="851" w:type="dxa"/>
            <w:tcBorders>
              <w:left w:val="nil"/>
              <w:right w:val="nil"/>
            </w:tcBorders>
            <w:vAlign w:val="center"/>
          </w:tcPr>
          <w:p w14:paraId="08781351" w14:textId="7A592D9F"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382</w:t>
            </w:r>
          </w:p>
        </w:tc>
        <w:tc>
          <w:tcPr>
            <w:tcW w:w="850" w:type="dxa"/>
            <w:tcBorders>
              <w:left w:val="nil"/>
              <w:right w:val="nil"/>
            </w:tcBorders>
            <w:vAlign w:val="center"/>
          </w:tcPr>
          <w:p w14:paraId="45AD32D5" w14:textId="1E4BA0A8"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938</w:t>
            </w:r>
          </w:p>
        </w:tc>
        <w:tc>
          <w:tcPr>
            <w:tcW w:w="851" w:type="dxa"/>
            <w:tcBorders>
              <w:left w:val="nil"/>
              <w:right w:val="nil"/>
            </w:tcBorders>
            <w:vAlign w:val="center"/>
          </w:tcPr>
          <w:p w14:paraId="3280D69B" w14:textId="565F1EDA"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628</w:t>
            </w:r>
          </w:p>
        </w:tc>
      </w:tr>
      <w:tr w:rsidR="00541B7A" w:rsidRPr="00191077" w14:paraId="2DF1309E" w14:textId="13B5CC4E" w:rsidTr="00EC0DC5">
        <w:trPr>
          <w:trHeight w:val="340"/>
        </w:trPr>
        <w:tc>
          <w:tcPr>
            <w:tcW w:w="1928" w:type="dxa"/>
            <w:tcBorders>
              <w:left w:val="nil"/>
              <w:right w:val="nil"/>
            </w:tcBorders>
            <w:vAlign w:val="center"/>
            <w:hideMark/>
          </w:tcPr>
          <w:p w14:paraId="4443959D"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Diabetes (BL)</w:t>
            </w:r>
          </w:p>
        </w:tc>
        <w:tc>
          <w:tcPr>
            <w:tcW w:w="964" w:type="dxa"/>
            <w:tcBorders>
              <w:left w:val="nil"/>
              <w:right w:val="nil"/>
            </w:tcBorders>
            <w:vAlign w:val="center"/>
            <w:hideMark/>
          </w:tcPr>
          <w:p w14:paraId="6FCF73C9" w14:textId="31A10089"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Yes</w:t>
            </w:r>
          </w:p>
        </w:tc>
        <w:tc>
          <w:tcPr>
            <w:tcW w:w="1077" w:type="dxa"/>
            <w:tcBorders>
              <w:left w:val="nil"/>
              <w:right w:val="nil"/>
            </w:tcBorders>
            <w:vAlign w:val="center"/>
            <w:hideMark/>
          </w:tcPr>
          <w:p w14:paraId="0499D85D" w14:textId="089E528D"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No</w:t>
            </w:r>
          </w:p>
        </w:tc>
        <w:tc>
          <w:tcPr>
            <w:tcW w:w="850" w:type="dxa"/>
            <w:tcBorders>
              <w:left w:val="nil"/>
              <w:right w:val="nil"/>
            </w:tcBorders>
            <w:vAlign w:val="center"/>
          </w:tcPr>
          <w:p w14:paraId="540148D2"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1.024</w:t>
            </w:r>
          </w:p>
        </w:tc>
        <w:tc>
          <w:tcPr>
            <w:tcW w:w="851" w:type="dxa"/>
            <w:tcBorders>
              <w:left w:val="nil"/>
              <w:right w:val="nil"/>
            </w:tcBorders>
            <w:vAlign w:val="center"/>
          </w:tcPr>
          <w:p w14:paraId="50537D0D"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854</w:t>
            </w:r>
          </w:p>
        </w:tc>
        <w:tc>
          <w:tcPr>
            <w:tcW w:w="850" w:type="dxa"/>
            <w:tcBorders>
              <w:left w:val="nil"/>
              <w:right w:val="nil"/>
            </w:tcBorders>
            <w:vAlign w:val="center"/>
          </w:tcPr>
          <w:p w14:paraId="72F3A779" w14:textId="4A382998"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024</w:t>
            </w:r>
          </w:p>
        </w:tc>
        <w:tc>
          <w:tcPr>
            <w:tcW w:w="851" w:type="dxa"/>
            <w:tcBorders>
              <w:left w:val="nil"/>
              <w:right w:val="nil"/>
            </w:tcBorders>
            <w:vAlign w:val="center"/>
          </w:tcPr>
          <w:p w14:paraId="1DC28785" w14:textId="67A0775F"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855</w:t>
            </w:r>
          </w:p>
        </w:tc>
        <w:tc>
          <w:tcPr>
            <w:tcW w:w="850" w:type="dxa"/>
            <w:tcBorders>
              <w:left w:val="nil"/>
              <w:right w:val="nil"/>
            </w:tcBorders>
            <w:vAlign w:val="center"/>
          </w:tcPr>
          <w:p w14:paraId="02011790" w14:textId="1A2F7886"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000</w:t>
            </w:r>
          </w:p>
        </w:tc>
        <w:tc>
          <w:tcPr>
            <w:tcW w:w="851" w:type="dxa"/>
            <w:tcBorders>
              <w:left w:val="nil"/>
              <w:right w:val="nil"/>
            </w:tcBorders>
            <w:vAlign w:val="center"/>
          </w:tcPr>
          <w:p w14:paraId="406B9790" w14:textId="2A2F72AA"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998</w:t>
            </w:r>
          </w:p>
        </w:tc>
      </w:tr>
      <w:tr w:rsidR="00541B7A" w:rsidRPr="00191077" w14:paraId="2939D447" w14:textId="7AA2573C" w:rsidTr="00EC0DC5">
        <w:trPr>
          <w:trHeight w:val="340"/>
        </w:trPr>
        <w:tc>
          <w:tcPr>
            <w:tcW w:w="1928" w:type="dxa"/>
            <w:tcBorders>
              <w:left w:val="nil"/>
              <w:right w:val="nil"/>
            </w:tcBorders>
            <w:vAlign w:val="center"/>
            <w:hideMark/>
          </w:tcPr>
          <w:p w14:paraId="18E2EF86"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Cardiovascular (BL)</w:t>
            </w:r>
          </w:p>
        </w:tc>
        <w:tc>
          <w:tcPr>
            <w:tcW w:w="964" w:type="dxa"/>
            <w:tcBorders>
              <w:left w:val="nil"/>
              <w:right w:val="nil"/>
            </w:tcBorders>
            <w:vAlign w:val="center"/>
            <w:hideMark/>
          </w:tcPr>
          <w:p w14:paraId="550B9E27" w14:textId="3CD1A957"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Yes</w:t>
            </w:r>
          </w:p>
        </w:tc>
        <w:tc>
          <w:tcPr>
            <w:tcW w:w="1077" w:type="dxa"/>
            <w:tcBorders>
              <w:left w:val="nil"/>
              <w:right w:val="nil"/>
            </w:tcBorders>
            <w:vAlign w:val="center"/>
            <w:hideMark/>
          </w:tcPr>
          <w:p w14:paraId="39BF1A08" w14:textId="525A3856"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No</w:t>
            </w:r>
          </w:p>
        </w:tc>
        <w:tc>
          <w:tcPr>
            <w:tcW w:w="850" w:type="dxa"/>
            <w:tcBorders>
              <w:left w:val="nil"/>
              <w:right w:val="nil"/>
            </w:tcBorders>
            <w:vAlign w:val="center"/>
          </w:tcPr>
          <w:p w14:paraId="1F0BB57B"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1.351</w:t>
            </w:r>
          </w:p>
        </w:tc>
        <w:tc>
          <w:tcPr>
            <w:tcW w:w="851" w:type="dxa"/>
            <w:tcBorders>
              <w:left w:val="nil"/>
              <w:right w:val="nil"/>
            </w:tcBorders>
            <w:vAlign w:val="center"/>
          </w:tcPr>
          <w:p w14:paraId="1F3E045B"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023</w:t>
            </w:r>
          </w:p>
        </w:tc>
        <w:tc>
          <w:tcPr>
            <w:tcW w:w="850" w:type="dxa"/>
            <w:tcBorders>
              <w:left w:val="nil"/>
              <w:right w:val="nil"/>
            </w:tcBorders>
            <w:vAlign w:val="center"/>
          </w:tcPr>
          <w:p w14:paraId="4F0D8667" w14:textId="12105879"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360</w:t>
            </w:r>
          </w:p>
        </w:tc>
        <w:tc>
          <w:tcPr>
            <w:tcW w:w="851" w:type="dxa"/>
            <w:tcBorders>
              <w:left w:val="nil"/>
              <w:right w:val="nil"/>
            </w:tcBorders>
            <w:vAlign w:val="center"/>
          </w:tcPr>
          <w:p w14:paraId="06F8CF62" w14:textId="181ECF15"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020</w:t>
            </w:r>
          </w:p>
        </w:tc>
        <w:tc>
          <w:tcPr>
            <w:tcW w:w="850" w:type="dxa"/>
            <w:tcBorders>
              <w:left w:val="nil"/>
              <w:right w:val="nil"/>
            </w:tcBorders>
            <w:vAlign w:val="center"/>
          </w:tcPr>
          <w:p w14:paraId="140AF313" w14:textId="794EB042"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323</w:t>
            </w:r>
          </w:p>
        </w:tc>
        <w:tc>
          <w:tcPr>
            <w:tcW w:w="851" w:type="dxa"/>
            <w:tcBorders>
              <w:left w:val="nil"/>
              <w:right w:val="nil"/>
            </w:tcBorders>
            <w:vAlign w:val="center"/>
          </w:tcPr>
          <w:p w14:paraId="40F99687" w14:textId="5ACCBF46"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034</w:t>
            </w:r>
          </w:p>
        </w:tc>
      </w:tr>
      <w:tr w:rsidR="00541B7A" w:rsidRPr="00191077" w14:paraId="39029AD4" w14:textId="42108B17" w:rsidTr="00EC0DC5">
        <w:trPr>
          <w:trHeight w:val="340"/>
        </w:trPr>
        <w:tc>
          <w:tcPr>
            <w:tcW w:w="1928" w:type="dxa"/>
            <w:tcBorders>
              <w:left w:val="nil"/>
              <w:right w:val="nil"/>
            </w:tcBorders>
            <w:vAlign w:val="center"/>
            <w:hideMark/>
          </w:tcPr>
          <w:p w14:paraId="2A916AA1"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Liver disease (BL)</w:t>
            </w:r>
          </w:p>
        </w:tc>
        <w:tc>
          <w:tcPr>
            <w:tcW w:w="964" w:type="dxa"/>
            <w:tcBorders>
              <w:left w:val="nil"/>
              <w:right w:val="nil"/>
            </w:tcBorders>
            <w:vAlign w:val="center"/>
            <w:hideMark/>
          </w:tcPr>
          <w:p w14:paraId="27B47D3A" w14:textId="6A300AE4"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Yes</w:t>
            </w:r>
          </w:p>
        </w:tc>
        <w:tc>
          <w:tcPr>
            <w:tcW w:w="1077" w:type="dxa"/>
            <w:tcBorders>
              <w:left w:val="nil"/>
              <w:right w:val="nil"/>
            </w:tcBorders>
            <w:vAlign w:val="center"/>
            <w:hideMark/>
          </w:tcPr>
          <w:p w14:paraId="5234F2A3" w14:textId="501EA9E3"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No</w:t>
            </w:r>
          </w:p>
        </w:tc>
        <w:tc>
          <w:tcPr>
            <w:tcW w:w="850" w:type="dxa"/>
            <w:tcBorders>
              <w:left w:val="nil"/>
              <w:right w:val="nil"/>
            </w:tcBorders>
            <w:vAlign w:val="center"/>
          </w:tcPr>
          <w:p w14:paraId="7E146E4C"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1.483</w:t>
            </w:r>
          </w:p>
        </w:tc>
        <w:tc>
          <w:tcPr>
            <w:tcW w:w="851" w:type="dxa"/>
            <w:tcBorders>
              <w:left w:val="nil"/>
              <w:right w:val="nil"/>
            </w:tcBorders>
            <w:vAlign w:val="center"/>
          </w:tcPr>
          <w:p w14:paraId="70D8675F"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132</w:t>
            </w:r>
          </w:p>
        </w:tc>
        <w:tc>
          <w:tcPr>
            <w:tcW w:w="850" w:type="dxa"/>
            <w:tcBorders>
              <w:left w:val="nil"/>
              <w:right w:val="nil"/>
            </w:tcBorders>
            <w:vAlign w:val="center"/>
          </w:tcPr>
          <w:p w14:paraId="2F2F8B9B" w14:textId="70FB2A26"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412</w:t>
            </w:r>
          </w:p>
        </w:tc>
        <w:tc>
          <w:tcPr>
            <w:tcW w:w="851" w:type="dxa"/>
            <w:tcBorders>
              <w:left w:val="nil"/>
              <w:right w:val="nil"/>
            </w:tcBorders>
            <w:vAlign w:val="center"/>
          </w:tcPr>
          <w:p w14:paraId="1F49F5CB" w14:textId="6E8CE59E"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186</w:t>
            </w:r>
          </w:p>
        </w:tc>
        <w:tc>
          <w:tcPr>
            <w:tcW w:w="850" w:type="dxa"/>
            <w:tcBorders>
              <w:left w:val="nil"/>
              <w:right w:val="nil"/>
            </w:tcBorders>
            <w:vAlign w:val="center"/>
          </w:tcPr>
          <w:p w14:paraId="5C9D4C83" w14:textId="7BD2BE76"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480</w:t>
            </w:r>
          </w:p>
        </w:tc>
        <w:tc>
          <w:tcPr>
            <w:tcW w:w="851" w:type="dxa"/>
            <w:tcBorders>
              <w:left w:val="nil"/>
              <w:right w:val="nil"/>
            </w:tcBorders>
            <w:vAlign w:val="center"/>
          </w:tcPr>
          <w:p w14:paraId="0FB4C73A" w14:textId="5EE1B37F"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134</w:t>
            </w:r>
          </w:p>
        </w:tc>
      </w:tr>
      <w:tr w:rsidR="00541B7A" w:rsidRPr="00191077" w14:paraId="6BCFD39C" w14:textId="254BB5B1" w:rsidTr="00EC0DC5">
        <w:trPr>
          <w:trHeight w:val="567"/>
        </w:trPr>
        <w:tc>
          <w:tcPr>
            <w:tcW w:w="1928" w:type="dxa"/>
            <w:tcBorders>
              <w:left w:val="nil"/>
              <w:right w:val="nil"/>
            </w:tcBorders>
            <w:vAlign w:val="center"/>
            <w:hideMark/>
          </w:tcPr>
          <w:p w14:paraId="33FA7F79"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Overhydration (L) at Month 1</w:t>
            </w:r>
          </w:p>
        </w:tc>
        <w:tc>
          <w:tcPr>
            <w:tcW w:w="964" w:type="dxa"/>
            <w:tcBorders>
              <w:left w:val="nil"/>
              <w:right w:val="nil"/>
            </w:tcBorders>
            <w:vAlign w:val="center"/>
            <w:hideMark/>
          </w:tcPr>
          <w:p w14:paraId="2BF9113C" w14:textId="77777777" w:rsidR="00541B7A" w:rsidRPr="00191077" w:rsidRDefault="00541B7A" w:rsidP="00E75D14">
            <w:pPr>
              <w:jc w:val="center"/>
              <w:rPr>
                <w:rFonts w:ascii="Times New Roman" w:hAnsi="Times New Roman" w:cs="Times New Roman"/>
                <w:lang w:val="en-US"/>
              </w:rPr>
            </w:pPr>
          </w:p>
        </w:tc>
        <w:tc>
          <w:tcPr>
            <w:tcW w:w="1077" w:type="dxa"/>
            <w:tcBorders>
              <w:left w:val="nil"/>
              <w:right w:val="nil"/>
            </w:tcBorders>
            <w:vAlign w:val="center"/>
            <w:hideMark/>
          </w:tcPr>
          <w:p w14:paraId="0D170131" w14:textId="43685A3B"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Per 1 L</w:t>
            </w:r>
          </w:p>
        </w:tc>
        <w:tc>
          <w:tcPr>
            <w:tcW w:w="850" w:type="dxa"/>
            <w:tcBorders>
              <w:left w:val="nil"/>
              <w:right w:val="nil"/>
            </w:tcBorders>
            <w:vAlign w:val="center"/>
          </w:tcPr>
          <w:p w14:paraId="6A82AE06"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1.100</w:t>
            </w:r>
          </w:p>
        </w:tc>
        <w:tc>
          <w:tcPr>
            <w:tcW w:w="851" w:type="dxa"/>
            <w:tcBorders>
              <w:left w:val="nil"/>
              <w:right w:val="nil"/>
            </w:tcBorders>
            <w:vAlign w:val="center"/>
          </w:tcPr>
          <w:p w14:paraId="325B18B6"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001</w:t>
            </w:r>
          </w:p>
        </w:tc>
        <w:tc>
          <w:tcPr>
            <w:tcW w:w="850" w:type="dxa"/>
            <w:tcBorders>
              <w:left w:val="nil"/>
              <w:right w:val="nil"/>
            </w:tcBorders>
            <w:vAlign w:val="center"/>
          </w:tcPr>
          <w:p w14:paraId="2BF0D7CC" w14:textId="2E51DB4E"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090</w:t>
            </w:r>
          </w:p>
        </w:tc>
        <w:tc>
          <w:tcPr>
            <w:tcW w:w="851" w:type="dxa"/>
            <w:tcBorders>
              <w:left w:val="nil"/>
              <w:right w:val="nil"/>
            </w:tcBorders>
            <w:vAlign w:val="center"/>
          </w:tcPr>
          <w:p w14:paraId="5A372F3E" w14:textId="15571163"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004</w:t>
            </w:r>
          </w:p>
        </w:tc>
        <w:tc>
          <w:tcPr>
            <w:tcW w:w="850" w:type="dxa"/>
            <w:tcBorders>
              <w:left w:val="nil"/>
              <w:right w:val="nil"/>
            </w:tcBorders>
            <w:vAlign w:val="center"/>
          </w:tcPr>
          <w:p w14:paraId="595D8ADF" w14:textId="13AFE814"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111</w:t>
            </w:r>
          </w:p>
        </w:tc>
        <w:tc>
          <w:tcPr>
            <w:tcW w:w="851" w:type="dxa"/>
            <w:tcBorders>
              <w:left w:val="nil"/>
              <w:right w:val="nil"/>
            </w:tcBorders>
            <w:vAlign w:val="center"/>
          </w:tcPr>
          <w:p w14:paraId="648614ED" w14:textId="5E67120B"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001</w:t>
            </w:r>
          </w:p>
        </w:tc>
      </w:tr>
      <w:tr w:rsidR="00541B7A" w:rsidRPr="00191077" w14:paraId="59B642F8" w14:textId="06DDA8D5" w:rsidTr="00EC0DC5">
        <w:trPr>
          <w:trHeight w:val="567"/>
        </w:trPr>
        <w:tc>
          <w:tcPr>
            <w:tcW w:w="1928" w:type="dxa"/>
            <w:tcBorders>
              <w:left w:val="nil"/>
              <w:right w:val="nil"/>
            </w:tcBorders>
            <w:vAlign w:val="center"/>
            <w:hideMark/>
          </w:tcPr>
          <w:p w14:paraId="1EF5EB2E"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Modality</w:t>
            </w:r>
            <w:r w:rsidRPr="00191077">
              <w:rPr>
                <w:rFonts w:ascii="Times New Roman" w:hAnsi="Times New Roman" w:cs="Times New Roman"/>
                <w:lang w:val="en-US"/>
              </w:rPr>
              <w:br/>
              <w:t>(Month 1)</w:t>
            </w:r>
          </w:p>
        </w:tc>
        <w:tc>
          <w:tcPr>
            <w:tcW w:w="964" w:type="dxa"/>
            <w:tcBorders>
              <w:left w:val="nil"/>
              <w:right w:val="nil"/>
            </w:tcBorders>
            <w:vAlign w:val="center"/>
            <w:hideMark/>
          </w:tcPr>
          <w:p w14:paraId="5B4BFF94" w14:textId="155A7170"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CAPD</w:t>
            </w:r>
          </w:p>
        </w:tc>
        <w:tc>
          <w:tcPr>
            <w:tcW w:w="1077" w:type="dxa"/>
            <w:tcBorders>
              <w:left w:val="nil"/>
              <w:right w:val="nil"/>
            </w:tcBorders>
            <w:vAlign w:val="center"/>
            <w:hideMark/>
          </w:tcPr>
          <w:p w14:paraId="0D98AFA1" w14:textId="49BE8DA9"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APD</w:t>
            </w:r>
          </w:p>
        </w:tc>
        <w:tc>
          <w:tcPr>
            <w:tcW w:w="850" w:type="dxa"/>
            <w:tcBorders>
              <w:left w:val="nil"/>
              <w:right w:val="nil"/>
            </w:tcBorders>
            <w:vAlign w:val="center"/>
          </w:tcPr>
          <w:p w14:paraId="54193D3B"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906</w:t>
            </w:r>
          </w:p>
        </w:tc>
        <w:tc>
          <w:tcPr>
            <w:tcW w:w="851" w:type="dxa"/>
            <w:tcBorders>
              <w:left w:val="nil"/>
              <w:right w:val="nil"/>
            </w:tcBorders>
            <w:vAlign w:val="center"/>
          </w:tcPr>
          <w:p w14:paraId="674EEBBB"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495</w:t>
            </w:r>
          </w:p>
        </w:tc>
        <w:tc>
          <w:tcPr>
            <w:tcW w:w="850" w:type="dxa"/>
            <w:tcBorders>
              <w:left w:val="nil"/>
              <w:right w:val="nil"/>
            </w:tcBorders>
            <w:vAlign w:val="center"/>
          </w:tcPr>
          <w:p w14:paraId="23FA8676" w14:textId="4842B278"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869</w:t>
            </w:r>
          </w:p>
        </w:tc>
        <w:tc>
          <w:tcPr>
            <w:tcW w:w="851" w:type="dxa"/>
            <w:tcBorders>
              <w:left w:val="nil"/>
              <w:right w:val="nil"/>
            </w:tcBorders>
            <w:vAlign w:val="center"/>
          </w:tcPr>
          <w:p w14:paraId="62649B59" w14:textId="41C58594"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332</w:t>
            </w:r>
          </w:p>
        </w:tc>
        <w:tc>
          <w:tcPr>
            <w:tcW w:w="850" w:type="dxa"/>
            <w:tcBorders>
              <w:left w:val="nil"/>
              <w:right w:val="nil"/>
            </w:tcBorders>
            <w:vAlign w:val="center"/>
          </w:tcPr>
          <w:p w14:paraId="07F76FEA" w14:textId="332C147A"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903</w:t>
            </w:r>
          </w:p>
        </w:tc>
        <w:tc>
          <w:tcPr>
            <w:tcW w:w="851" w:type="dxa"/>
            <w:tcBorders>
              <w:left w:val="nil"/>
              <w:right w:val="nil"/>
            </w:tcBorders>
            <w:vAlign w:val="center"/>
          </w:tcPr>
          <w:p w14:paraId="00A2B9F7" w14:textId="3D1A560D"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480</w:t>
            </w:r>
          </w:p>
        </w:tc>
      </w:tr>
      <w:tr w:rsidR="00541B7A" w:rsidRPr="00191077" w14:paraId="16090301" w14:textId="7DC4F040" w:rsidTr="00EC0DC5">
        <w:trPr>
          <w:trHeight w:val="567"/>
        </w:trPr>
        <w:tc>
          <w:tcPr>
            <w:tcW w:w="1928" w:type="dxa"/>
            <w:tcBorders>
              <w:left w:val="nil"/>
              <w:right w:val="nil"/>
            </w:tcBorders>
            <w:vAlign w:val="center"/>
            <w:hideMark/>
          </w:tcPr>
          <w:p w14:paraId="4033FC5C"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Hypertonic agent (Month 1)</w:t>
            </w:r>
          </w:p>
        </w:tc>
        <w:tc>
          <w:tcPr>
            <w:tcW w:w="964" w:type="dxa"/>
            <w:tcBorders>
              <w:left w:val="nil"/>
              <w:right w:val="nil"/>
            </w:tcBorders>
            <w:vAlign w:val="center"/>
            <w:hideMark/>
          </w:tcPr>
          <w:p w14:paraId="25652E37" w14:textId="2E4D5A2C"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Yes</w:t>
            </w:r>
          </w:p>
        </w:tc>
        <w:tc>
          <w:tcPr>
            <w:tcW w:w="1077" w:type="dxa"/>
            <w:tcBorders>
              <w:left w:val="nil"/>
              <w:right w:val="nil"/>
            </w:tcBorders>
            <w:vAlign w:val="center"/>
            <w:hideMark/>
          </w:tcPr>
          <w:p w14:paraId="35AAB0D3" w14:textId="6889124A"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No</w:t>
            </w:r>
          </w:p>
        </w:tc>
        <w:tc>
          <w:tcPr>
            <w:tcW w:w="850" w:type="dxa"/>
            <w:tcBorders>
              <w:left w:val="nil"/>
              <w:right w:val="nil"/>
            </w:tcBorders>
            <w:vAlign w:val="center"/>
          </w:tcPr>
          <w:p w14:paraId="1C546769"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1.118</w:t>
            </w:r>
          </w:p>
        </w:tc>
        <w:tc>
          <w:tcPr>
            <w:tcW w:w="851" w:type="dxa"/>
            <w:tcBorders>
              <w:left w:val="nil"/>
              <w:right w:val="nil"/>
            </w:tcBorders>
            <w:vAlign w:val="center"/>
          </w:tcPr>
          <w:p w14:paraId="6D0FE675"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366</w:t>
            </w:r>
          </w:p>
        </w:tc>
        <w:tc>
          <w:tcPr>
            <w:tcW w:w="850" w:type="dxa"/>
            <w:tcBorders>
              <w:left w:val="nil"/>
              <w:right w:val="nil"/>
            </w:tcBorders>
            <w:vAlign w:val="center"/>
          </w:tcPr>
          <w:p w14:paraId="26D22BD3" w14:textId="51A24C64"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159</w:t>
            </w:r>
          </w:p>
        </w:tc>
        <w:tc>
          <w:tcPr>
            <w:tcW w:w="851" w:type="dxa"/>
            <w:tcBorders>
              <w:left w:val="nil"/>
              <w:right w:val="nil"/>
            </w:tcBorders>
            <w:vAlign w:val="center"/>
          </w:tcPr>
          <w:p w14:paraId="05F22C54" w14:textId="5A59790F"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226</w:t>
            </w:r>
          </w:p>
        </w:tc>
        <w:tc>
          <w:tcPr>
            <w:tcW w:w="850" w:type="dxa"/>
            <w:tcBorders>
              <w:left w:val="nil"/>
              <w:right w:val="nil"/>
            </w:tcBorders>
            <w:vAlign w:val="center"/>
          </w:tcPr>
          <w:p w14:paraId="52D335D2" w14:textId="3664005F"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096</w:t>
            </w:r>
          </w:p>
        </w:tc>
        <w:tc>
          <w:tcPr>
            <w:tcW w:w="851" w:type="dxa"/>
            <w:tcBorders>
              <w:left w:val="nil"/>
              <w:right w:val="nil"/>
            </w:tcBorders>
            <w:vAlign w:val="center"/>
          </w:tcPr>
          <w:p w14:paraId="0741B7F2" w14:textId="356F1993"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456</w:t>
            </w:r>
          </w:p>
        </w:tc>
      </w:tr>
      <w:tr w:rsidR="00541B7A" w:rsidRPr="00191077" w14:paraId="35C2534F" w14:textId="7F3A851E" w:rsidTr="00EC0DC5">
        <w:trPr>
          <w:trHeight w:val="567"/>
        </w:trPr>
        <w:tc>
          <w:tcPr>
            <w:tcW w:w="1928" w:type="dxa"/>
            <w:tcBorders>
              <w:left w:val="nil"/>
              <w:right w:val="nil"/>
            </w:tcBorders>
            <w:vAlign w:val="center"/>
            <w:hideMark/>
          </w:tcPr>
          <w:p w14:paraId="72C4F170"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Polyglucose use (Month 1)</w:t>
            </w:r>
          </w:p>
        </w:tc>
        <w:tc>
          <w:tcPr>
            <w:tcW w:w="964" w:type="dxa"/>
            <w:tcBorders>
              <w:left w:val="nil"/>
              <w:right w:val="nil"/>
            </w:tcBorders>
            <w:vAlign w:val="center"/>
            <w:hideMark/>
          </w:tcPr>
          <w:p w14:paraId="086F38BF" w14:textId="6D8F8595"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Yes</w:t>
            </w:r>
          </w:p>
        </w:tc>
        <w:tc>
          <w:tcPr>
            <w:tcW w:w="1077" w:type="dxa"/>
            <w:tcBorders>
              <w:left w:val="nil"/>
              <w:right w:val="nil"/>
            </w:tcBorders>
            <w:vAlign w:val="center"/>
            <w:hideMark/>
          </w:tcPr>
          <w:p w14:paraId="2DE0AFF6" w14:textId="3604AA21"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No</w:t>
            </w:r>
          </w:p>
        </w:tc>
        <w:tc>
          <w:tcPr>
            <w:tcW w:w="850" w:type="dxa"/>
            <w:tcBorders>
              <w:left w:val="nil"/>
              <w:right w:val="nil"/>
            </w:tcBorders>
            <w:vAlign w:val="center"/>
          </w:tcPr>
          <w:p w14:paraId="4E34353D"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1.429</w:t>
            </w:r>
          </w:p>
        </w:tc>
        <w:tc>
          <w:tcPr>
            <w:tcW w:w="851" w:type="dxa"/>
            <w:tcBorders>
              <w:left w:val="nil"/>
              <w:right w:val="nil"/>
            </w:tcBorders>
            <w:vAlign w:val="center"/>
          </w:tcPr>
          <w:p w14:paraId="43EB5255"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030</w:t>
            </w:r>
          </w:p>
        </w:tc>
        <w:tc>
          <w:tcPr>
            <w:tcW w:w="850" w:type="dxa"/>
            <w:tcBorders>
              <w:left w:val="nil"/>
              <w:right w:val="nil"/>
            </w:tcBorders>
            <w:vAlign w:val="center"/>
          </w:tcPr>
          <w:p w14:paraId="48FD6671" w14:textId="35862165"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554</w:t>
            </w:r>
          </w:p>
        </w:tc>
        <w:tc>
          <w:tcPr>
            <w:tcW w:w="851" w:type="dxa"/>
            <w:tcBorders>
              <w:left w:val="nil"/>
              <w:right w:val="nil"/>
            </w:tcBorders>
            <w:vAlign w:val="center"/>
          </w:tcPr>
          <w:p w14:paraId="7E9C6A26" w14:textId="75BBFD93"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007</w:t>
            </w:r>
          </w:p>
        </w:tc>
        <w:tc>
          <w:tcPr>
            <w:tcW w:w="850" w:type="dxa"/>
            <w:tcBorders>
              <w:left w:val="nil"/>
              <w:right w:val="nil"/>
            </w:tcBorders>
            <w:vAlign w:val="center"/>
          </w:tcPr>
          <w:p w14:paraId="0FE863AE" w14:textId="0234E6CF"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1.434</w:t>
            </w:r>
          </w:p>
        </w:tc>
        <w:tc>
          <w:tcPr>
            <w:tcW w:w="851" w:type="dxa"/>
            <w:tcBorders>
              <w:left w:val="nil"/>
              <w:right w:val="nil"/>
            </w:tcBorders>
            <w:vAlign w:val="center"/>
          </w:tcPr>
          <w:p w14:paraId="0311D7AC" w14:textId="428754D6"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028</w:t>
            </w:r>
          </w:p>
        </w:tc>
      </w:tr>
      <w:tr w:rsidR="00541B7A" w:rsidRPr="00191077" w14:paraId="0DA3BC0E" w14:textId="5E8B9A0E" w:rsidTr="00EC0DC5">
        <w:trPr>
          <w:trHeight w:val="567"/>
        </w:trPr>
        <w:tc>
          <w:tcPr>
            <w:tcW w:w="1928" w:type="dxa"/>
            <w:tcBorders>
              <w:left w:val="nil"/>
              <w:right w:val="nil"/>
            </w:tcBorders>
            <w:vAlign w:val="center"/>
            <w:hideMark/>
          </w:tcPr>
          <w:p w14:paraId="7B02BBA9" w14:textId="77777777" w:rsidR="00541B7A" w:rsidRPr="00191077" w:rsidRDefault="00541B7A" w:rsidP="00E75D14">
            <w:pPr>
              <w:rPr>
                <w:rFonts w:ascii="Times New Roman" w:hAnsi="Times New Roman" w:cs="Times New Roman"/>
                <w:lang w:val="en-US"/>
              </w:rPr>
            </w:pPr>
            <w:r w:rsidRPr="00191077">
              <w:rPr>
                <w:rFonts w:ascii="Times New Roman" w:hAnsi="Times New Roman" w:cs="Times New Roman"/>
                <w:lang w:val="en-US"/>
              </w:rPr>
              <w:t>Biocompatible solution (Month 1)</w:t>
            </w:r>
          </w:p>
        </w:tc>
        <w:tc>
          <w:tcPr>
            <w:tcW w:w="964" w:type="dxa"/>
            <w:tcBorders>
              <w:left w:val="nil"/>
              <w:right w:val="nil"/>
            </w:tcBorders>
            <w:vAlign w:val="center"/>
            <w:hideMark/>
          </w:tcPr>
          <w:p w14:paraId="32E64AEA" w14:textId="6BFF7759"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Yes</w:t>
            </w:r>
          </w:p>
        </w:tc>
        <w:tc>
          <w:tcPr>
            <w:tcW w:w="1077" w:type="dxa"/>
            <w:tcBorders>
              <w:left w:val="nil"/>
              <w:right w:val="nil"/>
            </w:tcBorders>
            <w:vAlign w:val="center"/>
            <w:hideMark/>
          </w:tcPr>
          <w:p w14:paraId="47D4CB0C" w14:textId="4292767C" w:rsidR="00541B7A" w:rsidRPr="00191077" w:rsidRDefault="00541B7A" w:rsidP="00E75D14">
            <w:pPr>
              <w:jc w:val="center"/>
              <w:rPr>
                <w:rFonts w:ascii="Times New Roman" w:hAnsi="Times New Roman" w:cs="Times New Roman"/>
                <w:lang w:val="en-US"/>
              </w:rPr>
            </w:pPr>
            <w:r w:rsidRPr="00191077">
              <w:rPr>
                <w:rFonts w:ascii="Times New Roman" w:hAnsi="Times New Roman" w:cs="Times New Roman"/>
                <w:lang w:val="en-US"/>
              </w:rPr>
              <w:t>No</w:t>
            </w:r>
          </w:p>
        </w:tc>
        <w:tc>
          <w:tcPr>
            <w:tcW w:w="850" w:type="dxa"/>
            <w:tcBorders>
              <w:left w:val="nil"/>
              <w:right w:val="nil"/>
            </w:tcBorders>
            <w:vAlign w:val="center"/>
          </w:tcPr>
          <w:p w14:paraId="2EB4B025"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0.580</w:t>
            </w:r>
          </w:p>
        </w:tc>
        <w:tc>
          <w:tcPr>
            <w:tcW w:w="851" w:type="dxa"/>
            <w:tcBorders>
              <w:left w:val="nil"/>
              <w:right w:val="nil"/>
            </w:tcBorders>
            <w:vAlign w:val="center"/>
          </w:tcPr>
          <w:p w14:paraId="64D655BA" w14:textId="77777777" w:rsidR="00541B7A" w:rsidRPr="00191077" w:rsidRDefault="00541B7A" w:rsidP="00E75D14">
            <w:pPr>
              <w:pStyle w:val="NormalWeb"/>
              <w:spacing w:before="0" w:beforeAutospacing="0" w:after="0" w:afterAutospacing="0"/>
              <w:jc w:val="center"/>
              <w:rPr>
                <w:sz w:val="22"/>
                <w:szCs w:val="22"/>
              </w:rPr>
            </w:pPr>
            <w:r w:rsidRPr="00191077">
              <w:rPr>
                <w:rFonts w:eastAsia="Calibri"/>
                <w:kern w:val="24"/>
                <w:sz w:val="22"/>
                <w:szCs w:val="22"/>
                <w:lang w:val="en-GB"/>
              </w:rPr>
              <w:t>&lt;0.001</w:t>
            </w:r>
          </w:p>
        </w:tc>
        <w:tc>
          <w:tcPr>
            <w:tcW w:w="850" w:type="dxa"/>
            <w:tcBorders>
              <w:left w:val="nil"/>
              <w:right w:val="nil"/>
            </w:tcBorders>
            <w:vAlign w:val="center"/>
          </w:tcPr>
          <w:p w14:paraId="60D67943" w14:textId="47FBE118"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583</w:t>
            </w:r>
          </w:p>
        </w:tc>
        <w:tc>
          <w:tcPr>
            <w:tcW w:w="851" w:type="dxa"/>
            <w:tcBorders>
              <w:left w:val="nil"/>
              <w:right w:val="nil"/>
            </w:tcBorders>
            <w:vAlign w:val="center"/>
          </w:tcPr>
          <w:p w14:paraId="2E83576D" w14:textId="6AC12B5E" w:rsidR="00541B7A" w:rsidRPr="00191077" w:rsidRDefault="00B14DF0"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lt;0.001</w:t>
            </w:r>
          </w:p>
        </w:tc>
        <w:tc>
          <w:tcPr>
            <w:tcW w:w="850" w:type="dxa"/>
            <w:tcBorders>
              <w:left w:val="nil"/>
              <w:right w:val="nil"/>
            </w:tcBorders>
            <w:vAlign w:val="center"/>
          </w:tcPr>
          <w:p w14:paraId="2641CE32" w14:textId="5CCE7414"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0.590</w:t>
            </w:r>
          </w:p>
        </w:tc>
        <w:tc>
          <w:tcPr>
            <w:tcW w:w="851" w:type="dxa"/>
            <w:tcBorders>
              <w:left w:val="nil"/>
              <w:right w:val="nil"/>
            </w:tcBorders>
            <w:vAlign w:val="center"/>
          </w:tcPr>
          <w:p w14:paraId="2CA1EA40" w14:textId="7748080B" w:rsidR="00541B7A" w:rsidRPr="00191077" w:rsidRDefault="00541B7A" w:rsidP="00E75D14">
            <w:pPr>
              <w:pStyle w:val="NormalWeb"/>
              <w:spacing w:before="0" w:beforeAutospacing="0" w:after="0" w:afterAutospacing="0"/>
              <w:jc w:val="center"/>
              <w:rPr>
                <w:rFonts w:eastAsia="Calibri"/>
                <w:kern w:val="24"/>
                <w:sz w:val="22"/>
                <w:szCs w:val="22"/>
                <w:lang w:val="en-GB"/>
              </w:rPr>
            </w:pPr>
            <w:r w:rsidRPr="00191077">
              <w:rPr>
                <w:rFonts w:eastAsia="Calibri"/>
                <w:kern w:val="24"/>
                <w:sz w:val="22"/>
                <w:szCs w:val="22"/>
                <w:lang w:val="en-GB"/>
              </w:rPr>
              <w:t>&lt;0.001</w:t>
            </w:r>
          </w:p>
        </w:tc>
      </w:tr>
    </w:tbl>
    <w:p w14:paraId="13B97AFA" w14:textId="4DAF7DDE" w:rsidR="006A66B2" w:rsidRPr="00191077" w:rsidRDefault="006A66B2" w:rsidP="00DD69F0">
      <w:pPr>
        <w:spacing w:after="0" w:line="480" w:lineRule="auto"/>
        <w:rPr>
          <w:rFonts w:ascii="Times New Roman" w:hAnsi="Times New Roman" w:cs="Times New Roman"/>
        </w:rPr>
      </w:pPr>
    </w:p>
    <w:p w14:paraId="607C9E90" w14:textId="7870A6A6" w:rsidR="006A66B2" w:rsidRPr="00191077" w:rsidRDefault="006A66B2" w:rsidP="00DD69F0">
      <w:pPr>
        <w:spacing w:after="0" w:line="480" w:lineRule="auto"/>
        <w:rPr>
          <w:rFonts w:ascii="Times New Roman" w:hAnsi="Times New Roman" w:cs="Times New Roman"/>
        </w:rPr>
      </w:pPr>
    </w:p>
    <w:p w14:paraId="4B5A512B" w14:textId="4BCCF3B1" w:rsidR="00C74C3D" w:rsidRPr="00191077" w:rsidRDefault="00914D2A" w:rsidP="00C74C3D">
      <w:pPr>
        <w:rPr>
          <w:rFonts w:ascii="Times New Roman" w:hAnsi="Times New Roman" w:cs="Times New Roman"/>
          <w:sz w:val="24"/>
          <w:szCs w:val="24"/>
        </w:rPr>
      </w:pPr>
      <w:r w:rsidRPr="00191077">
        <w:rPr>
          <w:rFonts w:ascii="Times New Roman" w:hAnsi="Times New Roman" w:cs="Times New Roman"/>
          <w:b/>
          <w:noProof/>
        </w:rPr>
        <w:br w:type="page"/>
      </w:r>
    </w:p>
    <w:p w14:paraId="038A9317" w14:textId="713001D9" w:rsidR="00ED7C4A" w:rsidRPr="00191077" w:rsidRDefault="00ED7C4A" w:rsidP="00DD69F0">
      <w:pPr>
        <w:spacing w:after="0" w:line="480" w:lineRule="auto"/>
        <w:rPr>
          <w:rFonts w:ascii="Times New Roman" w:hAnsi="Times New Roman" w:cs="Times New Roman"/>
          <w:b/>
          <w:noProof/>
        </w:rPr>
      </w:pPr>
      <w:r w:rsidRPr="00191077">
        <w:rPr>
          <w:rFonts w:ascii="Times New Roman" w:hAnsi="Times New Roman" w:cs="Times New Roman"/>
          <w:b/>
          <w:noProof/>
        </w:rPr>
        <w:lastRenderedPageBreak/>
        <w:drawing>
          <wp:anchor distT="0" distB="0" distL="114300" distR="114300" simplePos="0" relativeHeight="251633664" behindDoc="0" locked="0" layoutInCell="1" allowOverlap="1" wp14:anchorId="541D68C6" wp14:editId="695BC448">
            <wp:simplePos x="0" y="0"/>
            <wp:positionH relativeFrom="column">
              <wp:posOffset>166370</wp:posOffset>
            </wp:positionH>
            <wp:positionV relativeFrom="paragraph">
              <wp:posOffset>79375</wp:posOffset>
            </wp:positionV>
            <wp:extent cx="4679999" cy="2481324"/>
            <wp:effectExtent l="0" t="0" r="6350" b="0"/>
            <wp:wrapSquare wrapText="bothSides"/>
            <wp:docPr id="3" name="Grafik 14">
              <a:extLst xmlns:a="http://schemas.openxmlformats.org/drawingml/2006/main">
                <a:ext uri="{FF2B5EF4-FFF2-40B4-BE49-F238E27FC236}">
                  <a16:creationId xmlns:a16="http://schemas.microsoft.com/office/drawing/2014/main" id="{BCA41C2C-BF44-4097-B21E-04302996F5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4">
                      <a:extLst>
                        <a:ext uri="{FF2B5EF4-FFF2-40B4-BE49-F238E27FC236}">
                          <a16:creationId xmlns:a16="http://schemas.microsoft.com/office/drawing/2014/main" id="{BCA41C2C-BF44-4097-B21E-04302996F5B7}"/>
                        </a:ext>
                      </a:extLst>
                    </pic:cNvPr>
                    <pic:cNvPicPr>
                      <a:picLocks noChangeAspect="1"/>
                    </pic:cNvPicPr>
                  </pic:nvPicPr>
                  <pic:blipFill>
                    <a:blip r:embed="rId11"/>
                    <a:stretch>
                      <a:fillRect/>
                    </a:stretch>
                  </pic:blipFill>
                  <pic:spPr>
                    <a:xfrm>
                      <a:off x="0" y="0"/>
                      <a:ext cx="4679999" cy="2481324"/>
                    </a:xfrm>
                    <a:prstGeom prst="rect">
                      <a:avLst/>
                    </a:prstGeom>
                    <a:noFill/>
                    <a:ln cap="flat">
                      <a:noFill/>
                    </a:ln>
                  </pic:spPr>
                </pic:pic>
              </a:graphicData>
            </a:graphic>
          </wp:anchor>
        </w:drawing>
      </w:r>
    </w:p>
    <w:p w14:paraId="13833605" w14:textId="59C3D2AC" w:rsidR="00416D1E" w:rsidRPr="00191077" w:rsidRDefault="00416D1E" w:rsidP="00DD69F0">
      <w:pPr>
        <w:spacing w:after="0" w:line="480" w:lineRule="auto"/>
        <w:rPr>
          <w:rFonts w:ascii="Times New Roman" w:hAnsi="Times New Roman" w:cs="Times New Roman"/>
          <w:b/>
          <w:noProof/>
        </w:rPr>
      </w:pPr>
    </w:p>
    <w:p w14:paraId="4875FF9A" w14:textId="5031CE20" w:rsidR="00ED7C4A" w:rsidRPr="00191077" w:rsidRDefault="00ED7C4A" w:rsidP="00DD69F0">
      <w:pPr>
        <w:spacing w:after="0" w:line="480" w:lineRule="auto"/>
        <w:rPr>
          <w:rFonts w:ascii="Times New Roman" w:hAnsi="Times New Roman" w:cs="Times New Roman"/>
          <w:b/>
          <w:noProof/>
        </w:rPr>
      </w:pPr>
    </w:p>
    <w:p w14:paraId="21BD7B2B" w14:textId="7D2AD66B" w:rsidR="00ED7C4A" w:rsidRPr="00191077" w:rsidRDefault="00ED7C4A" w:rsidP="00DD69F0">
      <w:pPr>
        <w:spacing w:after="0" w:line="480" w:lineRule="auto"/>
        <w:rPr>
          <w:rFonts w:ascii="Times New Roman" w:hAnsi="Times New Roman" w:cs="Times New Roman"/>
          <w:b/>
          <w:noProof/>
        </w:rPr>
      </w:pPr>
    </w:p>
    <w:p w14:paraId="6F70B0BE" w14:textId="51395C30" w:rsidR="00ED7C4A" w:rsidRPr="00191077" w:rsidRDefault="00ED7C4A" w:rsidP="00DD69F0">
      <w:pPr>
        <w:spacing w:after="0" w:line="480" w:lineRule="auto"/>
        <w:rPr>
          <w:rFonts w:ascii="Times New Roman" w:hAnsi="Times New Roman" w:cs="Times New Roman"/>
          <w:b/>
          <w:noProof/>
        </w:rPr>
      </w:pPr>
    </w:p>
    <w:p w14:paraId="20927E52" w14:textId="2F04E44F" w:rsidR="00ED7C4A" w:rsidRPr="00191077" w:rsidRDefault="00ED7C4A" w:rsidP="00DD69F0">
      <w:pPr>
        <w:spacing w:after="0" w:line="480" w:lineRule="auto"/>
        <w:rPr>
          <w:rFonts w:ascii="Times New Roman" w:hAnsi="Times New Roman" w:cs="Times New Roman"/>
          <w:b/>
          <w:noProof/>
        </w:rPr>
      </w:pPr>
    </w:p>
    <w:p w14:paraId="69B78057" w14:textId="3FC37B0C" w:rsidR="00ED7C4A" w:rsidRPr="00191077" w:rsidRDefault="00ED7C4A" w:rsidP="00DD69F0">
      <w:pPr>
        <w:spacing w:after="0" w:line="480" w:lineRule="auto"/>
        <w:rPr>
          <w:rFonts w:ascii="Times New Roman" w:hAnsi="Times New Roman" w:cs="Times New Roman"/>
          <w:b/>
          <w:noProof/>
        </w:rPr>
      </w:pPr>
    </w:p>
    <w:p w14:paraId="49545559" w14:textId="435B16F1" w:rsidR="00ED7C4A" w:rsidRPr="00191077" w:rsidRDefault="00ED7C4A" w:rsidP="00DD69F0">
      <w:pPr>
        <w:spacing w:after="0" w:line="480" w:lineRule="auto"/>
        <w:rPr>
          <w:rFonts w:ascii="Times New Roman" w:hAnsi="Times New Roman" w:cs="Times New Roman"/>
          <w:b/>
          <w:noProof/>
        </w:rPr>
      </w:pPr>
    </w:p>
    <w:p w14:paraId="54A31805" w14:textId="77777777" w:rsidR="00191077" w:rsidRDefault="00191077">
      <w:pPr>
        <w:rPr>
          <w:rFonts w:ascii="Times New Roman" w:hAnsi="Times New Roman" w:cs="Times New Roman"/>
          <w:b/>
          <w:bCs/>
          <w:color w:val="000000"/>
          <w:sz w:val="24"/>
          <w:szCs w:val="24"/>
        </w:rPr>
      </w:pPr>
    </w:p>
    <w:p w14:paraId="5E4ADCE7" w14:textId="77777777" w:rsidR="00236F00" w:rsidRDefault="00191077">
      <w:pPr>
        <w:rPr>
          <w:rFonts w:ascii="Times New Roman" w:hAnsi="Times New Roman" w:cs="Times New Roman"/>
          <w:b/>
          <w:noProof/>
        </w:rPr>
      </w:pPr>
      <w:r w:rsidRPr="00191077">
        <w:rPr>
          <w:rFonts w:ascii="Times New Roman" w:hAnsi="Times New Roman" w:cs="Times New Roman"/>
          <w:b/>
          <w:bCs/>
          <w:color w:val="000000"/>
          <w:sz w:val="24"/>
          <w:szCs w:val="24"/>
        </w:rPr>
        <w:t>Supplemental Figure 1:</w:t>
      </w:r>
      <w:r w:rsidRPr="00191077">
        <w:rPr>
          <w:rFonts w:ascii="Times New Roman" w:hAnsi="Times New Roman" w:cs="Times New Roman"/>
          <w:color w:val="000000"/>
          <w:sz w:val="24"/>
          <w:szCs w:val="24"/>
        </w:rPr>
        <w:t xml:space="preserve"> Lean tissue index by categories of serum albumin and time on PD</w:t>
      </w:r>
      <w:r w:rsidRPr="00191077">
        <w:rPr>
          <w:rFonts w:ascii="Times New Roman" w:hAnsi="Times New Roman" w:cs="Times New Roman"/>
          <w:b/>
          <w:noProof/>
        </w:rPr>
        <w:t xml:space="preserve"> </w:t>
      </w:r>
    </w:p>
    <w:p w14:paraId="7D1043EC" w14:textId="77777777" w:rsidR="00236F00" w:rsidRDefault="00236F00">
      <w:pPr>
        <w:rPr>
          <w:rFonts w:ascii="Times New Roman" w:hAnsi="Times New Roman" w:cs="Times New Roman"/>
          <w:b/>
          <w:noProof/>
        </w:rPr>
      </w:pPr>
    </w:p>
    <w:p w14:paraId="188BECB3" w14:textId="740AB994" w:rsidR="00ED7C4A" w:rsidRPr="00191077" w:rsidRDefault="00ED7C4A">
      <w:pPr>
        <w:rPr>
          <w:rFonts w:ascii="Times New Roman" w:hAnsi="Times New Roman" w:cs="Times New Roman"/>
          <w:b/>
          <w:noProof/>
        </w:rPr>
      </w:pPr>
    </w:p>
    <w:p w14:paraId="01E376E4" w14:textId="6E9E89C3" w:rsidR="009E6001" w:rsidRPr="00191077" w:rsidRDefault="009E6001" w:rsidP="00DD69F0">
      <w:pPr>
        <w:spacing w:after="0" w:line="480" w:lineRule="auto"/>
        <w:rPr>
          <w:rFonts w:ascii="Times New Roman" w:hAnsi="Times New Roman" w:cs="Times New Roman"/>
          <w:b/>
          <w:noProof/>
        </w:rPr>
      </w:pPr>
      <w:r w:rsidRPr="00191077">
        <w:rPr>
          <w:rFonts w:ascii="Times New Roman" w:hAnsi="Times New Roman" w:cs="Times New Roman"/>
          <w:b/>
          <w:noProof/>
        </w:rPr>
        <w:drawing>
          <wp:anchor distT="0" distB="0" distL="114300" distR="114300" simplePos="0" relativeHeight="251637760" behindDoc="0" locked="0" layoutInCell="1" allowOverlap="1" wp14:anchorId="08CA2181" wp14:editId="37AB0481">
            <wp:simplePos x="0" y="0"/>
            <wp:positionH relativeFrom="margin">
              <wp:align>left</wp:align>
            </wp:positionH>
            <wp:positionV relativeFrom="paragraph">
              <wp:posOffset>64135</wp:posOffset>
            </wp:positionV>
            <wp:extent cx="4831715" cy="2577465"/>
            <wp:effectExtent l="0" t="0" r="6985" b="0"/>
            <wp:wrapSquare wrapText="bothSides"/>
            <wp:docPr id="1" name="Grafik 15">
              <a:extLst xmlns:a="http://schemas.openxmlformats.org/drawingml/2006/main">
                <a:ext uri="{FF2B5EF4-FFF2-40B4-BE49-F238E27FC236}">
                  <a16:creationId xmlns:a16="http://schemas.microsoft.com/office/drawing/2014/main" id="{4676046B-DF22-4431-B427-A48579ABB8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5">
                      <a:extLst>
                        <a:ext uri="{FF2B5EF4-FFF2-40B4-BE49-F238E27FC236}">
                          <a16:creationId xmlns:a16="http://schemas.microsoft.com/office/drawing/2014/main" id="{4676046B-DF22-4431-B427-A48579ABB8C2}"/>
                        </a:ext>
                      </a:extLst>
                    </pic:cNvPr>
                    <pic:cNvPicPr>
                      <a:picLocks noChangeAspect="1"/>
                    </pic:cNvPicPr>
                  </pic:nvPicPr>
                  <pic:blipFill>
                    <a:blip r:embed="rId12"/>
                    <a:stretch>
                      <a:fillRect/>
                    </a:stretch>
                  </pic:blipFill>
                  <pic:spPr>
                    <a:xfrm>
                      <a:off x="0" y="0"/>
                      <a:ext cx="4842666" cy="2583618"/>
                    </a:xfrm>
                    <a:prstGeom prst="rect">
                      <a:avLst/>
                    </a:prstGeom>
                    <a:noFill/>
                    <a:ln cap="flat">
                      <a:noFill/>
                    </a:ln>
                  </pic:spPr>
                </pic:pic>
              </a:graphicData>
            </a:graphic>
            <wp14:sizeRelH relativeFrom="margin">
              <wp14:pctWidth>0</wp14:pctWidth>
            </wp14:sizeRelH>
            <wp14:sizeRelV relativeFrom="margin">
              <wp14:pctHeight>0</wp14:pctHeight>
            </wp14:sizeRelV>
          </wp:anchor>
        </w:drawing>
      </w:r>
    </w:p>
    <w:p w14:paraId="6258ECEF" w14:textId="375447EF" w:rsidR="009E6001" w:rsidRPr="00191077" w:rsidRDefault="009E6001" w:rsidP="00DD69F0">
      <w:pPr>
        <w:spacing w:after="0" w:line="480" w:lineRule="auto"/>
        <w:rPr>
          <w:rFonts w:ascii="Times New Roman" w:hAnsi="Times New Roman" w:cs="Times New Roman"/>
          <w:b/>
          <w:noProof/>
        </w:rPr>
      </w:pPr>
    </w:p>
    <w:p w14:paraId="2AA840AB" w14:textId="0D6B3E12" w:rsidR="009E6001" w:rsidRPr="00191077" w:rsidRDefault="009E6001" w:rsidP="00DD69F0">
      <w:pPr>
        <w:spacing w:after="0" w:line="480" w:lineRule="auto"/>
        <w:rPr>
          <w:rFonts w:ascii="Times New Roman" w:hAnsi="Times New Roman" w:cs="Times New Roman"/>
          <w:b/>
          <w:noProof/>
        </w:rPr>
      </w:pPr>
    </w:p>
    <w:p w14:paraId="1ED019D7" w14:textId="421B1EF2" w:rsidR="009E6001" w:rsidRPr="00191077" w:rsidRDefault="009E6001" w:rsidP="00DD69F0">
      <w:pPr>
        <w:spacing w:after="0" w:line="480" w:lineRule="auto"/>
        <w:rPr>
          <w:rFonts w:ascii="Times New Roman" w:hAnsi="Times New Roman" w:cs="Times New Roman"/>
          <w:b/>
          <w:noProof/>
        </w:rPr>
      </w:pPr>
    </w:p>
    <w:p w14:paraId="01971114" w14:textId="5B20763E" w:rsidR="00ED7C4A" w:rsidRPr="00191077" w:rsidRDefault="00ED7C4A" w:rsidP="00DD69F0">
      <w:pPr>
        <w:spacing w:after="0" w:line="480" w:lineRule="auto"/>
        <w:rPr>
          <w:rFonts w:ascii="Times New Roman" w:hAnsi="Times New Roman" w:cs="Times New Roman"/>
          <w:b/>
          <w:noProof/>
        </w:rPr>
      </w:pPr>
    </w:p>
    <w:p w14:paraId="0765000B" w14:textId="32649343" w:rsidR="009E6001" w:rsidRPr="00191077" w:rsidRDefault="009E6001" w:rsidP="00DD69F0">
      <w:pPr>
        <w:spacing w:after="0" w:line="480" w:lineRule="auto"/>
        <w:rPr>
          <w:rFonts w:ascii="Times New Roman" w:hAnsi="Times New Roman" w:cs="Times New Roman"/>
          <w:b/>
          <w:noProof/>
        </w:rPr>
      </w:pPr>
    </w:p>
    <w:p w14:paraId="577236DF" w14:textId="53AFF86E" w:rsidR="009E6001" w:rsidRPr="00191077" w:rsidRDefault="009E6001" w:rsidP="00DD69F0">
      <w:pPr>
        <w:spacing w:after="0" w:line="480" w:lineRule="auto"/>
        <w:rPr>
          <w:rFonts w:ascii="Times New Roman" w:hAnsi="Times New Roman" w:cs="Times New Roman"/>
          <w:b/>
          <w:noProof/>
        </w:rPr>
      </w:pPr>
    </w:p>
    <w:p w14:paraId="20DA71A0" w14:textId="7745BC8C" w:rsidR="009E6001" w:rsidRPr="00191077" w:rsidRDefault="009E6001" w:rsidP="00DD69F0">
      <w:pPr>
        <w:spacing w:after="0" w:line="480" w:lineRule="auto"/>
        <w:rPr>
          <w:rFonts w:ascii="Times New Roman" w:hAnsi="Times New Roman" w:cs="Times New Roman"/>
          <w:b/>
          <w:noProof/>
        </w:rPr>
      </w:pPr>
    </w:p>
    <w:p w14:paraId="77D55FC0" w14:textId="77777777" w:rsidR="00191077" w:rsidRDefault="00191077" w:rsidP="00191077">
      <w:pPr>
        <w:rPr>
          <w:rFonts w:ascii="Times New Roman" w:hAnsi="Times New Roman" w:cs="Times New Roman"/>
          <w:b/>
          <w:bCs/>
          <w:color w:val="000000"/>
          <w:sz w:val="24"/>
          <w:szCs w:val="24"/>
        </w:rPr>
      </w:pPr>
    </w:p>
    <w:p w14:paraId="6BEC9F72" w14:textId="6FADC116" w:rsidR="00191077" w:rsidRPr="00191077" w:rsidRDefault="00191077" w:rsidP="00191077">
      <w:pPr>
        <w:rPr>
          <w:rFonts w:ascii="Times New Roman" w:hAnsi="Times New Roman" w:cs="Times New Roman"/>
          <w:sz w:val="24"/>
          <w:szCs w:val="24"/>
        </w:rPr>
      </w:pPr>
      <w:r w:rsidRPr="00191077">
        <w:rPr>
          <w:rFonts w:ascii="Times New Roman" w:hAnsi="Times New Roman" w:cs="Times New Roman"/>
          <w:b/>
          <w:bCs/>
          <w:color w:val="000000"/>
          <w:sz w:val="24"/>
          <w:szCs w:val="24"/>
        </w:rPr>
        <w:t>Supplemental Figure 2:</w:t>
      </w:r>
      <w:r w:rsidRPr="00191077">
        <w:rPr>
          <w:rFonts w:ascii="Times New Roman" w:hAnsi="Times New Roman" w:cs="Times New Roman"/>
          <w:color w:val="000000"/>
          <w:sz w:val="24"/>
          <w:szCs w:val="24"/>
        </w:rPr>
        <w:t xml:space="preserve"> CRP by categories of serum albumin and time on PD</w:t>
      </w:r>
    </w:p>
    <w:p w14:paraId="495F3441" w14:textId="2C1BFBEE" w:rsidR="009E6001" w:rsidRPr="00191077" w:rsidRDefault="009E6001">
      <w:pPr>
        <w:rPr>
          <w:rFonts w:ascii="Times New Roman" w:hAnsi="Times New Roman" w:cs="Times New Roman"/>
          <w:b/>
          <w:noProof/>
        </w:rPr>
      </w:pPr>
      <w:r w:rsidRPr="00191077">
        <w:rPr>
          <w:rFonts w:ascii="Times New Roman" w:hAnsi="Times New Roman" w:cs="Times New Roman"/>
          <w:b/>
          <w:noProof/>
        </w:rPr>
        <w:br w:type="page"/>
      </w:r>
    </w:p>
    <w:p w14:paraId="489CB639" w14:textId="2D11CDC2" w:rsidR="009E6001" w:rsidRPr="00191077" w:rsidRDefault="003F5FBB" w:rsidP="00395936">
      <w:pPr>
        <w:rPr>
          <w:rFonts w:ascii="Times New Roman" w:hAnsi="Times New Roman" w:cs="Times New Roman"/>
          <w:color w:val="000000"/>
        </w:rPr>
      </w:pPr>
      <w:r w:rsidRPr="00191077">
        <w:rPr>
          <w:rFonts w:ascii="Times New Roman" w:hAnsi="Times New Roman" w:cs="Times New Roman"/>
          <w:b/>
          <w:noProof/>
        </w:rPr>
        <w:lastRenderedPageBreak/>
        <w:drawing>
          <wp:anchor distT="0" distB="0" distL="114300" distR="114300" simplePos="0" relativeHeight="251662336" behindDoc="0" locked="0" layoutInCell="1" allowOverlap="1" wp14:anchorId="6BFB4A3F" wp14:editId="38F22623">
            <wp:simplePos x="0" y="0"/>
            <wp:positionH relativeFrom="column">
              <wp:posOffset>431165</wp:posOffset>
            </wp:positionH>
            <wp:positionV relativeFrom="paragraph">
              <wp:posOffset>60325</wp:posOffset>
            </wp:positionV>
            <wp:extent cx="3562346" cy="2103120"/>
            <wp:effectExtent l="19050" t="19050" r="19685" b="11430"/>
            <wp:wrapNone/>
            <wp:docPr id="9" name="Grafik 11">
              <a:extLst xmlns:a="http://schemas.openxmlformats.org/drawingml/2006/main">
                <a:ext uri="{FF2B5EF4-FFF2-40B4-BE49-F238E27FC236}">
                  <a16:creationId xmlns:a16="http://schemas.microsoft.com/office/drawing/2014/main" id="{81692524-9A4D-42EC-90C5-3E44710DDC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1">
                      <a:extLst>
                        <a:ext uri="{FF2B5EF4-FFF2-40B4-BE49-F238E27FC236}">
                          <a16:creationId xmlns:a16="http://schemas.microsoft.com/office/drawing/2014/main" id="{81692524-9A4D-42EC-90C5-3E44710DDC09}"/>
                        </a:ext>
                      </a:extLst>
                    </pic:cNvPr>
                    <pic:cNvPicPr>
                      <a:picLocks noChangeAspect="1"/>
                    </pic:cNvPicPr>
                  </pic:nvPicPr>
                  <pic:blipFill>
                    <a:blip r:embed="rId13"/>
                    <a:stretch>
                      <a:fillRect/>
                    </a:stretch>
                  </pic:blipFill>
                  <pic:spPr>
                    <a:xfrm>
                      <a:off x="0" y="0"/>
                      <a:ext cx="3562346" cy="2103120"/>
                    </a:xfrm>
                    <a:prstGeom prst="rect">
                      <a:avLst/>
                    </a:prstGeom>
                    <a:noFill/>
                    <a:ln w="9528" cap="flat">
                      <a:solidFill>
                        <a:srgbClr val="000000"/>
                      </a:solidFill>
                      <a:prstDash val="solid"/>
                      <a:miter/>
                    </a:ln>
                  </pic:spPr>
                </pic:pic>
              </a:graphicData>
            </a:graphic>
          </wp:anchor>
        </w:drawing>
      </w:r>
      <w:r w:rsidRPr="00191077">
        <w:rPr>
          <w:rFonts w:ascii="Times New Roman" w:hAnsi="Times New Roman" w:cs="Times New Roman"/>
          <w:color w:val="000000"/>
        </w:rPr>
        <w:t>A:</w:t>
      </w:r>
    </w:p>
    <w:p w14:paraId="27513CC6" w14:textId="72954C4C" w:rsidR="003F5FBB" w:rsidRPr="00191077" w:rsidRDefault="003F5FBB" w:rsidP="00395936">
      <w:pPr>
        <w:rPr>
          <w:rFonts w:ascii="Times New Roman" w:hAnsi="Times New Roman" w:cs="Times New Roman"/>
          <w:color w:val="000000"/>
        </w:rPr>
      </w:pPr>
    </w:p>
    <w:p w14:paraId="649CEDAD" w14:textId="7356FF9A" w:rsidR="003F5FBB" w:rsidRPr="00191077" w:rsidRDefault="003F5FBB" w:rsidP="00395936">
      <w:pPr>
        <w:rPr>
          <w:rFonts w:ascii="Times New Roman" w:hAnsi="Times New Roman" w:cs="Times New Roman"/>
          <w:color w:val="000000"/>
        </w:rPr>
      </w:pPr>
    </w:p>
    <w:p w14:paraId="6B98BD84" w14:textId="5DAB537B" w:rsidR="003F5FBB" w:rsidRPr="00191077" w:rsidRDefault="003F5FBB" w:rsidP="00395936">
      <w:pPr>
        <w:rPr>
          <w:rFonts w:ascii="Times New Roman" w:hAnsi="Times New Roman" w:cs="Times New Roman"/>
          <w:color w:val="000000"/>
        </w:rPr>
      </w:pPr>
    </w:p>
    <w:p w14:paraId="10AE907F" w14:textId="13EA0073" w:rsidR="003F5FBB" w:rsidRPr="00191077" w:rsidRDefault="003F5FBB" w:rsidP="00395936">
      <w:pPr>
        <w:rPr>
          <w:rFonts w:ascii="Times New Roman" w:hAnsi="Times New Roman" w:cs="Times New Roman"/>
          <w:color w:val="000000"/>
        </w:rPr>
      </w:pPr>
    </w:p>
    <w:p w14:paraId="13200AFB" w14:textId="4F51F26F" w:rsidR="003F5FBB" w:rsidRPr="00191077" w:rsidRDefault="003F5FBB" w:rsidP="00395936">
      <w:pPr>
        <w:rPr>
          <w:rFonts w:ascii="Times New Roman" w:hAnsi="Times New Roman" w:cs="Times New Roman"/>
          <w:color w:val="000000"/>
        </w:rPr>
      </w:pPr>
    </w:p>
    <w:p w14:paraId="15CE6F75" w14:textId="6B17FE51" w:rsidR="003F5FBB" w:rsidRPr="00191077" w:rsidRDefault="003F5FBB" w:rsidP="00395936">
      <w:pPr>
        <w:rPr>
          <w:rFonts w:ascii="Times New Roman" w:hAnsi="Times New Roman" w:cs="Times New Roman"/>
          <w:color w:val="000000"/>
        </w:rPr>
      </w:pPr>
    </w:p>
    <w:p w14:paraId="4BC1104B" w14:textId="64A6E975" w:rsidR="003F5FBB" w:rsidRPr="00191077" w:rsidRDefault="003F5FBB" w:rsidP="00395936">
      <w:pPr>
        <w:rPr>
          <w:rFonts w:ascii="Times New Roman" w:hAnsi="Times New Roman" w:cs="Times New Roman"/>
          <w:color w:val="000000"/>
        </w:rPr>
      </w:pPr>
    </w:p>
    <w:p w14:paraId="29DC35A7" w14:textId="291DC944" w:rsidR="003F5FBB" w:rsidRPr="00191077" w:rsidRDefault="003F5FBB" w:rsidP="00395936">
      <w:pPr>
        <w:rPr>
          <w:rFonts w:ascii="Times New Roman" w:hAnsi="Times New Roman" w:cs="Times New Roman"/>
          <w:color w:val="000000"/>
        </w:rPr>
      </w:pPr>
      <w:r w:rsidRPr="00191077">
        <w:rPr>
          <w:rFonts w:ascii="Times New Roman" w:hAnsi="Times New Roman" w:cs="Times New Roman"/>
          <w:b/>
          <w:noProof/>
        </w:rPr>
        <w:drawing>
          <wp:anchor distT="0" distB="0" distL="114300" distR="114300" simplePos="0" relativeHeight="251673600" behindDoc="0" locked="0" layoutInCell="1" allowOverlap="1" wp14:anchorId="47EA0DC3" wp14:editId="73C4E1AE">
            <wp:simplePos x="0" y="0"/>
            <wp:positionH relativeFrom="column">
              <wp:posOffset>431165</wp:posOffset>
            </wp:positionH>
            <wp:positionV relativeFrom="paragraph">
              <wp:posOffset>60531</wp:posOffset>
            </wp:positionV>
            <wp:extent cx="3542665" cy="2104390"/>
            <wp:effectExtent l="19050" t="19050" r="19685" b="10160"/>
            <wp:wrapNone/>
            <wp:docPr id="7" name="Grafik 12">
              <a:extLst xmlns:a="http://schemas.openxmlformats.org/drawingml/2006/main">
                <a:ext uri="{FF2B5EF4-FFF2-40B4-BE49-F238E27FC236}">
                  <a16:creationId xmlns:a16="http://schemas.microsoft.com/office/drawing/2014/main" id="{6FD42ED6-387E-41C5-86ED-21318EB016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12">
                      <a:extLst>
                        <a:ext uri="{FF2B5EF4-FFF2-40B4-BE49-F238E27FC236}">
                          <a16:creationId xmlns:a16="http://schemas.microsoft.com/office/drawing/2014/main" id="{6FD42ED6-387E-41C5-86ED-21318EB016A7}"/>
                        </a:ext>
                      </a:extLst>
                    </pic:cNvPr>
                    <pic:cNvPicPr>
                      <a:picLocks noChangeAspect="1"/>
                    </pic:cNvPicPr>
                  </pic:nvPicPr>
                  <pic:blipFill>
                    <a:blip r:embed="rId14"/>
                    <a:stretch>
                      <a:fillRect/>
                    </a:stretch>
                  </pic:blipFill>
                  <pic:spPr>
                    <a:xfrm>
                      <a:off x="0" y="0"/>
                      <a:ext cx="3542665" cy="2104390"/>
                    </a:xfrm>
                    <a:prstGeom prst="rect">
                      <a:avLst/>
                    </a:prstGeom>
                    <a:noFill/>
                    <a:ln w="9528" cap="flat">
                      <a:solidFill>
                        <a:srgbClr val="000000"/>
                      </a:solidFill>
                      <a:prstDash val="solid"/>
                      <a:miter/>
                    </a:ln>
                  </pic:spPr>
                </pic:pic>
              </a:graphicData>
            </a:graphic>
          </wp:anchor>
        </w:drawing>
      </w:r>
      <w:r w:rsidRPr="00191077">
        <w:rPr>
          <w:rFonts w:ascii="Times New Roman" w:hAnsi="Times New Roman" w:cs="Times New Roman"/>
          <w:color w:val="000000"/>
        </w:rPr>
        <w:t>B:</w:t>
      </w:r>
    </w:p>
    <w:p w14:paraId="07189877" w14:textId="559DC4AD" w:rsidR="003F5FBB" w:rsidRPr="00191077" w:rsidRDefault="003F5FBB" w:rsidP="00395936">
      <w:pPr>
        <w:rPr>
          <w:rFonts w:ascii="Times New Roman" w:hAnsi="Times New Roman" w:cs="Times New Roman"/>
          <w:color w:val="000000"/>
        </w:rPr>
      </w:pPr>
    </w:p>
    <w:p w14:paraId="208F0A93" w14:textId="2A956832" w:rsidR="003F5FBB" w:rsidRPr="00191077" w:rsidRDefault="003F5FBB" w:rsidP="00395936">
      <w:pPr>
        <w:rPr>
          <w:rFonts w:ascii="Times New Roman" w:hAnsi="Times New Roman" w:cs="Times New Roman"/>
          <w:color w:val="000000"/>
        </w:rPr>
      </w:pPr>
    </w:p>
    <w:p w14:paraId="40CB01E2" w14:textId="47140C06" w:rsidR="003F5FBB" w:rsidRPr="00191077" w:rsidRDefault="003F5FBB" w:rsidP="00395936">
      <w:pPr>
        <w:rPr>
          <w:rFonts w:ascii="Times New Roman" w:hAnsi="Times New Roman" w:cs="Times New Roman"/>
          <w:color w:val="000000"/>
        </w:rPr>
      </w:pPr>
    </w:p>
    <w:p w14:paraId="671E229C" w14:textId="0A22B21C" w:rsidR="003F5FBB" w:rsidRPr="00191077" w:rsidRDefault="003F5FBB" w:rsidP="00395936">
      <w:pPr>
        <w:rPr>
          <w:rFonts w:ascii="Times New Roman" w:hAnsi="Times New Roman" w:cs="Times New Roman"/>
          <w:color w:val="000000"/>
        </w:rPr>
      </w:pPr>
    </w:p>
    <w:p w14:paraId="7017A42D" w14:textId="5602418A" w:rsidR="003F5FBB" w:rsidRPr="00191077" w:rsidRDefault="003F5FBB" w:rsidP="00395936">
      <w:pPr>
        <w:rPr>
          <w:rFonts w:ascii="Times New Roman" w:hAnsi="Times New Roman" w:cs="Times New Roman"/>
          <w:color w:val="000000"/>
        </w:rPr>
      </w:pPr>
    </w:p>
    <w:p w14:paraId="2F993A41" w14:textId="245C9167" w:rsidR="003F5FBB" w:rsidRPr="00191077" w:rsidRDefault="003F5FBB" w:rsidP="00395936">
      <w:pPr>
        <w:rPr>
          <w:rFonts w:ascii="Times New Roman" w:hAnsi="Times New Roman" w:cs="Times New Roman"/>
          <w:color w:val="000000"/>
        </w:rPr>
      </w:pPr>
    </w:p>
    <w:p w14:paraId="0E42E254" w14:textId="1C53E148" w:rsidR="003F5FBB" w:rsidRPr="00191077" w:rsidRDefault="003F5FBB" w:rsidP="00395936">
      <w:pPr>
        <w:rPr>
          <w:rFonts w:ascii="Times New Roman" w:hAnsi="Times New Roman" w:cs="Times New Roman"/>
          <w:color w:val="000000"/>
        </w:rPr>
      </w:pPr>
    </w:p>
    <w:p w14:paraId="6C34206D" w14:textId="30359B0F" w:rsidR="003F5FBB" w:rsidRPr="00191077" w:rsidRDefault="003F5FBB" w:rsidP="00395936">
      <w:pPr>
        <w:rPr>
          <w:rFonts w:ascii="Times New Roman" w:hAnsi="Times New Roman" w:cs="Times New Roman"/>
          <w:color w:val="000000"/>
        </w:rPr>
      </w:pPr>
      <w:r w:rsidRPr="00191077">
        <w:rPr>
          <w:rFonts w:ascii="Times New Roman" w:hAnsi="Times New Roman" w:cs="Times New Roman"/>
          <w:b/>
          <w:noProof/>
        </w:rPr>
        <w:drawing>
          <wp:anchor distT="0" distB="0" distL="114300" distR="114300" simplePos="0" relativeHeight="251684864" behindDoc="0" locked="0" layoutInCell="1" allowOverlap="1" wp14:anchorId="2D3C469A" wp14:editId="6BBC41CF">
            <wp:simplePos x="0" y="0"/>
            <wp:positionH relativeFrom="column">
              <wp:posOffset>438785</wp:posOffset>
            </wp:positionH>
            <wp:positionV relativeFrom="paragraph">
              <wp:posOffset>39576</wp:posOffset>
            </wp:positionV>
            <wp:extent cx="3542030" cy="2105660"/>
            <wp:effectExtent l="19050" t="19050" r="20320" b="27940"/>
            <wp:wrapNone/>
            <wp:docPr id="8" name="Grafik 13">
              <a:extLst xmlns:a="http://schemas.openxmlformats.org/drawingml/2006/main">
                <a:ext uri="{FF2B5EF4-FFF2-40B4-BE49-F238E27FC236}">
                  <a16:creationId xmlns:a16="http://schemas.microsoft.com/office/drawing/2014/main" id="{B29112F4-E68A-4BB7-95A1-68A33ACE54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13">
                      <a:extLst>
                        <a:ext uri="{FF2B5EF4-FFF2-40B4-BE49-F238E27FC236}">
                          <a16:creationId xmlns:a16="http://schemas.microsoft.com/office/drawing/2014/main" id="{B29112F4-E68A-4BB7-95A1-68A33ACE5416}"/>
                        </a:ext>
                      </a:extLst>
                    </pic:cNvPr>
                    <pic:cNvPicPr>
                      <a:picLocks noChangeAspect="1"/>
                    </pic:cNvPicPr>
                  </pic:nvPicPr>
                  <pic:blipFill>
                    <a:blip r:embed="rId15"/>
                    <a:stretch>
                      <a:fillRect/>
                    </a:stretch>
                  </pic:blipFill>
                  <pic:spPr>
                    <a:xfrm>
                      <a:off x="0" y="0"/>
                      <a:ext cx="3542030" cy="2105660"/>
                    </a:xfrm>
                    <a:prstGeom prst="rect">
                      <a:avLst/>
                    </a:prstGeom>
                    <a:noFill/>
                    <a:ln w="9528" cap="flat">
                      <a:solidFill>
                        <a:srgbClr val="000000"/>
                      </a:solidFill>
                      <a:prstDash val="solid"/>
                      <a:miter/>
                    </a:ln>
                  </pic:spPr>
                </pic:pic>
              </a:graphicData>
            </a:graphic>
          </wp:anchor>
        </w:drawing>
      </w:r>
      <w:r w:rsidRPr="00191077">
        <w:rPr>
          <w:rFonts w:ascii="Times New Roman" w:hAnsi="Times New Roman" w:cs="Times New Roman"/>
          <w:color w:val="000000"/>
        </w:rPr>
        <w:t>C:</w:t>
      </w:r>
    </w:p>
    <w:p w14:paraId="138A67D7" w14:textId="3FBE7155" w:rsidR="003F5FBB" w:rsidRPr="00191077" w:rsidRDefault="003F5FBB" w:rsidP="00395936">
      <w:pPr>
        <w:rPr>
          <w:rFonts w:ascii="Times New Roman" w:hAnsi="Times New Roman" w:cs="Times New Roman"/>
          <w:color w:val="000000"/>
        </w:rPr>
      </w:pPr>
    </w:p>
    <w:p w14:paraId="080E95A3" w14:textId="328F33D4" w:rsidR="003F5FBB" w:rsidRPr="00191077" w:rsidRDefault="003F5FBB" w:rsidP="00395936">
      <w:pPr>
        <w:rPr>
          <w:rFonts w:ascii="Times New Roman" w:hAnsi="Times New Roman" w:cs="Times New Roman"/>
          <w:color w:val="000000"/>
        </w:rPr>
      </w:pPr>
    </w:p>
    <w:p w14:paraId="3AC42CE6" w14:textId="12FB4814" w:rsidR="003F5FBB" w:rsidRPr="00191077" w:rsidRDefault="003F5FBB" w:rsidP="00395936">
      <w:pPr>
        <w:rPr>
          <w:rFonts w:ascii="Times New Roman" w:hAnsi="Times New Roman" w:cs="Times New Roman"/>
          <w:color w:val="000000"/>
        </w:rPr>
      </w:pPr>
    </w:p>
    <w:p w14:paraId="4D08D68B" w14:textId="671B83EF" w:rsidR="003F5FBB" w:rsidRPr="00191077" w:rsidRDefault="003F5FBB" w:rsidP="00395936">
      <w:pPr>
        <w:rPr>
          <w:rFonts w:ascii="Times New Roman" w:hAnsi="Times New Roman" w:cs="Times New Roman"/>
          <w:color w:val="000000"/>
        </w:rPr>
      </w:pPr>
    </w:p>
    <w:p w14:paraId="427729CA" w14:textId="77777777" w:rsidR="00191077" w:rsidRDefault="00191077">
      <w:pPr>
        <w:rPr>
          <w:rFonts w:ascii="Times New Roman" w:hAnsi="Times New Roman" w:cs="Times New Roman"/>
          <w:color w:val="000000"/>
        </w:rPr>
      </w:pPr>
    </w:p>
    <w:p w14:paraId="20C349A8" w14:textId="77777777" w:rsidR="00191077" w:rsidRDefault="00191077">
      <w:pPr>
        <w:rPr>
          <w:rFonts w:ascii="Times New Roman" w:hAnsi="Times New Roman" w:cs="Times New Roman"/>
          <w:color w:val="000000"/>
        </w:rPr>
      </w:pPr>
    </w:p>
    <w:p w14:paraId="76B1E2FF" w14:textId="77777777" w:rsidR="00191077" w:rsidRDefault="00191077">
      <w:pPr>
        <w:rPr>
          <w:rFonts w:ascii="Times New Roman" w:hAnsi="Times New Roman" w:cs="Times New Roman"/>
          <w:color w:val="000000"/>
        </w:rPr>
      </w:pPr>
    </w:p>
    <w:p w14:paraId="215E435B" w14:textId="77777777" w:rsidR="00191077" w:rsidRPr="00191077" w:rsidRDefault="00191077" w:rsidP="00191077">
      <w:pPr>
        <w:rPr>
          <w:rFonts w:ascii="Times New Roman" w:hAnsi="Times New Roman" w:cs="Times New Roman"/>
          <w:color w:val="000000"/>
          <w:sz w:val="24"/>
          <w:szCs w:val="24"/>
        </w:rPr>
      </w:pPr>
      <w:r w:rsidRPr="00191077">
        <w:rPr>
          <w:rFonts w:ascii="Times New Roman" w:hAnsi="Times New Roman" w:cs="Times New Roman"/>
          <w:b/>
          <w:bCs/>
          <w:color w:val="000000"/>
          <w:sz w:val="24"/>
          <w:szCs w:val="24"/>
        </w:rPr>
        <w:t>Supplemental Figure 3</w:t>
      </w:r>
      <w:r w:rsidRPr="00191077">
        <w:rPr>
          <w:rFonts w:ascii="Times New Roman" w:hAnsi="Times New Roman" w:cs="Times New Roman"/>
          <w:color w:val="000000"/>
          <w:sz w:val="24"/>
          <w:szCs w:val="24"/>
        </w:rPr>
        <w:t>: Adjusted spline analysis for the association between BMI (A), LTI (B), FTI (C) and the event ‘technique failure’ including both ‘death’ and ‘change to HD’. Displayed is the subdistributional hazard ratio and confidence intervals across different BMI, LTI, FTI levels. Adjustment was performed for age, gender, comorbidities (diabetes mellitus, cardiovascular disease, liver disease), PD modality and PD solution types.</w:t>
      </w:r>
    </w:p>
    <w:p w14:paraId="28223927" w14:textId="7EED7517" w:rsidR="0034206E" w:rsidRPr="00191077" w:rsidRDefault="0034206E">
      <w:pPr>
        <w:rPr>
          <w:rFonts w:ascii="Times New Roman" w:hAnsi="Times New Roman" w:cs="Times New Roman"/>
          <w:color w:val="000000"/>
        </w:rPr>
      </w:pPr>
      <w:r w:rsidRPr="00191077">
        <w:rPr>
          <w:rFonts w:ascii="Times New Roman" w:hAnsi="Times New Roman" w:cs="Times New Roman"/>
          <w:color w:val="000000"/>
        </w:rPr>
        <w:br w:type="page"/>
      </w:r>
    </w:p>
    <w:p w14:paraId="6394D34C" w14:textId="651FFC15" w:rsidR="00372850" w:rsidRDefault="0097695A" w:rsidP="00395936">
      <w:pPr>
        <w:rPr>
          <w:rFonts w:ascii="Times New Roman" w:hAnsi="Times New Roman" w:cs="Times New Roman"/>
        </w:rPr>
      </w:pPr>
      <w:r>
        <w:rPr>
          <w:rFonts w:ascii="Times New Roman" w:hAnsi="Times New Roman" w:cs="Times New Roman"/>
        </w:rPr>
        <w:lastRenderedPageBreak/>
        <w:t>A:</w:t>
      </w:r>
    </w:p>
    <w:p w14:paraId="4CF2FA02" w14:textId="5864E191" w:rsidR="00372850" w:rsidRDefault="00372850" w:rsidP="00395936">
      <w:pPr>
        <w:rPr>
          <w:rFonts w:ascii="Times New Roman" w:hAnsi="Times New Roman" w:cs="Times New Roman"/>
        </w:rPr>
      </w:pPr>
      <w:r w:rsidRPr="00372850">
        <w:rPr>
          <w:rFonts w:ascii="Times New Roman" w:hAnsi="Times New Roman" w:cs="Times New Roman"/>
          <w:noProof/>
          <w:color w:val="000000"/>
        </w:rPr>
        <w:drawing>
          <wp:anchor distT="0" distB="0" distL="114300" distR="114300" simplePos="0" relativeHeight="251689984" behindDoc="0" locked="0" layoutInCell="1" allowOverlap="1" wp14:anchorId="69323915" wp14:editId="5EE397FE">
            <wp:simplePos x="0" y="0"/>
            <wp:positionH relativeFrom="column">
              <wp:posOffset>3171825</wp:posOffset>
            </wp:positionH>
            <wp:positionV relativeFrom="paragraph">
              <wp:posOffset>46355</wp:posOffset>
            </wp:positionV>
            <wp:extent cx="2825750" cy="1677035"/>
            <wp:effectExtent l="19050" t="19050" r="12700" b="18415"/>
            <wp:wrapNone/>
            <wp:docPr id="5" name="Grafik 20">
              <a:extLst xmlns:a="http://schemas.openxmlformats.org/drawingml/2006/main">
                <a:ext uri="{FF2B5EF4-FFF2-40B4-BE49-F238E27FC236}">
                  <a16:creationId xmlns:a16="http://schemas.microsoft.com/office/drawing/2014/main" id="{D48CBFA4-6A28-4E1F-8FC8-4F05340E61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20">
                      <a:extLst>
                        <a:ext uri="{FF2B5EF4-FFF2-40B4-BE49-F238E27FC236}">
                          <a16:creationId xmlns:a16="http://schemas.microsoft.com/office/drawing/2014/main" id="{D48CBFA4-6A28-4E1F-8FC8-4F05340E617F}"/>
                        </a:ext>
                      </a:extLst>
                    </pic:cNvPr>
                    <pic:cNvPicPr>
                      <a:picLocks noChangeAspect="1"/>
                    </pic:cNvPicPr>
                  </pic:nvPicPr>
                  <pic:blipFill>
                    <a:blip r:embed="rId16"/>
                    <a:stretch>
                      <a:fillRect/>
                    </a:stretch>
                  </pic:blipFill>
                  <pic:spPr>
                    <a:xfrm>
                      <a:off x="0" y="0"/>
                      <a:ext cx="2825750" cy="1677035"/>
                    </a:xfrm>
                    <a:prstGeom prst="rect">
                      <a:avLst/>
                    </a:prstGeom>
                    <a:noFill/>
                    <a:ln w="9528" cap="flat">
                      <a:solidFill>
                        <a:srgbClr val="000000"/>
                      </a:solidFill>
                      <a:prstDash val="solid"/>
                      <a:miter/>
                    </a:ln>
                  </pic:spPr>
                </pic:pic>
              </a:graphicData>
            </a:graphic>
          </wp:anchor>
        </w:drawing>
      </w:r>
      <w:r w:rsidRPr="00372850">
        <w:rPr>
          <w:rFonts w:ascii="Times New Roman" w:hAnsi="Times New Roman" w:cs="Times New Roman"/>
          <w:noProof/>
          <w:color w:val="000000"/>
        </w:rPr>
        <w:drawing>
          <wp:anchor distT="0" distB="0" distL="114300" distR="114300" simplePos="0" relativeHeight="251688960" behindDoc="0" locked="0" layoutInCell="1" allowOverlap="1" wp14:anchorId="5EA18F93" wp14:editId="5C4ADB97">
            <wp:simplePos x="0" y="0"/>
            <wp:positionH relativeFrom="column">
              <wp:posOffset>120015</wp:posOffset>
            </wp:positionH>
            <wp:positionV relativeFrom="paragraph">
              <wp:posOffset>51232</wp:posOffset>
            </wp:positionV>
            <wp:extent cx="2825750" cy="1672590"/>
            <wp:effectExtent l="19050" t="19050" r="12700" b="22860"/>
            <wp:wrapNone/>
            <wp:docPr id="4" name="Grafik 19">
              <a:extLst xmlns:a="http://schemas.openxmlformats.org/drawingml/2006/main">
                <a:ext uri="{FF2B5EF4-FFF2-40B4-BE49-F238E27FC236}">
                  <a16:creationId xmlns:a16="http://schemas.microsoft.com/office/drawing/2014/main" id="{C7DA382C-142E-4397-9342-249B24C1B9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9">
                      <a:extLst>
                        <a:ext uri="{FF2B5EF4-FFF2-40B4-BE49-F238E27FC236}">
                          <a16:creationId xmlns:a16="http://schemas.microsoft.com/office/drawing/2014/main" id="{C7DA382C-142E-4397-9342-249B24C1B914}"/>
                        </a:ext>
                      </a:extLst>
                    </pic:cNvPr>
                    <pic:cNvPicPr>
                      <a:picLocks noChangeAspect="1"/>
                    </pic:cNvPicPr>
                  </pic:nvPicPr>
                  <pic:blipFill>
                    <a:blip r:embed="rId17"/>
                    <a:stretch>
                      <a:fillRect/>
                    </a:stretch>
                  </pic:blipFill>
                  <pic:spPr>
                    <a:xfrm>
                      <a:off x="0" y="0"/>
                      <a:ext cx="2825750" cy="1672590"/>
                    </a:xfrm>
                    <a:prstGeom prst="rect">
                      <a:avLst/>
                    </a:prstGeom>
                    <a:noFill/>
                    <a:ln w="9528" cap="flat">
                      <a:solidFill>
                        <a:srgbClr val="000000"/>
                      </a:solidFill>
                      <a:prstDash val="solid"/>
                      <a:miter/>
                    </a:ln>
                  </pic:spPr>
                </pic:pic>
              </a:graphicData>
            </a:graphic>
          </wp:anchor>
        </w:drawing>
      </w:r>
    </w:p>
    <w:p w14:paraId="093877C3" w14:textId="1311225F" w:rsidR="00372850" w:rsidRDefault="00372850" w:rsidP="00395936">
      <w:pPr>
        <w:rPr>
          <w:rFonts w:ascii="Times New Roman" w:hAnsi="Times New Roman" w:cs="Times New Roman"/>
        </w:rPr>
      </w:pPr>
    </w:p>
    <w:p w14:paraId="69105A25" w14:textId="6CF3836A" w:rsidR="00372850" w:rsidRDefault="00372850" w:rsidP="00395936">
      <w:pPr>
        <w:rPr>
          <w:rFonts w:ascii="Times New Roman" w:hAnsi="Times New Roman" w:cs="Times New Roman"/>
        </w:rPr>
      </w:pPr>
    </w:p>
    <w:p w14:paraId="087E22BF" w14:textId="6D9E897E" w:rsidR="00372850" w:rsidRDefault="00372850" w:rsidP="00395936">
      <w:pPr>
        <w:rPr>
          <w:rFonts w:ascii="Times New Roman" w:hAnsi="Times New Roman" w:cs="Times New Roman"/>
        </w:rPr>
      </w:pPr>
    </w:p>
    <w:p w14:paraId="43DB67D2" w14:textId="7BB9E59D" w:rsidR="00372850" w:rsidRDefault="00372850" w:rsidP="00395936">
      <w:pPr>
        <w:rPr>
          <w:rFonts w:ascii="Times New Roman" w:hAnsi="Times New Roman" w:cs="Times New Roman"/>
        </w:rPr>
      </w:pPr>
    </w:p>
    <w:p w14:paraId="27114A68" w14:textId="2CD295B7" w:rsidR="00372850" w:rsidRDefault="00372850" w:rsidP="00395936">
      <w:pPr>
        <w:rPr>
          <w:rFonts w:ascii="Times New Roman" w:hAnsi="Times New Roman" w:cs="Times New Roman"/>
        </w:rPr>
      </w:pPr>
    </w:p>
    <w:p w14:paraId="205F2C14" w14:textId="7E2AACF1" w:rsidR="00372850" w:rsidRDefault="00372850" w:rsidP="00395936">
      <w:pPr>
        <w:rPr>
          <w:rFonts w:ascii="Times New Roman" w:hAnsi="Times New Roman" w:cs="Times New Roman"/>
        </w:rPr>
      </w:pPr>
    </w:p>
    <w:p w14:paraId="463983CD" w14:textId="6B875EFF" w:rsidR="00372850" w:rsidRDefault="0097695A" w:rsidP="00395936">
      <w:pPr>
        <w:rPr>
          <w:rFonts w:ascii="Times New Roman" w:hAnsi="Times New Roman" w:cs="Times New Roman"/>
        </w:rPr>
      </w:pPr>
      <w:r>
        <w:rPr>
          <w:rFonts w:ascii="Times New Roman" w:hAnsi="Times New Roman" w:cs="Times New Roman"/>
        </w:rPr>
        <w:t>B:</w:t>
      </w:r>
    </w:p>
    <w:p w14:paraId="44FF5030" w14:textId="0533ABEF" w:rsidR="00372850" w:rsidRDefault="00372850" w:rsidP="00395936">
      <w:pPr>
        <w:rPr>
          <w:rFonts w:ascii="Times New Roman" w:hAnsi="Times New Roman" w:cs="Times New Roman"/>
        </w:rPr>
      </w:pPr>
      <w:r w:rsidRPr="00372850">
        <w:rPr>
          <w:rFonts w:ascii="Times New Roman" w:hAnsi="Times New Roman" w:cs="Times New Roman"/>
          <w:noProof/>
          <w:color w:val="000000"/>
        </w:rPr>
        <w:drawing>
          <wp:anchor distT="0" distB="0" distL="114300" distR="114300" simplePos="0" relativeHeight="251693056" behindDoc="0" locked="0" layoutInCell="1" allowOverlap="1" wp14:anchorId="5856222B" wp14:editId="3ED71469">
            <wp:simplePos x="0" y="0"/>
            <wp:positionH relativeFrom="column">
              <wp:posOffset>3179445</wp:posOffset>
            </wp:positionH>
            <wp:positionV relativeFrom="paragraph">
              <wp:posOffset>20320</wp:posOffset>
            </wp:positionV>
            <wp:extent cx="2818765" cy="1648460"/>
            <wp:effectExtent l="19050" t="19050" r="19685" b="27940"/>
            <wp:wrapNone/>
            <wp:docPr id="22" name="Grafik 23">
              <a:extLst xmlns:a="http://schemas.openxmlformats.org/drawingml/2006/main">
                <a:ext uri="{FF2B5EF4-FFF2-40B4-BE49-F238E27FC236}">
                  <a16:creationId xmlns:a16="http://schemas.microsoft.com/office/drawing/2014/main" id="{4172B9FC-0142-4F31-AFCA-A2E1E05556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23">
                      <a:extLst>
                        <a:ext uri="{FF2B5EF4-FFF2-40B4-BE49-F238E27FC236}">
                          <a16:creationId xmlns:a16="http://schemas.microsoft.com/office/drawing/2014/main" id="{4172B9FC-0142-4F31-AFCA-A2E1E05556A1}"/>
                        </a:ext>
                      </a:extLst>
                    </pic:cNvPr>
                    <pic:cNvPicPr>
                      <a:picLocks noChangeAspect="1"/>
                    </pic:cNvPicPr>
                  </pic:nvPicPr>
                  <pic:blipFill>
                    <a:blip r:embed="rId18"/>
                    <a:stretch>
                      <a:fillRect/>
                    </a:stretch>
                  </pic:blipFill>
                  <pic:spPr>
                    <a:xfrm>
                      <a:off x="0" y="0"/>
                      <a:ext cx="2818765" cy="1648460"/>
                    </a:xfrm>
                    <a:prstGeom prst="rect">
                      <a:avLst/>
                    </a:prstGeom>
                    <a:noFill/>
                    <a:ln w="9528" cap="flat">
                      <a:solidFill>
                        <a:srgbClr val="000000"/>
                      </a:solidFill>
                      <a:prstDash val="solid"/>
                      <a:miter/>
                    </a:ln>
                  </pic:spPr>
                </pic:pic>
              </a:graphicData>
            </a:graphic>
          </wp:anchor>
        </w:drawing>
      </w:r>
      <w:r w:rsidRPr="00372850">
        <w:rPr>
          <w:rFonts w:ascii="Times New Roman" w:hAnsi="Times New Roman" w:cs="Times New Roman"/>
          <w:noProof/>
          <w:color w:val="000000"/>
        </w:rPr>
        <w:drawing>
          <wp:anchor distT="0" distB="0" distL="114300" distR="114300" simplePos="0" relativeHeight="251692032" behindDoc="0" locked="0" layoutInCell="1" allowOverlap="1" wp14:anchorId="4E6FAA76" wp14:editId="5C36D0D7">
            <wp:simplePos x="0" y="0"/>
            <wp:positionH relativeFrom="column">
              <wp:posOffset>116840</wp:posOffset>
            </wp:positionH>
            <wp:positionV relativeFrom="paragraph">
              <wp:posOffset>20752</wp:posOffset>
            </wp:positionV>
            <wp:extent cx="2839720" cy="1671320"/>
            <wp:effectExtent l="19050" t="19050" r="17780" b="24130"/>
            <wp:wrapNone/>
            <wp:docPr id="21" name="Grafik 22">
              <a:extLst xmlns:a="http://schemas.openxmlformats.org/drawingml/2006/main">
                <a:ext uri="{FF2B5EF4-FFF2-40B4-BE49-F238E27FC236}">
                  <a16:creationId xmlns:a16="http://schemas.microsoft.com/office/drawing/2014/main" id="{A90453B9-F4DF-43F7-8C0F-5E6F4F16C7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22">
                      <a:extLst>
                        <a:ext uri="{FF2B5EF4-FFF2-40B4-BE49-F238E27FC236}">
                          <a16:creationId xmlns:a16="http://schemas.microsoft.com/office/drawing/2014/main" id="{A90453B9-F4DF-43F7-8C0F-5E6F4F16C72F}"/>
                        </a:ext>
                      </a:extLst>
                    </pic:cNvPr>
                    <pic:cNvPicPr>
                      <a:picLocks noChangeAspect="1"/>
                    </pic:cNvPicPr>
                  </pic:nvPicPr>
                  <pic:blipFill>
                    <a:blip r:embed="rId19"/>
                    <a:stretch>
                      <a:fillRect/>
                    </a:stretch>
                  </pic:blipFill>
                  <pic:spPr>
                    <a:xfrm>
                      <a:off x="0" y="0"/>
                      <a:ext cx="2839720" cy="1671320"/>
                    </a:xfrm>
                    <a:prstGeom prst="rect">
                      <a:avLst/>
                    </a:prstGeom>
                    <a:noFill/>
                    <a:ln w="9528" cap="flat">
                      <a:solidFill>
                        <a:srgbClr val="000000"/>
                      </a:solidFill>
                      <a:prstDash val="solid"/>
                      <a:miter/>
                    </a:ln>
                  </pic:spPr>
                </pic:pic>
              </a:graphicData>
            </a:graphic>
          </wp:anchor>
        </w:drawing>
      </w:r>
    </w:p>
    <w:p w14:paraId="43599D8E" w14:textId="3C9EDF2C" w:rsidR="00372850" w:rsidRDefault="00372850" w:rsidP="00395936">
      <w:pPr>
        <w:rPr>
          <w:rFonts w:ascii="Times New Roman" w:hAnsi="Times New Roman" w:cs="Times New Roman"/>
        </w:rPr>
      </w:pPr>
    </w:p>
    <w:p w14:paraId="33B174A7" w14:textId="6671E510" w:rsidR="00372850" w:rsidRDefault="00372850" w:rsidP="00395936">
      <w:pPr>
        <w:rPr>
          <w:rFonts w:ascii="Times New Roman" w:hAnsi="Times New Roman" w:cs="Times New Roman"/>
        </w:rPr>
      </w:pPr>
    </w:p>
    <w:p w14:paraId="38E4A5E3" w14:textId="36BCC437" w:rsidR="00372850" w:rsidRDefault="00372850" w:rsidP="00395936">
      <w:pPr>
        <w:rPr>
          <w:rFonts w:ascii="Times New Roman" w:hAnsi="Times New Roman" w:cs="Times New Roman"/>
        </w:rPr>
      </w:pPr>
    </w:p>
    <w:p w14:paraId="02C04827" w14:textId="259CAF4D" w:rsidR="00372850" w:rsidRDefault="00372850" w:rsidP="00395936">
      <w:pPr>
        <w:rPr>
          <w:rFonts w:ascii="Times New Roman" w:hAnsi="Times New Roman" w:cs="Times New Roman"/>
        </w:rPr>
      </w:pPr>
    </w:p>
    <w:p w14:paraId="06FDDA1F" w14:textId="53A583C5" w:rsidR="00372850" w:rsidRDefault="00372850" w:rsidP="00395936">
      <w:pPr>
        <w:rPr>
          <w:rFonts w:ascii="Times New Roman" w:hAnsi="Times New Roman" w:cs="Times New Roman"/>
        </w:rPr>
      </w:pPr>
    </w:p>
    <w:p w14:paraId="4FDA766F" w14:textId="0AFE60B0" w:rsidR="00372850" w:rsidRDefault="00372850" w:rsidP="00395936">
      <w:pPr>
        <w:rPr>
          <w:rFonts w:ascii="Times New Roman" w:hAnsi="Times New Roman" w:cs="Times New Roman"/>
        </w:rPr>
      </w:pPr>
    </w:p>
    <w:p w14:paraId="5BCFE3AD" w14:textId="0A956BF7" w:rsidR="00372850" w:rsidRDefault="0097695A" w:rsidP="00395936">
      <w:pPr>
        <w:rPr>
          <w:rFonts w:ascii="Times New Roman" w:hAnsi="Times New Roman" w:cs="Times New Roman"/>
        </w:rPr>
      </w:pPr>
      <w:r>
        <w:rPr>
          <w:rFonts w:ascii="Times New Roman" w:hAnsi="Times New Roman" w:cs="Times New Roman"/>
        </w:rPr>
        <w:t>C:</w:t>
      </w:r>
    </w:p>
    <w:p w14:paraId="2B231010" w14:textId="7BA0B242" w:rsidR="00372850" w:rsidRDefault="00372850" w:rsidP="00395936">
      <w:pPr>
        <w:rPr>
          <w:rFonts w:ascii="Times New Roman" w:hAnsi="Times New Roman" w:cs="Times New Roman"/>
        </w:rPr>
      </w:pPr>
      <w:r w:rsidRPr="00372850">
        <w:rPr>
          <w:rFonts w:ascii="Times New Roman" w:hAnsi="Times New Roman" w:cs="Times New Roman"/>
          <w:noProof/>
          <w:color w:val="000000"/>
        </w:rPr>
        <w:drawing>
          <wp:anchor distT="0" distB="0" distL="114300" distR="114300" simplePos="0" relativeHeight="251696128" behindDoc="0" locked="0" layoutInCell="1" allowOverlap="1" wp14:anchorId="1668C86E" wp14:editId="26537F03">
            <wp:simplePos x="0" y="0"/>
            <wp:positionH relativeFrom="column">
              <wp:posOffset>3171825</wp:posOffset>
            </wp:positionH>
            <wp:positionV relativeFrom="paragraph">
              <wp:posOffset>34290</wp:posOffset>
            </wp:positionV>
            <wp:extent cx="2834005" cy="1680210"/>
            <wp:effectExtent l="19050" t="19050" r="23495" b="15240"/>
            <wp:wrapNone/>
            <wp:docPr id="11" name="Grafik 26">
              <a:extLst xmlns:a="http://schemas.openxmlformats.org/drawingml/2006/main">
                <a:ext uri="{FF2B5EF4-FFF2-40B4-BE49-F238E27FC236}">
                  <a16:creationId xmlns:a16="http://schemas.microsoft.com/office/drawing/2014/main" id="{29382C3D-CF4E-4DCF-89D0-36AD5423A3B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26">
                      <a:extLst>
                        <a:ext uri="{FF2B5EF4-FFF2-40B4-BE49-F238E27FC236}">
                          <a16:creationId xmlns:a16="http://schemas.microsoft.com/office/drawing/2014/main" id="{29382C3D-CF4E-4DCF-89D0-36AD5423A3B9}"/>
                        </a:ext>
                      </a:extLst>
                    </pic:cNvPr>
                    <pic:cNvPicPr>
                      <a:picLocks noChangeAspect="1"/>
                    </pic:cNvPicPr>
                  </pic:nvPicPr>
                  <pic:blipFill>
                    <a:blip r:embed="rId20"/>
                    <a:stretch>
                      <a:fillRect/>
                    </a:stretch>
                  </pic:blipFill>
                  <pic:spPr>
                    <a:xfrm>
                      <a:off x="0" y="0"/>
                      <a:ext cx="2834005" cy="1680210"/>
                    </a:xfrm>
                    <a:prstGeom prst="rect">
                      <a:avLst/>
                    </a:prstGeom>
                    <a:noFill/>
                    <a:ln w="9528" cap="flat">
                      <a:solidFill>
                        <a:srgbClr val="000000"/>
                      </a:solidFill>
                      <a:prstDash val="solid"/>
                      <a:miter/>
                    </a:ln>
                  </pic:spPr>
                </pic:pic>
              </a:graphicData>
            </a:graphic>
          </wp:anchor>
        </w:drawing>
      </w:r>
      <w:r w:rsidRPr="00372850">
        <w:rPr>
          <w:rFonts w:ascii="Times New Roman" w:hAnsi="Times New Roman" w:cs="Times New Roman"/>
          <w:noProof/>
          <w:color w:val="000000"/>
        </w:rPr>
        <w:drawing>
          <wp:anchor distT="0" distB="0" distL="114300" distR="114300" simplePos="0" relativeHeight="251695104" behindDoc="0" locked="0" layoutInCell="1" allowOverlap="1" wp14:anchorId="3C8EFEFB" wp14:editId="2FAA066B">
            <wp:simplePos x="0" y="0"/>
            <wp:positionH relativeFrom="column">
              <wp:posOffset>116840</wp:posOffset>
            </wp:positionH>
            <wp:positionV relativeFrom="paragraph">
              <wp:posOffset>34722</wp:posOffset>
            </wp:positionV>
            <wp:extent cx="2857500" cy="1699895"/>
            <wp:effectExtent l="19050" t="19050" r="19050" b="14605"/>
            <wp:wrapNone/>
            <wp:docPr id="10" name="Grafik 25">
              <a:extLst xmlns:a="http://schemas.openxmlformats.org/drawingml/2006/main">
                <a:ext uri="{FF2B5EF4-FFF2-40B4-BE49-F238E27FC236}">
                  <a16:creationId xmlns:a16="http://schemas.microsoft.com/office/drawing/2014/main" id="{BC648C22-C916-4BA5-B7D4-2F57D908EF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25">
                      <a:extLst>
                        <a:ext uri="{FF2B5EF4-FFF2-40B4-BE49-F238E27FC236}">
                          <a16:creationId xmlns:a16="http://schemas.microsoft.com/office/drawing/2014/main" id="{BC648C22-C916-4BA5-B7D4-2F57D908EFBB}"/>
                        </a:ext>
                      </a:extLst>
                    </pic:cNvPr>
                    <pic:cNvPicPr>
                      <a:picLocks noChangeAspect="1"/>
                    </pic:cNvPicPr>
                  </pic:nvPicPr>
                  <pic:blipFill>
                    <a:blip r:embed="rId21"/>
                    <a:stretch>
                      <a:fillRect/>
                    </a:stretch>
                  </pic:blipFill>
                  <pic:spPr>
                    <a:xfrm>
                      <a:off x="0" y="0"/>
                      <a:ext cx="2857500" cy="1699895"/>
                    </a:xfrm>
                    <a:prstGeom prst="rect">
                      <a:avLst/>
                    </a:prstGeom>
                    <a:noFill/>
                    <a:ln w="9528" cap="flat">
                      <a:solidFill>
                        <a:srgbClr val="000000"/>
                      </a:solidFill>
                      <a:prstDash val="solid"/>
                      <a:miter/>
                    </a:ln>
                  </pic:spPr>
                </pic:pic>
              </a:graphicData>
            </a:graphic>
          </wp:anchor>
        </w:drawing>
      </w:r>
    </w:p>
    <w:p w14:paraId="625902BF" w14:textId="0BCB43DD" w:rsidR="00372850" w:rsidRDefault="00372850" w:rsidP="00395936">
      <w:pPr>
        <w:rPr>
          <w:rFonts w:ascii="Times New Roman" w:hAnsi="Times New Roman" w:cs="Times New Roman"/>
        </w:rPr>
      </w:pPr>
    </w:p>
    <w:p w14:paraId="0FF72D09" w14:textId="18876B25" w:rsidR="00372850" w:rsidRDefault="00372850" w:rsidP="00395936">
      <w:pPr>
        <w:rPr>
          <w:rFonts w:ascii="Times New Roman" w:hAnsi="Times New Roman" w:cs="Times New Roman"/>
        </w:rPr>
      </w:pPr>
    </w:p>
    <w:p w14:paraId="1E2618C0" w14:textId="36903AF8" w:rsidR="00372850" w:rsidRDefault="00372850" w:rsidP="00395936">
      <w:pPr>
        <w:rPr>
          <w:rFonts w:ascii="Times New Roman" w:hAnsi="Times New Roman" w:cs="Times New Roman"/>
        </w:rPr>
      </w:pPr>
    </w:p>
    <w:p w14:paraId="5632FEEE" w14:textId="7D6ACB32" w:rsidR="00372850" w:rsidRDefault="00372850" w:rsidP="00395936">
      <w:pPr>
        <w:rPr>
          <w:rFonts w:ascii="Times New Roman" w:hAnsi="Times New Roman" w:cs="Times New Roman"/>
        </w:rPr>
      </w:pPr>
    </w:p>
    <w:p w14:paraId="05023C19" w14:textId="41C8332B" w:rsidR="00372850" w:rsidRDefault="00372850" w:rsidP="00395936">
      <w:pPr>
        <w:rPr>
          <w:rFonts w:ascii="Times New Roman" w:hAnsi="Times New Roman" w:cs="Times New Roman"/>
        </w:rPr>
      </w:pPr>
    </w:p>
    <w:p w14:paraId="385FD948" w14:textId="501F5EC5" w:rsidR="00372850" w:rsidRDefault="00372850" w:rsidP="00395936">
      <w:pPr>
        <w:rPr>
          <w:rFonts w:ascii="Times New Roman" w:hAnsi="Times New Roman" w:cs="Times New Roman"/>
        </w:rPr>
      </w:pPr>
    </w:p>
    <w:p w14:paraId="5E838D92" w14:textId="0949469A" w:rsidR="00372850" w:rsidRPr="0097695A" w:rsidRDefault="00372850" w:rsidP="00395936">
      <w:pPr>
        <w:rPr>
          <w:rFonts w:ascii="Times New Roman" w:hAnsi="Times New Roman" w:cs="Times New Roman"/>
          <w:color w:val="000000"/>
          <w:sz w:val="24"/>
          <w:szCs w:val="24"/>
        </w:rPr>
      </w:pPr>
      <w:r w:rsidRPr="0097695A">
        <w:rPr>
          <w:rFonts w:ascii="Times New Roman" w:hAnsi="Times New Roman" w:cs="Times New Roman"/>
          <w:b/>
          <w:bCs/>
          <w:color w:val="000000"/>
          <w:sz w:val="24"/>
          <w:szCs w:val="24"/>
        </w:rPr>
        <w:t>Supplemental Figure 4:</w:t>
      </w:r>
      <w:r w:rsidRPr="0097695A">
        <w:rPr>
          <w:rFonts w:ascii="Times New Roman" w:hAnsi="Times New Roman" w:cs="Times New Roman"/>
          <w:color w:val="000000"/>
          <w:sz w:val="24"/>
          <w:szCs w:val="24"/>
        </w:rPr>
        <w:t xml:space="preserve"> Adjusted spline analysis for the association between </w:t>
      </w:r>
      <w:r w:rsidR="0097695A" w:rsidRPr="00191077">
        <w:rPr>
          <w:rFonts w:ascii="Times New Roman" w:hAnsi="Times New Roman" w:cs="Times New Roman"/>
          <w:color w:val="000000"/>
          <w:sz w:val="24"/>
          <w:szCs w:val="24"/>
        </w:rPr>
        <w:t xml:space="preserve">BMI (A), LTI (B), FTI (C) </w:t>
      </w:r>
      <w:r w:rsidRPr="0097695A">
        <w:rPr>
          <w:rFonts w:ascii="Times New Roman" w:hAnsi="Times New Roman" w:cs="Times New Roman"/>
          <w:color w:val="000000"/>
          <w:sz w:val="24"/>
          <w:szCs w:val="24"/>
        </w:rPr>
        <w:t>and the event ‘technique failure’ including both ‘death’ and ‘change to HD’ by gender (left panels: male; right panels: female). Displayed is the subdistributional hazard ratio and confidence intervals across different BMI, LTI, FTI levels. Adjustment was performed for age, comorbidities (diabetes mellitus, cardiovascular disease), and PD solution types.</w:t>
      </w:r>
    </w:p>
    <w:sectPr w:rsidR="00372850" w:rsidRPr="0097695A" w:rsidSect="00236F00">
      <w:footerReference w:type="default" r:id="rId22"/>
      <w:pgSz w:w="11907" w:h="16840" w:code="9"/>
      <w:pgMar w:top="1418" w:right="1134" w:bottom="1418"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75F93" w14:textId="77777777" w:rsidR="00EF0B03" w:rsidRDefault="00EF0B03" w:rsidP="006013F1">
      <w:pPr>
        <w:spacing w:after="0" w:line="240" w:lineRule="auto"/>
      </w:pPr>
      <w:r>
        <w:separator/>
      </w:r>
    </w:p>
  </w:endnote>
  <w:endnote w:type="continuationSeparator" w:id="0">
    <w:p w14:paraId="6487D298" w14:textId="77777777" w:rsidR="00EF0B03" w:rsidRDefault="00EF0B03" w:rsidP="006013F1">
      <w:pPr>
        <w:spacing w:after="0" w:line="240" w:lineRule="auto"/>
      </w:pPr>
      <w:r>
        <w:continuationSeparator/>
      </w:r>
    </w:p>
  </w:endnote>
  <w:endnote w:type="continuationNotice" w:id="1">
    <w:p w14:paraId="26D04AE1" w14:textId="77777777" w:rsidR="00EF0B03" w:rsidRDefault="00EF0B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98793" w14:textId="09D1EA3E" w:rsidR="00236F00" w:rsidRDefault="00236F00" w:rsidP="00236F00">
    <w:pPr>
      <w:pStyle w:val="Footer"/>
      <w:jc w:val="right"/>
    </w:pPr>
    <w:r>
      <w:t xml:space="preserve">Page </w:t>
    </w:r>
    <w:r>
      <w:fldChar w:fldCharType="begin"/>
    </w:r>
    <w:r>
      <w:instrText xml:space="preserve"> PAGE   \* MERGEFORMAT </w:instrText>
    </w:r>
    <w:r>
      <w:fldChar w:fldCharType="separate"/>
    </w:r>
    <w:r>
      <w:rPr>
        <w:noProof/>
      </w:rPr>
      <w:t>6</w:t>
    </w:r>
    <w:r>
      <w:fldChar w:fldCharType="end"/>
    </w:r>
    <w:r>
      <w:t xml:space="preserve"> of </w:t>
    </w:r>
    <w:r w:rsidR="00EF0B03">
      <w:fldChar w:fldCharType="begin"/>
    </w:r>
    <w:r w:rsidR="00EF0B03">
      <w:instrText xml:space="preserve"> NUMPAGES   \* MERGEFORMAT </w:instrText>
    </w:r>
    <w:r w:rsidR="00EF0B03">
      <w:fldChar w:fldCharType="separate"/>
    </w:r>
    <w:r>
      <w:rPr>
        <w:noProof/>
      </w:rPr>
      <w:t>5</w:t>
    </w:r>
    <w:r w:rsidR="00EF0B03">
      <w:rPr>
        <w:noProof/>
      </w:rPr>
      <w:fldChar w:fldCharType="end"/>
    </w:r>
  </w:p>
  <w:p w14:paraId="1E238122" w14:textId="77777777" w:rsidR="00236F00" w:rsidRDefault="00236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F6ECC" w14:textId="77777777" w:rsidR="00EF0B03" w:rsidRDefault="00EF0B03" w:rsidP="006013F1">
      <w:pPr>
        <w:spacing w:after="0" w:line="240" w:lineRule="auto"/>
      </w:pPr>
      <w:r>
        <w:separator/>
      </w:r>
    </w:p>
  </w:footnote>
  <w:footnote w:type="continuationSeparator" w:id="0">
    <w:p w14:paraId="400392DF" w14:textId="77777777" w:rsidR="00EF0B03" w:rsidRDefault="00EF0B03" w:rsidP="006013F1">
      <w:pPr>
        <w:spacing w:after="0" w:line="240" w:lineRule="auto"/>
      </w:pPr>
      <w:r>
        <w:continuationSeparator/>
      </w:r>
    </w:p>
  </w:footnote>
  <w:footnote w:type="continuationNotice" w:id="1">
    <w:p w14:paraId="2C52B6E1" w14:textId="77777777" w:rsidR="00EF0B03" w:rsidRDefault="00EF0B0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C83484"/>
    <w:multiLevelType w:val="multilevel"/>
    <w:tmpl w:val="E36E8D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1"/>
  <w:activeWritingStyle w:appName="MSWord" w:lang="it-IT" w:vendorID="64" w:dllVersion="0" w:nlCheck="1" w:checkStyle="0"/>
  <w:activeWritingStyle w:appName="MSWord" w:lang="es-ES" w:vendorID="64" w:dllVersion="0" w:nlCheck="1" w:checkStyle="0"/>
  <w:activeWritingStyle w:appName="MSWord" w:lang="es-ES_tradnl" w:vendorID="64" w:dllVersion="0" w:nlCheck="1" w:checkStyle="0"/>
  <w:proofState w:spelling="clean"/>
  <w:documentProtection w:edit="trackedChanges" w:enforcement="0"/>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Renal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rsf55rxststmetxxgx2v0gete0d2wpsdws&quot;&gt;BCM-PD-02-EU_20180605-Converted&lt;record-ids&gt;&lt;item&gt;20&lt;/item&gt;&lt;item&gt;52&lt;/item&gt;&lt;item&gt;66&lt;/item&gt;&lt;item&gt;88&lt;/item&gt;&lt;item&gt;90&lt;/item&gt;&lt;item&gt;104&lt;/item&gt;&lt;item&gt;108&lt;/item&gt;&lt;item&gt;110&lt;/item&gt;&lt;item&gt;112&lt;/item&gt;&lt;item&gt;113&lt;/item&gt;&lt;item&gt;115&lt;/item&gt;&lt;item&gt;116&lt;/item&gt;&lt;item&gt;117&lt;/item&gt;&lt;item&gt;120&lt;/item&gt;&lt;item&gt;121&lt;/item&gt;&lt;item&gt;125&lt;/item&gt;&lt;item&gt;126&lt;/item&gt;&lt;item&gt;127&lt;/item&gt;&lt;item&gt;130&lt;/item&gt;&lt;item&gt;131&lt;/item&gt;&lt;item&gt;133&lt;/item&gt;&lt;item&gt;134&lt;/item&gt;&lt;item&gt;154&lt;/item&gt;&lt;item&gt;201&lt;/item&gt;&lt;item&gt;202&lt;/item&gt;&lt;item&gt;203&lt;/item&gt;&lt;item&gt;206&lt;/item&gt;&lt;item&gt;213&lt;/item&gt;&lt;item&gt;214&lt;/item&gt;&lt;item&gt;216&lt;/item&gt;&lt;item&gt;219&lt;/item&gt;&lt;item&gt;220&lt;/item&gt;&lt;item&gt;326&lt;/item&gt;&lt;/record-ids&gt;&lt;/item&gt;&lt;/Libraries&gt;"/>
  </w:docVars>
  <w:rsids>
    <w:rsidRoot w:val="000400D0"/>
    <w:rsid w:val="000006FE"/>
    <w:rsid w:val="00002223"/>
    <w:rsid w:val="00003B56"/>
    <w:rsid w:val="000059EB"/>
    <w:rsid w:val="000064FA"/>
    <w:rsid w:val="000075A6"/>
    <w:rsid w:val="00012595"/>
    <w:rsid w:val="00012A01"/>
    <w:rsid w:val="0001304F"/>
    <w:rsid w:val="00024219"/>
    <w:rsid w:val="00024777"/>
    <w:rsid w:val="00025213"/>
    <w:rsid w:val="00025494"/>
    <w:rsid w:val="000336CF"/>
    <w:rsid w:val="00033B57"/>
    <w:rsid w:val="00034FB4"/>
    <w:rsid w:val="000400D0"/>
    <w:rsid w:val="000427FA"/>
    <w:rsid w:val="00042817"/>
    <w:rsid w:val="000517A6"/>
    <w:rsid w:val="00053301"/>
    <w:rsid w:val="00053688"/>
    <w:rsid w:val="00054888"/>
    <w:rsid w:val="00055DE2"/>
    <w:rsid w:val="00056984"/>
    <w:rsid w:val="00057C2F"/>
    <w:rsid w:val="00060639"/>
    <w:rsid w:val="00060CBF"/>
    <w:rsid w:val="00061676"/>
    <w:rsid w:val="00062D74"/>
    <w:rsid w:val="0007434A"/>
    <w:rsid w:val="000768E6"/>
    <w:rsid w:val="000810B0"/>
    <w:rsid w:val="00082FB1"/>
    <w:rsid w:val="000853CE"/>
    <w:rsid w:val="00087566"/>
    <w:rsid w:val="00091524"/>
    <w:rsid w:val="000965B3"/>
    <w:rsid w:val="0009731F"/>
    <w:rsid w:val="00097E33"/>
    <w:rsid w:val="000A033D"/>
    <w:rsid w:val="000A0BA6"/>
    <w:rsid w:val="000A3A41"/>
    <w:rsid w:val="000A5832"/>
    <w:rsid w:val="000B2D00"/>
    <w:rsid w:val="000B37AE"/>
    <w:rsid w:val="000B7830"/>
    <w:rsid w:val="000B79F0"/>
    <w:rsid w:val="000C3928"/>
    <w:rsid w:val="000C3F2A"/>
    <w:rsid w:val="000C45E5"/>
    <w:rsid w:val="000C660D"/>
    <w:rsid w:val="000D2563"/>
    <w:rsid w:val="000D3451"/>
    <w:rsid w:val="000D4E76"/>
    <w:rsid w:val="000D7C82"/>
    <w:rsid w:val="000E4659"/>
    <w:rsid w:val="000F1737"/>
    <w:rsid w:val="000F22D6"/>
    <w:rsid w:val="000F253C"/>
    <w:rsid w:val="000F5151"/>
    <w:rsid w:val="000F5339"/>
    <w:rsid w:val="000F5D94"/>
    <w:rsid w:val="000F77F0"/>
    <w:rsid w:val="00100DBE"/>
    <w:rsid w:val="001014E8"/>
    <w:rsid w:val="00102C96"/>
    <w:rsid w:val="00102E5B"/>
    <w:rsid w:val="0010525A"/>
    <w:rsid w:val="001066E4"/>
    <w:rsid w:val="00106B9E"/>
    <w:rsid w:val="0010769D"/>
    <w:rsid w:val="0011080C"/>
    <w:rsid w:val="00112161"/>
    <w:rsid w:val="0011226C"/>
    <w:rsid w:val="00114C34"/>
    <w:rsid w:val="0011547F"/>
    <w:rsid w:val="00115A1B"/>
    <w:rsid w:val="00115E3F"/>
    <w:rsid w:val="001160E0"/>
    <w:rsid w:val="00120052"/>
    <w:rsid w:val="00120801"/>
    <w:rsid w:val="00120846"/>
    <w:rsid w:val="00120B97"/>
    <w:rsid w:val="00124696"/>
    <w:rsid w:val="0012641F"/>
    <w:rsid w:val="00126BA0"/>
    <w:rsid w:val="001339D1"/>
    <w:rsid w:val="00135B87"/>
    <w:rsid w:val="00144FE9"/>
    <w:rsid w:val="00152A69"/>
    <w:rsid w:val="00152F20"/>
    <w:rsid w:val="00154D9D"/>
    <w:rsid w:val="0015566A"/>
    <w:rsid w:val="00155D6F"/>
    <w:rsid w:val="001578EA"/>
    <w:rsid w:val="00160931"/>
    <w:rsid w:val="00161E74"/>
    <w:rsid w:val="001622B9"/>
    <w:rsid w:val="0016322F"/>
    <w:rsid w:val="00164B99"/>
    <w:rsid w:val="0016647B"/>
    <w:rsid w:val="00167771"/>
    <w:rsid w:val="00167A5D"/>
    <w:rsid w:val="00167AFE"/>
    <w:rsid w:val="00174ABB"/>
    <w:rsid w:val="00175EEE"/>
    <w:rsid w:val="0018086A"/>
    <w:rsid w:val="001818E3"/>
    <w:rsid w:val="00181BE6"/>
    <w:rsid w:val="00190190"/>
    <w:rsid w:val="00191077"/>
    <w:rsid w:val="001930D0"/>
    <w:rsid w:val="001951B3"/>
    <w:rsid w:val="00196A79"/>
    <w:rsid w:val="001A0CAB"/>
    <w:rsid w:val="001B106C"/>
    <w:rsid w:val="001B471A"/>
    <w:rsid w:val="001B7C18"/>
    <w:rsid w:val="001C20FE"/>
    <w:rsid w:val="001C2CB6"/>
    <w:rsid w:val="001C4404"/>
    <w:rsid w:val="001C52BF"/>
    <w:rsid w:val="001C6DC3"/>
    <w:rsid w:val="001D467B"/>
    <w:rsid w:val="001D50F1"/>
    <w:rsid w:val="001D5E3B"/>
    <w:rsid w:val="001D72A1"/>
    <w:rsid w:val="001E026A"/>
    <w:rsid w:val="001E0949"/>
    <w:rsid w:val="001E1ADC"/>
    <w:rsid w:val="001E2D5E"/>
    <w:rsid w:val="001F228B"/>
    <w:rsid w:val="001F75CC"/>
    <w:rsid w:val="001F79F7"/>
    <w:rsid w:val="00201CB6"/>
    <w:rsid w:val="00205508"/>
    <w:rsid w:val="0020799B"/>
    <w:rsid w:val="00211B4E"/>
    <w:rsid w:val="00213C34"/>
    <w:rsid w:val="00213D0C"/>
    <w:rsid w:val="00216C44"/>
    <w:rsid w:val="00217973"/>
    <w:rsid w:val="0022082D"/>
    <w:rsid w:val="00220C37"/>
    <w:rsid w:val="002217ED"/>
    <w:rsid w:val="00222C8B"/>
    <w:rsid w:val="00223A69"/>
    <w:rsid w:val="00225C32"/>
    <w:rsid w:val="002260BB"/>
    <w:rsid w:val="00227768"/>
    <w:rsid w:val="00227AA6"/>
    <w:rsid w:val="00230395"/>
    <w:rsid w:val="00230D3E"/>
    <w:rsid w:val="0023254D"/>
    <w:rsid w:val="00232726"/>
    <w:rsid w:val="0023467C"/>
    <w:rsid w:val="00236F00"/>
    <w:rsid w:val="00237496"/>
    <w:rsid w:val="002404E9"/>
    <w:rsid w:val="00240D5F"/>
    <w:rsid w:val="0024298C"/>
    <w:rsid w:val="00246272"/>
    <w:rsid w:val="00251127"/>
    <w:rsid w:val="002540CA"/>
    <w:rsid w:val="00263576"/>
    <w:rsid w:val="00267FDE"/>
    <w:rsid w:val="00270358"/>
    <w:rsid w:val="00270EF5"/>
    <w:rsid w:val="0027185C"/>
    <w:rsid w:val="00274FC1"/>
    <w:rsid w:val="00275C92"/>
    <w:rsid w:val="00276BEB"/>
    <w:rsid w:val="00277694"/>
    <w:rsid w:val="00281136"/>
    <w:rsid w:val="00281240"/>
    <w:rsid w:val="0028387E"/>
    <w:rsid w:val="002850F7"/>
    <w:rsid w:val="0029489A"/>
    <w:rsid w:val="002972AD"/>
    <w:rsid w:val="002A3CC6"/>
    <w:rsid w:val="002B68CB"/>
    <w:rsid w:val="002C15AD"/>
    <w:rsid w:val="002C3479"/>
    <w:rsid w:val="002C56FE"/>
    <w:rsid w:val="002C6C5F"/>
    <w:rsid w:val="002D1225"/>
    <w:rsid w:val="002D36DE"/>
    <w:rsid w:val="002D391C"/>
    <w:rsid w:val="002D5446"/>
    <w:rsid w:val="002D6421"/>
    <w:rsid w:val="002D6524"/>
    <w:rsid w:val="002E31C4"/>
    <w:rsid w:val="002E6098"/>
    <w:rsid w:val="002E653E"/>
    <w:rsid w:val="002F2274"/>
    <w:rsid w:val="002F2542"/>
    <w:rsid w:val="002F2EF2"/>
    <w:rsid w:val="002F3BF5"/>
    <w:rsid w:val="002F4598"/>
    <w:rsid w:val="00300A93"/>
    <w:rsid w:val="00301062"/>
    <w:rsid w:val="00301420"/>
    <w:rsid w:val="00302045"/>
    <w:rsid w:val="00306660"/>
    <w:rsid w:val="003106B3"/>
    <w:rsid w:val="003116A3"/>
    <w:rsid w:val="00312819"/>
    <w:rsid w:val="003130E6"/>
    <w:rsid w:val="00316A2F"/>
    <w:rsid w:val="00316BFE"/>
    <w:rsid w:val="00317352"/>
    <w:rsid w:val="0031736D"/>
    <w:rsid w:val="003200DB"/>
    <w:rsid w:val="00326636"/>
    <w:rsid w:val="00326DBE"/>
    <w:rsid w:val="00331758"/>
    <w:rsid w:val="00331F4A"/>
    <w:rsid w:val="00332133"/>
    <w:rsid w:val="0033221F"/>
    <w:rsid w:val="0034187D"/>
    <w:rsid w:val="0034206E"/>
    <w:rsid w:val="003435B4"/>
    <w:rsid w:val="00344C17"/>
    <w:rsid w:val="00344CBB"/>
    <w:rsid w:val="00345BA5"/>
    <w:rsid w:val="00351FF2"/>
    <w:rsid w:val="0035216D"/>
    <w:rsid w:val="003526C0"/>
    <w:rsid w:val="003539B5"/>
    <w:rsid w:val="0035448A"/>
    <w:rsid w:val="003561B8"/>
    <w:rsid w:val="0036069B"/>
    <w:rsid w:val="00366309"/>
    <w:rsid w:val="00366D21"/>
    <w:rsid w:val="00370982"/>
    <w:rsid w:val="0037106C"/>
    <w:rsid w:val="00372110"/>
    <w:rsid w:val="00372850"/>
    <w:rsid w:val="00382315"/>
    <w:rsid w:val="00382805"/>
    <w:rsid w:val="00383A51"/>
    <w:rsid w:val="00383E4A"/>
    <w:rsid w:val="00386816"/>
    <w:rsid w:val="00391A60"/>
    <w:rsid w:val="00391FF8"/>
    <w:rsid w:val="0039366A"/>
    <w:rsid w:val="003940FE"/>
    <w:rsid w:val="003951DD"/>
    <w:rsid w:val="00395936"/>
    <w:rsid w:val="003961AB"/>
    <w:rsid w:val="00397C1F"/>
    <w:rsid w:val="00397D9B"/>
    <w:rsid w:val="003A07F1"/>
    <w:rsid w:val="003A3D26"/>
    <w:rsid w:val="003B05F9"/>
    <w:rsid w:val="003B0BA2"/>
    <w:rsid w:val="003B0F6F"/>
    <w:rsid w:val="003B10F1"/>
    <w:rsid w:val="003B187A"/>
    <w:rsid w:val="003B4A2B"/>
    <w:rsid w:val="003B6379"/>
    <w:rsid w:val="003C22E5"/>
    <w:rsid w:val="003C437C"/>
    <w:rsid w:val="003C4872"/>
    <w:rsid w:val="003D2891"/>
    <w:rsid w:val="003D2C49"/>
    <w:rsid w:val="003D2C65"/>
    <w:rsid w:val="003D3867"/>
    <w:rsid w:val="003D4F1C"/>
    <w:rsid w:val="003E22AA"/>
    <w:rsid w:val="003E5ABF"/>
    <w:rsid w:val="003E632B"/>
    <w:rsid w:val="003E697C"/>
    <w:rsid w:val="003F24ED"/>
    <w:rsid w:val="003F5FBB"/>
    <w:rsid w:val="003F69D8"/>
    <w:rsid w:val="00401DB8"/>
    <w:rsid w:val="00402892"/>
    <w:rsid w:val="00402F2D"/>
    <w:rsid w:val="004057D2"/>
    <w:rsid w:val="00406AE5"/>
    <w:rsid w:val="004108EF"/>
    <w:rsid w:val="00411359"/>
    <w:rsid w:val="00411DA6"/>
    <w:rsid w:val="00413681"/>
    <w:rsid w:val="004156CB"/>
    <w:rsid w:val="00416D1E"/>
    <w:rsid w:val="00416D23"/>
    <w:rsid w:val="00423F03"/>
    <w:rsid w:val="00424005"/>
    <w:rsid w:val="00424205"/>
    <w:rsid w:val="004250DA"/>
    <w:rsid w:val="00430CBC"/>
    <w:rsid w:val="00431724"/>
    <w:rsid w:val="00434837"/>
    <w:rsid w:val="00434AD8"/>
    <w:rsid w:val="004366BA"/>
    <w:rsid w:val="00442B56"/>
    <w:rsid w:val="00444A77"/>
    <w:rsid w:val="00444D16"/>
    <w:rsid w:val="004457B0"/>
    <w:rsid w:val="00451600"/>
    <w:rsid w:val="004517E9"/>
    <w:rsid w:val="00460E18"/>
    <w:rsid w:val="00464224"/>
    <w:rsid w:val="00464579"/>
    <w:rsid w:val="0046540A"/>
    <w:rsid w:val="00467028"/>
    <w:rsid w:val="00467985"/>
    <w:rsid w:val="004679F1"/>
    <w:rsid w:val="00471698"/>
    <w:rsid w:val="00473135"/>
    <w:rsid w:val="00473A43"/>
    <w:rsid w:val="00473C53"/>
    <w:rsid w:val="004762C5"/>
    <w:rsid w:val="0047679E"/>
    <w:rsid w:val="00480276"/>
    <w:rsid w:val="00480CB8"/>
    <w:rsid w:val="0048115D"/>
    <w:rsid w:val="00483AD0"/>
    <w:rsid w:val="004847FB"/>
    <w:rsid w:val="00485BA3"/>
    <w:rsid w:val="00485E1B"/>
    <w:rsid w:val="0048615C"/>
    <w:rsid w:val="0049039A"/>
    <w:rsid w:val="0049054A"/>
    <w:rsid w:val="004910E0"/>
    <w:rsid w:val="00493CBF"/>
    <w:rsid w:val="00496F29"/>
    <w:rsid w:val="004A0FC5"/>
    <w:rsid w:val="004A1EEE"/>
    <w:rsid w:val="004A53BB"/>
    <w:rsid w:val="004A5BF4"/>
    <w:rsid w:val="004A788C"/>
    <w:rsid w:val="004B2054"/>
    <w:rsid w:val="004B2269"/>
    <w:rsid w:val="004B35F4"/>
    <w:rsid w:val="004B5541"/>
    <w:rsid w:val="004C09AD"/>
    <w:rsid w:val="004C107E"/>
    <w:rsid w:val="004C360F"/>
    <w:rsid w:val="004C7878"/>
    <w:rsid w:val="004D08E4"/>
    <w:rsid w:val="004D3099"/>
    <w:rsid w:val="004D3665"/>
    <w:rsid w:val="004D53C5"/>
    <w:rsid w:val="004D6530"/>
    <w:rsid w:val="004E23DC"/>
    <w:rsid w:val="004E322C"/>
    <w:rsid w:val="004E48E6"/>
    <w:rsid w:val="004E5321"/>
    <w:rsid w:val="004E5EBF"/>
    <w:rsid w:val="004F0743"/>
    <w:rsid w:val="004F798F"/>
    <w:rsid w:val="0050065E"/>
    <w:rsid w:val="00500A0A"/>
    <w:rsid w:val="00502F5E"/>
    <w:rsid w:val="00504372"/>
    <w:rsid w:val="005068E9"/>
    <w:rsid w:val="00506F4A"/>
    <w:rsid w:val="005104B5"/>
    <w:rsid w:val="0051265B"/>
    <w:rsid w:val="00513905"/>
    <w:rsid w:val="0051462E"/>
    <w:rsid w:val="005175CF"/>
    <w:rsid w:val="00517907"/>
    <w:rsid w:val="0052002D"/>
    <w:rsid w:val="0052264C"/>
    <w:rsid w:val="00523157"/>
    <w:rsid w:val="005233AD"/>
    <w:rsid w:val="0052626D"/>
    <w:rsid w:val="00526795"/>
    <w:rsid w:val="00527295"/>
    <w:rsid w:val="00530CCE"/>
    <w:rsid w:val="00531282"/>
    <w:rsid w:val="00533D1B"/>
    <w:rsid w:val="00536BB1"/>
    <w:rsid w:val="00541B7A"/>
    <w:rsid w:val="0055155A"/>
    <w:rsid w:val="005528B5"/>
    <w:rsid w:val="00557F8D"/>
    <w:rsid w:val="0056011A"/>
    <w:rsid w:val="00561473"/>
    <w:rsid w:val="00561BD6"/>
    <w:rsid w:val="005639F1"/>
    <w:rsid w:val="00566F8C"/>
    <w:rsid w:val="00575043"/>
    <w:rsid w:val="0057525A"/>
    <w:rsid w:val="005767A7"/>
    <w:rsid w:val="005770C7"/>
    <w:rsid w:val="00582DC7"/>
    <w:rsid w:val="005845F6"/>
    <w:rsid w:val="005856E9"/>
    <w:rsid w:val="00585E17"/>
    <w:rsid w:val="0058655A"/>
    <w:rsid w:val="005900B4"/>
    <w:rsid w:val="0059121B"/>
    <w:rsid w:val="00595D7C"/>
    <w:rsid w:val="005968ED"/>
    <w:rsid w:val="00597A39"/>
    <w:rsid w:val="005A0344"/>
    <w:rsid w:val="005A0C0B"/>
    <w:rsid w:val="005A21C6"/>
    <w:rsid w:val="005A3961"/>
    <w:rsid w:val="005A3A8A"/>
    <w:rsid w:val="005A517E"/>
    <w:rsid w:val="005A6350"/>
    <w:rsid w:val="005B219C"/>
    <w:rsid w:val="005B2307"/>
    <w:rsid w:val="005B3C65"/>
    <w:rsid w:val="005B4095"/>
    <w:rsid w:val="005B51C6"/>
    <w:rsid w:val="005B5376"/>
    <w:rsid w:val="005B7F91"/>
    <w:rsid w:val="005C1801"/>
    <w:rsid w:val="005C5B94"/>
    <w:rsid w:val="005C66BB"/>
    <w:rsid w:val="005C6F30"/>
    <w:rsid w:val="005D4E6D"/>
    <w:rsid w:val="005D6A2A"/>
    <w:rsid w:val="005D6A71"/>
    <w:rsid w:val="005E1373"/>
    <w:rsid w:val="005E3BD0"/>
    <w:rsid w:val="005E705E"/>
    <w:rsid w:val="005E7A61"/>
    <w:rsid w:val="005F5983"/>
    <w:rsid w:val="005F621F"/>
    <w:rsid w:val="005F6CCB"/>
    <w:rsid w:val="005F74E6"/>
    <w:rsid w:val="006013F1"/>
    <w:rsid w:val="006030F2"/>
    <w:rsid w:val="00606F9D"/>
    <w:rsid w:val="00607A0B"/>
    <w:rsid w:val="0061040F"/>
    <w:rsid w:val="00610586"/>
    <w:rsid w:val="00610AD7"/>
    <w:rsid w:val="006127EB"/>
    <w:rsid w:val="006144C4"/>
    <w:rsid w:val="0062156E"/>
    <w:rsid w:val="00621A1A"/>
    <w:rsid w:val="00625A39"/>
    <w:rsid w:val="00630C87"/>
    <w:rsid w:val="00632D81"/>
    <w:rsid w:val="00634BF4"/>
    <w:rsid w:val="00636EF4"/>
    <w:rsid w:val="00637623"/>
    <w:rsid w:val="00637B3C"/>
    <w:rsid w:val="00644838"/>
    <w:rsid w:val="00646289"/>
    <w:rsid w:val="0064701C"/>
    <w:rsid w:val="00654478"/>
    <w:rsid w:val="00655758"/>
    <w:rsid w:val="00657582"/>
    <w:rsid w:val="0066228D"/>
    <w:rsid w:val="00663C46"/>
    <w:rsid w:val="00664C97"/>
    <w:rsid w:val="00666E59"/>
    <w:rsid w:val="00670F8D"/>
    <w:rsid w:val="00676A6C"/>
    <w:rsid w:val="0068066E"/>
    <w:rsid w:val="00680A30"/>
    <w:rsid w:val="00682B07"/>
    <w:rsid w:val="00683A07"/>
    <w:rsid w:val="00684905"/>
    <w:rsid w:val="006849DF"/>
    <w:rsid w:val="006851EC"/>
    <w:rsid w:val="00685AD2"/>
    <w:rsid w:val="0068631F"/>
    <w:rsid w:val="00686FEC"/>
    <w:rsid w:val="006913FC"/>
    <w:rsid w:val="00694116"/>
    <w:rsid w:val="00695CCB"/>
    <w:rsid w:val="006A5B35"/>
    <w:rsid w:val="006A66B2"/>
    <w:rsid w:val="006B0523"/>
    <w:rsid w:val="006B1702"/>
    <w:rsid w:val="006B6AE2"/>
    <w:rsid w:val="006C0B26"/>
    <w:rsid w:val="006C1030"/>
    <w:rsid w:val="006C3BF0"/>
    <w:rsid w:val="006C44A7"/>
    <w:rsid w:val="006C4CC0"/>
    <w:rsid w:val="006C7653"/>
    <w:rsid w:val="006D3A54"/>
    <w:rsid w:val="006D5848"/>
    <w:rsid w:val="006D6390"/>
    <w:rsid w:val="006E02E4"/>
    <w:rsid w:val="006E21C8"/>
    <w:rsid w:val="006E3BB8"/>
    <w:rsid w:val="006F08E9"/>
    <w:rsid w:val="006F4B26"/>
    <w:rsid w:val="006F56EB"/>
    <w:rsid w:val="006F7BA8"/>
    <w:rsid w:val="00703060"/>
    <w:rsid w:val="0070386C"/>
    <w:rsid w:val="00703F2F"/>
    <w:rsid w:val="00704DE6"/>
    <w:rsid w:val="007104D1"/>
    <w:rsid w:val="00711EBA"/>
    <w:rsid w:val="00712882"/>
    <w:rsid w:val="00714622"/>
    <w:rsid w:val="007167AB"/>
    <w:rsid w:val="007237BB"/>
    <w:rsid w:val="007315F7"/>
    <w:rsid w:val="00731B40"/>
    <w:rsid w:val="00732BD7"/>
    <w:rsid w:val="00734653"/>
    <w:rsid w:val="007446E5"/>
    <w:rsid w:val="007453B7"/>
    <w:rsid w:val="00746A1A"/>
    <w:rsid w:val="00747030"/>
    <w:rsid w:val="00750F74"/>
    <w:rsid w:val="00753A8A"/>
    <w:rsid w:val="00755569"/>
    <w:rsid w:val="0075622B"/>
    <w:rsid w:val="0075781B"/>
    <w:rsid w:val="00761474"/>
    <w:rsid w:val="007617C7"/>
    <w:rsid w:val="00762611"/>
    <w:rsid w:val="0076293A"/>
    <w:rsid w:val="00766569"/>
    <w:rsid w:val="00767CF7"/>
    <w:rsid w:val="007725D3"/>
    <w:rsid w:val="00773B74"/>
    <w:rsid w:val="007760B2"/>
    <w:rsid w:val="00781CCE"/>
    <w:rsid w:val="00782F55"/>
    <w:rsid w:val="007833ED"/>
    <w:rsid w:val="00784682"/>
    <w:rsid w:val="00784E58"/>
    <w:rsid w:val="00785397"/>
    <w:rsid w:val="00787C69"/>
    <w:rsid w:val="00791240"/>
    <w:rsid w:val="00793B3B"/>
    <w:rsid w:val="00794D9F"/>
    <w:rsid w:val="007977FC"/>
    <w:rsid w:val="00797F08"/>
    <w:rsid w:val="007A1901"/>
    <w:rsid w:val="007A192D"/>
    <w:rsid w:val="007A625A"/>
    <w:rsid w:val="007A7078"/>
    <w:rsid w:val="007B075D"/>
    <w:rsid w:val="007B07BB"/>
    <w:rsid w:val="007B375F"/>
    <w:rsid w:val="007C2043"/>
    <w:rsid w:val="007C4372"/>
    <w:rsid w:val="007C6750"/>
    <w:rsid w:val="007D5192"/>
    <w:rsid w:val="007D5CD8"/>
    <w:rsid w:val="007E1055"/>
    <w:rsid w:val="007F0327"/>
    <w:rsid w:val="007F2DEF"/>
    <w:rsid w:val="00813814"/>
    <w:rsid w:val="00815606"/>
    <w:rsid w:val="00816037"/>
    <w:rsid w:val="0081705A"/>
    <w:rsid w:val="0081756B"/>
    <w:rsid w:val="00820D5A"/>
    <w:rsid w:val="00821019"/>
    <w:rsid w:val="00822F4B"/>
    <w:rsid w:val="00824E4A"/>
    <w:rsid w:val="00831533"/>
    <w:rsid w:val="0083546A"/>
    <w:rsid w:val="00835E38"/>
    <w:rsid w:val="00840BB4"/>
    <w:rsid w:val="008424AA"/>
    <w:rsid w:val="00842892"/>
    <w:rsid w:val="00844942"/>
    <w:rsid w:val="00845B8E"/>
    <w:rsid w:val="00846539"/>
    <w:rsid w:val="00852195"/>
    <w:rsid w:val="00853DE5"/>
    <w:rsid w:val="00854D42"/>
    <w:rsid w:val="008553E8"/>
    <w:rsid w:val="00862328"/>
    <w:rsid w:val="00862668"/>
    <w:rsid w:val="00862F5F"/>
    <w:rsid w:val="0086390E"/>
    <w:rsid w:val="00865675"/>
    <w:rsid w:val="008703EE"/>
    <w:rsid w:val="00876BDF"/>
    <w:rsid w:val="00876E70"/>
    <w:rsid w:val="008778D8"/>
    <w:rsid w:val="00883D3C"/>
    <w:rsid w:val="00883E95"/>
    <w:rsid w:val="008869EA"/>
    <w:rsid w:val="00891CA6"/>
    <w:rsid w:val="0089229B"/>
    <w:rsid w:val="00892AAB"/>
    <w:rsid w:val="00894E32"/>
    <w:rsid w:val="00895AAB"/>
    <w:rsid w:val="008972C1"/>
    <w:rsid w:val="008A202E"/>
    <w:rsid w:val="008A4292"/>
    <w:rsid w:val="008A4F4C"/>
    <w:rsid w:val="008B06A2"/>
    <w:rsid w:val="008B2334"/>
    <w:rsid w:val="008B64A6"/>
    <w:rsid w:val="008B682D"/>
    <w:rsid w:val="008B717C"/>
    <w:rsid w:val="008B71D7"/>
    <w:rsid w:val="008B7ECD"/>
    <w:rsid w:val="008C079E"/>
    <w:rsid w:val="008D0534"/>
    <w:rsid w:val="008D0E61"/>
    <w:rsid w:val="008D2D89"/>
    <w:rsid w:val="008D651A"/>
    <w:rsid w:val="008E042C"/>
    <w:rsid w:val="008E1307"/>
    <w:rsid w:val="008E56B0"/>
    <w:rsid w:val="008F2A35"/>
    <w:rsid w:val="008F4496"/>
    <w:rsid w:val="008F4A8E"/>
    <w:rsid w:val="008F4FFE"/>
    <w:rsid w:val="008F7D5A"/>
    <w:rsid w:val="00903040"/>
    <w:rsid w:val="00903A38"/>
    <w:rsid w:val="00906F69"/>
    <w:rsid w:val="00913688"/>
    <w:rsid w:val="00913D91"/>
    <w:rsid w:val="0091451D"/>
    <w:rsid w:val="00914D2A"/>
    <w:rsid w:val="00914EF7"/>
    <w:rsid w:val="00915EAD"/>
    <w:rsid w:val="0092017A"/>
    <w:rsid w:val="009206C9"/>
    <w:rsid w:val="00925878"/>
    <w:rsid w:val="00925AD4"/>
    <w:rsid w:val="00925D7C"/>
    <w:rsid w:val="00932670"/>
    <w:rsid w:val="0093279E"/>
    <w:rsid w:val="00932CD4"/>
    <w:rsid w:val="00935FC1"/>
    <w:rsid w:val="00936E46"/>
    <w:rsid w:val="009436A5"/>
    <w:rsid w:val="00943A0E"/>
    <w:rsid w:val="00955F70"/>
    <w:rsid w:val="00956032"/>
    <w:rsid w:val="00956AC9"/>
    <w:rsid w:val="009604D7"/>
    <w:rsid w:val="009609F0"/>
    <w:rsid w:val="00965DF2"/>
    <w:rsid w:val="0097695A"/>
    <w:rsid w:val="00976D0B"/>
    <w:rsid w:val="0097749B"/>
    <w:rsid w:val="00987287"/>
    <w:rsid w:val="00990EFD"/>
    <w:rsid w:val="00991DCF"/>
    <w:rsid w:val="00992582"/>
    <w:rsid w:val="009971F5"/>
    <w:rsid w:val="00997D33"/>
    <w:rsid w:val="009A1491"/>
    <w:rsid w:val="009A4E47"/>
    <w:rsid w:val="009B3F65"/>
    <w:rsid w:val="009B606B"/>
    <w:rsid w:val="009B615D"/>
    <w:rsid w:val="009B64A3"/>
    <w:rsid w:val="009B64B3"/>
    <w:rsid w:val="009B7A93"/>
    <w:rsid w:val="009C0DEF"/>
    <w:rsid w:val="009C10F1"/>
    <w:rsid w:val="009C1E26"/>
    <w:rsid w:val="009D02FD"/>
    <w:rsid w:val="009D0332"/>
    <w:rsid w:val="009D038D"/>
    <w:rsid w:val="009D0D32"/>
    <w:rsid w:val="009D1D1D"/>
    <w:rsid w:val="009D1DC5"/>
    <w:rsid w:val="009D2B59"/>
    <w:rsid w:val="009D3951"/>
    <w:rsid w:val="009D578D"/>
    <w:rsid w:val="009D688D"/>
    <w:rsid w:val="009E5909"/>
    <w:rsid w:val="009E6001"/>
    <w:rsid w:val="009F0608"/>
    <w:rsid w:val="009F0D01"/>
    <w:rsid w:val="009F4EE6"/>
    <w:rsid w:val="009F5076"/>
    <w:rsid w:val="009F68BE"/>
    <w:rsid w:val="009F729F"/>
    <w:rsid w:val="009F77AF"/>
    <w:rsid w:val="00A0063A"/>
    <w:rsid w:val="00A023B6"/>
    <w:rsid w:val="00A036EA"/>
    <w:rsid w:val="00A06C74"/>
    <w:rsid w:val="00A071D4"/>
    <w:rsid w:val="00A122BB"/>
    <w:rsid w:val="00A14303"/>
    <w:rsid w:val="00A15E70"/>
    <w:rsid w:val="00A173BF"/>
    <w:rsid w:val="00A20D07"/>
    <w:rsid w:val="00A242E3"/>
    <w:rsid w:val="00A30D46"/>
    <w:rsid w:val="00A314C6"/>
    <w:rsid w:val="00A36DEE"/>
    <w:rsid w:val="00A376CA"/>
    <w:rsid w:val="00A412F2"/>
    <w:rsid w:val="00A43C99"/>
    <w:rsid w:val="00A46486"/>
    <w:rsid w:val="00A4722E"/>
    <w:rsid w:val="00A52DA8"/>
    <w:rsid w:val="00A53A39"/>
    <w:rsid w:val="00A53F57"/>
    <w:rsid w:val="00A54212"/>
    <w:rsid w:val="00A55680"/>
    <w:rsid w:val="00A62825"/>
    <w:rsid w:val="00A629B9"/>
    <w:rsid w:val="00A642DA"/>
    <w:rsid w:val="00A67196"/>
    <w:rsid w:val="00A720E4"/>
    <w:rsid w:val="00A74198"/>
    <w:rsid w:val="00A75CF9"/>
    <w:rsid w:val="00A75EDF"/>
    <w:rsid w:val="00A77DB5"/>
    <w:rsid w:val="00A81B85"/>
    <w:rsid w:val="00A84CA2"/>
    <w:rsid w:val="00A8547B"/>
    <w:rsid w:val="00A85E18"/>
    <w:rsid w:val="00A869D5"/>
    <w:rsid w:val="00A876C6"/>
    <w:rsid w:val="00A93966"/>
    <w:rsid w:val="00A94191"/>
    <w:rsid w:val="00A944FD"/>
    <w:rsid w:val="00A94614"/>
    <w:rsid w:val="00A94FB1"/>
    <w:rsid w:val="00A95CF9"/>
    <w:rsid w:val="00A96998"/>
    <w:rsid w:val="00A96B30"/>
    <w:rsid w:val="00AA0FB3"/>
    <w:rsid w:val="00AA2E82"/>
    <w:rsid w:val="00AA4013"/>
    <w:rsid w:val="00AA6466"/>
    <w:rsid w:val="00AA6A6D"/>
    <w:rsid w:val="00AA7416"/>
    <w:rsid w:val="00AA7A1C"/>
    <w:rsid w:val="00AB2045"/>
    <w:rsid w:val="00AB32BC"/>
    <w:rsid w:val="00AB359B"/>
    <w:rsid w:val="00AB3B6D"/>
    <w:rsid w:val="00AB6F11"/>
    <w:rsid w:val="00AC0DC9"/>
    <w:rsid w:val="00AC27E6"/>
    <w:rsid w:val="00AC3E39"/>
    <w:rsid w:val="00AD0FE4"/>
    <w:rsid w:val="00AD2E39"/>
    <w:rsid w:val="00AD5CB5"/>
    <w:rsid w:val="00AE1CBA"/>
    <w:rsid w:val="00AE64C2"/>
    <w:rsid w:val="00AE6F02"/>
    <w:rsid w:val="00AE7E58"/>
    <w:rsid w:val="00AF0007"/>
    <w:rsid w:val="00AF1BD5"/>
    <w:rsid w:val="00AF438D"/>
    <w:rsid w:val="00AF6990"/>
    <w:rsid w:val="00AF6CE4"/>
    <w:rsid w:val="00B01B15"/>
    <w:rsid w:val="00B0574D"/>
    <w:rsid w:val="00B05B7C"/>
    <w:rsid w:val="00B11983"/>
    <w:rsid w:val="00B14755"/>
    <w:rsid w:val="00B14B46"/>
    <w:rsid w:val="00B14DED"/>
    <w:rsid w:val="00B14DF0"/>
    <w:rsid w:val="00B15B8A"/>
    <w:rsid w:val="00B15C9E"/>
    <w:rsid w:val="00B16A0B"/>
    <w:rsid w:val="00B2083F"/>
    <w:rsid w:val="00B22322"/>
    <w:rsid w:val="00B23F02"/>
    <w:rsid w:val="00B26FAC"/>
    <w:rsid w:val="00B31E1A"/>
    <w:rsid w:val="00B32719"/>
    <w:rsid w:val="00B3394F"/>
    <w:rsid w:val="00B3546C"/>
    <w:rsid w:val="00B3608E"/>
    <w:rsid w:val="00B47CC8"/>
    <w:rsid w:val="00B56672"/>
    <w:rsid w:val="00B5680E"/>
    <w:rsid w:val="00B61341"/>
    <w:rsid w:val="00B61B5C"/>
    <w:rsid w:val="00B6266A"/>
    <w:rsid w:val="00B628AF"/>
    <w:rsid w:val="00B63728"/>
    <w:rsid w:val="00B660DF"/>
    <w:rsid w:val="00B72062"/>
    <w:rsid w:val="00B73090"/>
    <w:rsid w:val="00B74C6A"/>
    <w:rsid w:val="00B8056F"/>
    <w:rsid w:val="00B854BE"/>
    <w:rsid w:val="00B860FB"/>
    <w:rsid w:val="00B87373"/>
    <w:rsid w:val="00B87506"/>
    <w:rsid w:val="00B93B3E"/>
    <w:rsid w:val="00B946B5"/>
    <w:rsid w:val="00BA017F"/>
    <w:rsid w:val="00BA4557"/>
    <w:rsid w:val="00BA63AB"/>
    <w:rsid w:val="00BA7AE3"/>
    <w:rsid w:val="00BB32DA"/>
    <w:rsid w:val="00BB4587"/>
    <w:rsid w:val="00BB4625"/>
    <w:rsid w:val="00BB5473"/>
    <w:rsid w:val="00BB6868"/>
    <w:rsid w:val="00BB7190"/>
    <w:rsid w:val="00BC095C"/>
    <w:rsid w:val="00BC1ACC"/>
    <w:rsid w:val="00BC1CB8"/>
    <w:rsid w:val="00BC4BAB"/>
    <w:rsid w:val="00BC5396"/>
    <w:rsid w:val="00BC603F"/>
    <w:rsid w:val="00BC7C70"/>
    <w:rsid w:val="00BD053F"/>
    <w:rsid w:val="00BD0841"/>
    <w:rsid w:val="00BD1965"/>
    <w:rsid w:val="00BD60D8"/>
    <w:rsid w:val="00BD6E5B"/>
    <w:rsid w:val="00BE03EA"/>
    <w:rsid w:val="00BE0AC2"/>
    <w:rsid w:val="00BE2945"/>
    <w:rsid w:val="00BE60B9"/>
    <w:rsid w:val="00BE7588"/>
    <w:rsid w:val="00BF2B13"/>
    <w:rsid w:val="00BF46AD"/>
    <w:rsid w:val="00BF5305"/>
    <w:rsid w:val="00BF65B2"/>
    <w:rsid w:val="00BF6E45"/>
    <w:rsid w:val="00C011EC"/>
    <w:rsid w:val="00C02D58"/>
    <w:rsid w:val="00C03A35"/>
    <w:rsid w:val="00C045BD"/>
    <w:rsid w:val="00C13FE2"/>
    <w:rsid w:val="00C17090"/>
    <w:rsid w:val="00C2044E"/>
    <w:rsid w:val="00C218DE"/>
    <w:rsid w:val="00C23AFF"/>
    <w:rsid w:val="00C25FA2"/>
    <w:rsid w:val="00C26D7A"/>
    <w:rsid w:val="00C30022"/>
    <w:rsid w:val="00C32423"/>
    <w:rsid w:val="00C35BD2"/>
    <w:rsid w:val="00C378B6"/>
    <w:rsid w:val="00C37B2D"/>
    <w:rsid w:val="00C37EE8"/>
    <w:rsid w:val="00C43CE9"/>
    <w:rsid w:val="00C462DA"/>
    <w:rsid w:val="00C463CF"/>
    <w:rsid w:val="00C46E3A"/>
    <w:rsid w:val="00C50F2C"/>
    <w:rsid w:val="00C51112"/>
    <w:rsid w:val="00C522CD"/>
    <w:rsid w:val="00C52453"/>
    <w:rsid w:val="00C52688"/>
    <w:rsid w:val="00C53920"/>
    <w:rsid w:val="00C54584"/>
    <w:rsid w:val="00C56A6D"/>
    <w:rsid w:val="00C610FD"/>
    <w:rsid w:val="00C61E62"/>
    <w:rsid w:val="00C628AB"/>
    <w:rsid w:val="00C66EBB"/>
    <w:rsid w:val="00C70071"/>
    <w:rsid w:val="00C70D9E"/>
    <w:rsid w:val="00C72899"/>
    <w:rsid w:val="00C72B04"/>
    <w:rsid w:val="00C74C3D"/>
    <w:rsid w:val="00C818CE"/>
    <w:rsid w:val="00C90061"/>
    <w:rsid w:val="00C90F6A"/>
    <w:rsid w:val="00C918E5"/>
    <w:rsid w:val="00C93BC3"/>
    <w:rsid w:val="00C94E58"/>
    <w:rsid w:val="00C94ED3"/>
    <w:rsid w:val="00C9733C"/>
    <w:rsid w:val="00C97406"/>
    <w:rsid w:val="00CA0291"/>
    <w:rsid w:val="00CA06F9"/>
    <w:rsid w:val="00CA0DDF"/>
    <w:rsid w:val="00CA3D69"/>
    <w:rsid w:val="00CA4B3D"/>
    <w:rsid w:val="00CA55F6"/>
    <w:rsid w:val="00CA7621"/>
    <w:rsid w:val="00CA7C9D"/>
    <w:rsid w:val="00CA7F14"/>
    <w:rsid w:val="00CB4C78"/>
    <w:rsid w:val="00CB7DEC"/>
    <w:rsid w:val="00CC0823"/>
    <w:rsid w:val="00CC196C"/>
    <w:rsid w:val="00CC2D71"/>
    <w:rsid w:val="00CD0956"/>
    <w:rsid w:val="00CD1612"/>
    <w:rsid w:val="00CD3F02"/>
    <w:rsid w:val="00CD47C4"/>
    <w:rsid w:val="00CE2CB3"/>
    <w:rsid w:val="00CF0EAF"/>
    <w:rsid w:val="00CF15F1"/>
    <w:rsid w:val="00CF2089"/>
    <w:rsid w:val="00D02066"/>
    <w:rsid w:val="00D02117"/>
    <w:rsid w:val="00D05975"/>
    <w:rsid w:val="00D05DFB"/>
    <w:rsid w:val="00D11201"/>
    <w:rsid w:val="00D12F1C"/>
    <w:rsid w:val="00D15FDA"/>
    <w:rsid w:val="00D22DC9"/>
    <w:rsid w:val="00D24192"/>
    <w:rsid w:val="00D2423E"/>
    <w:rsid w:val="00D24A87"/>
    <w:rsid w:val="00D24C28"/>
    <w:rsid w:val="00D24E15"/>
    <w:rsid w:val="00D27398"/>
    <w:rsid w:val="00D27847"/>
    <w:rsid w:val="00D342C4"/>
    <w:rsid w:val="00D35148"/>
    <w:rsid w:val="00D355EF"/>
    <w:rsid w:val="00D35BCE"/>
    <w:rsid w:val="00D3779F"/>
    <w:rsid w:val="00D37F6A"/>
    <w:rsid w:val="00D42584"/>
    <w:rsid w:val="00D434ED"/>
    <w:rsid w:val="00D44FB3"/>
    <w:rsid w:val="00D45753"/>
    <w:rsid w:val="00D45825"/>
    <w:rsid w:val="00D503CD"/>
    <w:rsid w:val="00D52363"/>
    <w:rsid w:val="00D5361A"/>
    <w:rsid w:val="00D57881"/>
    <w:rsid w:val="00D600BF"/>
    <w:rsid w:val="00D60166"/>
    <w:rsid w:val="00D62585"/>
    <w:rsid w:val="00D63B48"/>
    <w:rsid w:val="00D6447D"/>
    <w:rsid w:val="00D65136"/>
    <w:rsid w:val="00D65733"/>
    <w:rsid w:val="00D715CD"/>
    <w:rsid w:val="00D71652"/>
    <w:rsid w:val="00D72532"/>
    <w:rsid w:val="00D7558C"/>
    <w:rsid w:val="00D76057"/>
    <w:rsid w:val="00D82E85"/>
    <w:rsid w:val="00D850FC"/>
    <w:rsid w:val="00D85456"/>
    <w:rsid w:val="00D85C66"/>
    <w:rsid w:val="00D9130D"/>
    <w:rsid w:val="00D91E24"/>
    <w:rsid w:val="00D932B2"/>
    <w:rsid w:val="00D9382C"/>
    <w:rsid w:val="00D93C1E"/>
    <w:rsid w:val="00D93F78"/>
    <w:rsid w:val="00D94356"/>
    <w:rsid w:val="00D94A6C"/>
    <w:rsid w:val="00D96FA2"/>
    <w:rsid w:val="00DA081F"/>
    <w:rsid w:val="00DA306C"/>
    <w:rsid w:val="00DA3C57"/>
    <w:rsid w:val="00DA3D7D"/>
    <w:rsid w:val="00DA440C"/>
    <w:rsid w:val="00DB47B3"/>
    <w:rsid w:val="00DB645D"/>
    <w:rsid w:val="00DC5181"/>
    <w:rsid w:val="00DC5F0C"/>
    <w:rsid w:val="00DC6545"/>
    <w:rsid w:val="00DD2BA0"/>
    <w:rsid w:val="00DD2EB8"/>
    <w:rsid w:val="00DD69F0"/>
    <w:rsid w:val="00DD73DD"/>
    <w:rsid w:val="00DE0233"/>
    <w:rsid w:val="00DE40B8"/>
    <w:rsid w:val="00DE51C1"/>
    <w:rsid w:val="00DE5494"/>
    <w:rsid w:val="00DE68DE"/>
    <w:rsid w:val="00DE7607"/>
    <w:rsid w:val="00DE7C41"/>
    <w:rsid w:val="00DE7D92"/>
    <w:rsid w:val="00DF3E41"/>
    <w:rsid w:val="00DF45FC"/>
    <w:rsid w:val="00DF6045"/>
    <w:rsid w:val="00E01008"/>
    <w:rsid w:val="00E0154C"/>
    <w:rsid w:val="00E02264"/>
    <w:rsid w:val="00E03583"/>
    <w:rsid w:val="00E03F2D"/>
    <w:rsid w:val="00E06115"/>
    <w:rsid w:val="00E1010F"/>
    <w:rsid w:val="00E10196"/>
    <w:rsid w:val="00E11D0E"/>
    <w:rsid w:val="00E14DC6"/>
    <w:rsid w:val="00E14E65"/>
    <w:rsid w:val="00E17F5F"/>
    <w:rsid w:val="00E21039"/>
    <w:rsid w:val="00E24474"/>
    <w:rsid w:val="00E25239"/>
    <w:rsid w:val="00E25314"/>
    <w:rsid w:val="00E26473"/>
    <w:rsid w:val="00E26617"/>
    <w:rsid w:val="00E3004D"/>
    <w:rsid w:val="00E301B2"/>
    <w:rsid w:val="00E302F5"/>
    <w:rsid w:val="00E32B2E"/>
    <w:rsid w:val="00E33084"/>
    <w:rsid w:val="00E34505"/>
    <w:rsid w:val="00E36BBF"/>
    <w:rsid w:val="00E40115"/>
    <w:rsid w:val="00E423CE"/>
    <w:rsid w:val="00E426B8"/>
    <w:rsid w:val="00E42C7F"/>
    <w:rsid w:val="00E43599"/>
    <w:rsid w:val="00E45579"/>
    <w:rsid w:val="00E45E0B"/>
    <w:rsid w:val="00E47AA7"/>
    <w:rsid w:val="00E5071C"/>
    <w:rsid w:val="00E51526"/>
    <w:rsid w:val="00E52E7E"/>
    <w:rsid w:val="00E5428A"/>
    <w:rsid w:val="00E56340"/>
    <w:rsid w:val="00E60BED"/>
    <w:rsid w:val="00E670D1"/>
    <w:rsid w:val="00E728C9"/>
    <w:rsid w:val="00E729D2"/>
    <w:rsid w:val="00E74071"/>
    <w:rsid w:val="00E74EED"/>
    <w:rsid w:val="00E75D14"/>
    <w:rsid w:val="00E81A94"/>
    <w:rsid w:val="00E828EE"/>
    <w:rsid w:val="00E82B6D"/>
    <w:rsid w:val="00E84099"/>
    <w:rsid w:val="00E85B5F"/>
    <w:rsid w:val="00E8656A"/>
    <w:rsid w:val="00E87DF8"/>
    <w:rsid w:val="00E955C1"/>
    <w:rsid w:val="00E959BB"/>
    <w:rsid w:val="00E979FB"/>
    <w:rsid w:val="00EA2775"/>
    <w:rsid w:val="00EA4F45"/>
    <w:rsid w:val="00EA5354"/>
    <w:rsid w:val="00EA6FE4"/>
    <w:rsid w:val="00EB1D71"/>
    <w:rsid w:val="00EB28AD"/>
    <w:rsid w:val="00EB418F"/>
    <w:rsid w:val="00EB42F0"/>
    <w:rsid w:val="00EB4D17"/>
    <w:rsid w:val="00EB5C1D"/>
    <w:rsid w:val="00EB5D88"/>
    <w:rsid w:val="00EB63FB"/>
    <w:rsid w:val="00EB78A9"/>
    <w:rsid w:val="00EB79DB"/>
    <w:rsid w:val="00EC090F"/>
    <w:rsid w:val="00EC0DC5"/>
    <w:rsid w:val="00EC33F4"/>
    <w:rsid w:val="00EC668F"/>
    <w:rsid w:val="00EC67E0"/>
    <w:rsid w:val="00EC715E"/>
    <w:rsid w:val="00ED030E"/>
    <w:rsid w:val="00ED3D34"/>
    <w:rsid w:val="00ED5CBB"/>
    <w:rsid w:val="00ED73C0"/>
    <w:rsid w:val="00ED7C4A"/>
    <w:rsid w:val="00EE1349"/>
    <w:rsid w:val="00EE5B37"/>
    <w:rsid w:val="00EF031D"/>
    <w:rsid w:val="00EF0B03"/>
    <w:rsid w:val="00EF2279"/>
    <w:rsid w:val="00EF4E0E"/>
    <w:rsid w:val="00EF5D97"/>
    <w:rsid w:val="00F007F3"/>
    <w:rsid w:val="00F00CA2"/>
    <w:rsid w:val="00F00EE0"/>
    <w:rsid w:val="00F01F6F"/>
    <w:rsid w:val="00F04E5B"/>
    <w:rsid w:val="00F051A0"/>
    <w:rsid w:val="00F05895"/>
    <w:rsid w:val="00F10C64"/>
    <w:rsid w:val="00F14156"/>
    <w:rsid w:val="00F14841"/>
    <w:rsid w:val="00F1652E"/>
    <w:rsid w:val="00F17A3C"/>
    <w:rsid w:val="00F21C71"/>
    <w:rsid w:val="00F250E0"/>
    <w:rsid w:val="00F25AE1"/>
    <w:rsid w:val="00F2678E"/>
    <w:rsid w:val="00F26C20"/>
    <w:rsid w:val="00F310F8"/>
    <w:rsid w:val="00F35A48"/>
    <w:rsid w:val="00F366DF"/>
    <w:rsid w:val="00F412B6"/>
    <w:rsid w:val="00F4353F"/>
    <w:rsid w:val="00F44AF9"/>
    <w:rsid w:val="00F46080"/>
    <w:rsid w:val="00F47C44"/>
    <w:rsid w:val="00F50398"/>
    <w:rsid w:val="00F517A5"/>
    <w:rsid w:val="00F5250D"/>
    <w:rsid w:val="00F52582"/>
    <w:rsid w:val="00F525BF"/>
    <w:rsid w:val="00F53209"/>
    <w:rsid w:val="00F5346A"/>
    <w:rsid w:val="00F55C4E"/>
    <w:rsid w:val="00F57045"/>
    <w:rsid w:val="00F61736"/>
    <w:rsid w:val="00F625A2"/>
    <w:rsid w:val="00F63321"/>
    <w:rsid w:val="00F64D8E"/>
    <w:rsid w:val="00F67AD3"/>
    <w:rsid w:val="00F7469D"/>
    <w:rsid w:val="00F816DB"/>
    <w:rsid w:val="00F836FA"/>
    <w:rsid w:val="00F852C3"/>
    <w:rsid w:val="00F85E96"/>
    <w:rsid w:val="00F90820"/>
    <w:rsid w:val="00F92AF3"/>
    <w:rsid w:val="00F92F77"/>
    <w:rsid w:val="00F976F3"/>
    <w:rsid w:val="00FA116D"/>
    <w:rsid w:val="00FA2D2C"/>
    <w:rsid w:val="00FA3463"/>
    <w:rsid w:val="00FA56EE"/>
    <w:rsid w:val="00FA78B9"/>
    <w:rsid w:val="00FB082F"/>
    <w:rsid w:val="00FB6F3E"/>
    <w:rsid w:val="00FC00B0"/>
    <w:rsid w:val="00FC12A9"/>
    <w:rsid w:val="00FC385A"/>
    <w:rsid w:val="00FC3938"/>
    <w:rsid w:val="00FC3E63"/>
    <w:rsid w:val="00FC4D07"/>
    <w:rsid w:val="00FC593A"/>
    <w:rsid w:val="00FC7CD0"/>
    <w:rsid w:val="00FD089E"/>
    <w:rsid w:val="00FD6E01"/>
    <w:rsid w:val="00FE1ADA"/>
    <w:rsid w:val="00FE1BC0"/>
    <w:rsid w:val="00FE23B9"/>
    <w:rsid w:val="00FE67EF"/>
    <w:rsid w:val="00FE6EE5"/>
    <w:rsid w:val="00FF0479"/>
    <w:rsid w:val="00FF1193"/>
    <w:rsid w:val="00FF18D1"/>
    <w:rsid w:val="00FF1984"/>
    <w:rsid w:val="00FF3AF3"/>
    <w:rsid w:val="00FF543C"/>
    <w:rsid w:val="00FF5A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E7E1E4"/>
  <w15:docId w15:val="{52EC38E5-C409-4BED-B5F7-EE2CE5300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F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BA4557"/>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BA4557"/>
    <w:rPr>
      <w:rFonts w:ascii="Calibri" w:hAnsi="Calibri" w:cs="Calibri"/>
      <w:noProof/>
      <w:lang w:val="en-US"/>
    </w:rPr>
  </w:style>
  <w:style w:type="paragraph" w:customStyle="1" w:styleId="EndNoteBibliography">
    <w:name w:val="EndNote Bibliography"/>
    <w:basedOn w:val="Normal"/>
    <w:link w:val="EndNoteBibliographyZchn"/>
    <w:rsid w:val="00BA4557"/>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BA4557"/>
    <w:rPr>
      <w:rFonts w:ascii="Calibri" w:hAnsi="Calibri" w:cs="Calibri"/>
      <w:noProof/>
      <w:lang w:val="en-US"/>
    </w:rPr>
  </w:style>
  <w:style w:type="paragraph" w:styleId="Header">
    <w:name w:val="header"/>
    <w:basedOn w:val="Normal"/>
    <w:link w:val="HeaderChar"/>
    <w:uiPriority w:val="99"/>
    <w:unhideWhenUsed/>
    <w:rsid w:val="006013F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13F1"/>
  </w:style>
  <w:style w:type="paragraph" w:styleId="Footer">
    <w:name w:val="footer"/>
    <w:basedOn w:val="Normal"/>
    <w:link w:val="FooterChar"/>
    <w:uiPriority w:val="99"/>
    <w:unhideWhenUsed/>
    <w:rsid w:val="006013F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13F1"/>
  </w:style>
  <w:style w:type="paragraph" w:styleId="BalloonText">
    <w:name w:val="Balloon Text"/>
    <w:basedOn w:val="Normal"/>
    <w:link w:val="BalloonTextChar"/>
    <w:uiPriority w:val="99"/>
    <w:semiHidden/>
    <w:unhideWhenUsed/>
    <w:rsid w:val="00C378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8B6"/>
    <w:rPr>
      <w:rFonts w:ascii="Segoe UI" w:hAnsi="Segoe UI" w:cs="Segoe UI"/>
      <w:sz w:val="18"/>
      <w:szCs w:val="18"/>
    </w:rPr>
  </w:style>
  <w:style w:type="table" w:styleId="TableGrid">
    <w:name w:val="Table Grid"/>
    <w:basedOn w:val="TableNormal"/>
    <w:uiPriority w:val="59"/>
    <w:rsid w:val="00783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D27847"/>
  </w:style>
  <w:style w:type="character" w:styleId="CommentReference">
    <w:name w:val="annotation reference"/>
    <w:basedOn w:val="DefaultParagraphFont"/>
    <w:uiPriority w:val="99"/>
    <w:semiHidden/>
    <w:unhideWhenUsed/>
    <w:rsid w:val="005639F1"/>
    <w:rPr>
      <w:sz w:val="16"/>
      <w:szCs w:val="16"/>
    </w:rPr>
  </w:style>
  <w:style w:type="paragraph" w:styleId="CommentText">
    <w:name w:val="annotation text"/>
    <w:basedOn w:val="Normal"/>
    <w:link w:val="CommentTextChar"/>
    <w:uiPriority w:val="99"/>
    <w:semiHidden/>
    <w:unhideWhenUsed/>
    <w:rsid w:val="005639F1"/>
    <w:pPr>
      <w:spacing w:line="240" w:lineRule="auto"/>
    </w:pPr>
    <w:rPr>
      <w:sz w:val="20"/>
      <w:szCs w:val="20"/>
    </w:rPr>
  </w:style>
  <w:style w:type="character" w:customStyle="1" w:styleId="CommentTextChar">
    <w:name w:val="Comment Text Char"/>
    <w:basedOn w:val="DefaultParagraphFont"/>
    <w:link w:val="CommentText"/>
    <w:uiPriority w:val="99"/>
    <w:semiHidden/>
    <w:rsid w:val="005639F1"/>
    <w:rPr>
      <w:sz w:val="20"/>
      <w:szCs w:val="20"/>
    </w:rPr>
  </w:style>
  <w:style w:type="paragraph" w:styleId="CommentSubject">
    <w:name w:val="annotation subject"/>
    <w:basedOn w:val="CommentText"/>
    <w:next w:val="CommentText"/>
    <w:link w:val="CommentSubjectChar"/>
    <w:uiPriority w:val="99"/>
    <w:semiHidden/>
    <w:unhideWhenUsed/>
    <w:rsid w:val="005639F1"/>
    <w:rPr>
      <w:b/>
      <w:bCs/>
    </w:rPr>
  </w:style>
  <w:style w:type="character" w:customStyle="1" w:styleId="CommentSubjectChar">
    <w:name w:val="Comment Subject Char"/>
    <w:basedOn w:val="CommentTextChar"/>
    <w:link w:val="CommentSubject"/>
    <w:uiPriority w:val="99"/>
    <w:semiHidden/>
    <w:rsid w:val="005639F1"/>
    <w:rPr>
      <w:b/>
      <w:bCs/>
      <w:sz w:val="20"/>
      <w:szCs w:val="20"/>
    </w:rPr>
  </w:style>
  <w:style w:type="paragraph" w:customStyle="1" w:styleId="Default">
    <w:name w:val="Default"/>
    <w:rsid w:val="008D2D89"/>
    <w:pPr>
      <w:autoSpaceDE w:val="0"/>
      <w:autoSpaceDN w:val="0"/>
      <w:adjustRightInd w:val="0"/>
      <w:spacing w:after="0" w:line="240" w:lineRule="auto"/>
    </w:pPr>
    <w:rPr>
      <w:rFonts w:ascii="Book Antiqua" w:hAnsi="Book Antiqua" w:cs="Book Antiqua"/>
      <w:color w:val="000000"/>
      <w:sz w:val="24"/>
      <w:szCs w:val="24"/>
      <w:lang w:val="de-DE"/>
    </w:rPr>
  </w:style>
  <w:style w:type="paragraph" w:styleId="Revision">
    <w:name w:val="Revision"/>
    <w:hidden/>
    <w:uiPriority w:val="99"/>
    <w:semiHidden/>
    <w:rsid w:val="00003B56"/>
    <w:pPr>
      <w:spacing w:after="0" w:line="240" w:lineRule="auto"/>
    </w:pPr>
  </w:style>
  <w:style w:type="paragraph" w:styleId="NormalWeb">
    <w:name w:val="Normal (Web)"/>
    <w:basedOn w:val="Normal"/>
    <w:uiPriority w:val="99"/>
    <w:semiHidden/>
    <w:unhideWhenUsed/>
    <w:rsid w:val="00467985"/>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Light">
    <w:name w:val="Grid Table Light"/>
    <w:basedOn w:val="TableNormal"/>
    <w:uiPriority w:val="40"/>
    <w:rsid w:val="0046798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DD69F0"/>
    <w:rPr>
      <w:color w:val="0000FF" w:themeColor="hyperlink"/>
      <w:u w:val="single"/>
    </w:rPr>
  </w:style>
  <w:style w:type="character" w:styleId="UnresolvedMention">
    <w:name w:val="Unresolved Mention"/>
    <w:basedOn w:val="DefaultParagraphFont"/>
    <w:uiPriority w:val="99"/>
    <w:semiHidden/>
    <w:unhideWhenUsed/>
    <w:rsid w:val="00DD69F0"/>
    <w:rPr>
      <w:color w:val="605E5C"/>
      <w:shd w:val="clear" w:color="auto" w:fill="E1DFDD"/>
    </w:rPr>
  </w:style>
  <w:style w:type="paragraph" w:customStyle="1" w:styleId="FormatvorlageFettVor12ptNach12pt">
    <w:name w:val="Formatvorlage Fett Vor:  12 pt Nach:  12 pt"/>
    <w:basedOn w:val="Normal"/>
    <w:rsid w:val="009B606B"/>
    <w:pPr>
      <w:widowControl w:val="0"/>
      <w:spacing w:before="240" w:after="240" w:line="480" w:lineRule="auto"/>
      <w:jc w:val="both"/>
    </w:pPr>
    <w:rPr>
      <w:rFonts w:ascii="Arial" w:eastAsia="Arial Unicode MS" w:hAnsi="Arial" w:cs="Times New Roman"/>
      <w:b/>
      <w:bCs/>
      <w:i/>
      <w:szCs w:val="20"/>
      <w:lang w:eastAsia="de-DE"/>
    </w:rPr>
  </w:style>
  <w:style w:type="paragraph" w:customStyle="1" w:styleId="p1">
    <w:name w:val="p1"/>
    <w:basedOn w:val="Normal"/>
    <w:rsid w:val="00A53F57"/>
    <w:pPr>
      <w:spacing w:after="0" w:line="240" w:lineRule="auto"/>
    </w:pPr>
    <w:rPr>
      <w:rFonts w:ascii="Calibri" w:hAnsi="Calibri" w:cs="Calibri"/>
      <w:lang w:val="de-DE" w:eastAsia="de-DE"/>
    </w:rPr>
  </w:style>
  <w:style w:type="character" w:customStyle="1" w:styleId="s1">
    <w:name w:val="s1"/>
    <w:basedOn w:val="DefaultParagraphFont"/>
    <w:rsid w:val="00A53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14379">
      <w:bodyDiv w:val="1"/>
      <w:marLeft w:val="0"/>
      <w:marRight w:val="0"/>
      <w:marTop w:val="0"/>
      <w:marBottom w:val="0"/>
      <w:divBdr>
        <w:top w:val="none" w:sz="0" w:space="0" w:color="auto"/>
        <w:left w:val="none" w:sz="0" w:space="0" w:color="auto"/>
        <w:bottom w:val="none" w:sz="0" w:space="0" w:color="auto"/>
        <w:right w:val="none" w:sz="0" w:space="0" w:color="auto"/>
      </w:divBdr>
    </w:div>
    <w:div w:id="178279964">
      <w:bodyDiv w:val="1"/>
      <w:marLeft w:val="0"/>
      <w:marRight w:val="0"/>
      <w:marTop w:val="0"/>
      <w:marBottom w:val="0"/>
      <w:divBdr>
        <w:top w:val="none" w:sz="0" w:space="0" w:color="auto"/>
        <w:left w:val="none" w:sz="0" w:space="0" w:color="auto"/>
        <w:bottom w:val="none" w:sz="0" w:space="0" w:color="auto"/>
        <w:right w:val="none" w:sz="0" w:space="0" w:color="auto"/>
      </w:divBdr>
    </w:div>
    <w:div w:id="345907764">
      <w:bodyDiv w:val="1"/>
      <w:marLeft w:val="0"/>
      <w:marRight w:val="0"/>
      <w:marTop w:val="0"/>
      <w:marBottom w:val="0"/>
      <w:divBdr>
        <w:top w:val="none" w:sz="0" w:space="0" w:color="auto"/>
        <w:left w:val="none" w:sz="0" w:space="0" w:color="auto"/>
        <w:bottom w:val="none" w:sz="0" w:space="0" w:color="auto"/>
        <w:right w:val="none" w:sz="0" w:space="0" w:color="auto"/>
      </w:divBdr>
    </w:div>
    <w:div w:id="403337757">
      <w:bodyDiv w:val="1"/>
      <w:marLeft w:val="0"/>
      <w:marRight w:val="0"/>
      <w:marTop w:val="0"/>
      <w:marBottom w:val="0"/>
      <w:divBdr>
        <w:top w:val="none" w:sz="0" w:space="0" w:color="auto"/>
        <w:left w:val="none" w:sz="0" w:space="0" w:color="auto"/>
        <w:bottom w:val="none" w:sz="0" w:space="0" w:color="auto"/>
        <w:right w:val="none" w:sz="0" w:space="0" w:color="auto"/>
      </w:divBdr>
    </w:div>
    <w:div w:id="606934278">
      <w:bodyDiv w:val="1"/>
      <w:marLeft w:val="0"/>
      <w:marRight w:val="0"/>
      <w:marTop w:val="0"/>
      <w:marBottom w:val="0"/>
      <w:divBdr>
        <w:top w:val="none" w:sz="0" w:space="0" w:color="auto"/>
        <w:left w:val="none" w:sz="0" w:space="0" w:color="auto"/>
        <w:bottom w:val="none" w:sz="0" w:space="0" w:color="auto"/>
        <w:right w:val="none" w:sz="0" w:space="0" w:color="auto"/>
      </w:divBdr>
    </w:div>
    <w:div w:id="669868908">
      <w:bodyDiv w:val="1"/>
      <w:marLeft w:val="0"/>
      <w:marRight w:val="0"/>
      <w:marTop w:val="0"/>
      <w:marBottom w:val="0"/>
      <w:divBdr>
        <w:top w:val="none" w:sz="0" w:space="0" w:color="auto"/>
        <w:left w:val="none" w:sz="0" w:space="0" w:color="auto"/>
        <w:bottom w:val="none" w:sz="0" w:space="0" w:color="auto"/>
        <w:right w:val="none" w:sz="0" w:space="0" w:color="auto"/>
      </w:divBdr>
    </w:div>
    <w:div w:id="840505058">
      <w:bodyDiv w:val="1"/>
      <w:marLeft w:val="0"/>
      <w:marRight w:val="0"/>
      <w:marTop w:val="0"/>
      <w:marBottom w:val="0"/>
      <w:divBdr>
        <w:top w:val="none" w:sz="0" w:space="0" w:color="auto"/>
        <w:left w:val="none" w:sz="0" w:space="0" w:color="auto"/>
        <w:bottom w:val="none" w:sz="0" w:space="0" w:color="auto"/>
        <w:right w:val="none" w:sz="0" w:space="0" w:color="auto"/>
      </w:divBdr>
    </w:div>
    <w:div w:id="1315253690">
      <w:bodyDiv w:val="1"/>
      <w:marLeft w:val="0"/>
      <w:marRight w:val="0"/>
      <w:marTop w:val="0"/>
      <w:marBottom w:val="0"/>
      <w:divBdr>
        <w:top w:val="none" w:sz="0" w:space="0" w:color="auto"/>
        <w:left w:val="none" w:sz="0" w:space="0" w:color="auto"/>
        <w:bottom w:val="none" w:sz="0" w:space="0" w:color="auto"/>
        <w:right w:val="none" w:sz="0" w:space="0" w:color="auto"/>
      </w:divBdr>
    </w:div>
    <w:div w:id="1614901291">
      <w:bodyDiv w:val="1"/>
      <w:marLeft w:val="0"/>
      <w:marRight w:val="0"/>
      <w:marTop w:val="0"/>
      <w:marBottom w:val="0"/>
      <w:divBdr>
        <w:top w:val="none" w:sz="0" w:space="0" w:color="auto"/>
        <w:left w:val="none" w:sz="0" w:space="0" w:color="auto"/>
        <w:bottom w:val="none" w:sz="0" w:space="0" w:color="auto"/>
        <w:right w:val="none" w:sz="0" w:space="0" w:color="auto"/>
      </w:divBdr>
    </w:div>
    <w:div w:id="1943947664">
      <w:bodyDiv w:val="1"/>
      <w:marLeft w:val="0"/>
      <w:marRight w:val="0"/>
      <w:marTop w:val="0"/>
      <w:marBottom w:val="0"/>
      <w:divBdr>
        <w:top w:val="none" w:sz="0" w:space="0" w:color="auto"/>
        <w:left w:val="none" w:sz="0" w:space="0" w:color="auto"/>
        <w:bottom w:val="none" w:sz="0" w:space="0" w:color="auto"/>
        <w:right w:val="none" w:sz="0" w:space="0" w:color="auto"/>
      </w:divBdr>
      <w:divsChild>
        <w:div w:id="1044910471">
          <w:marLeft w:val="0"/>
          <w:marRight w:val="0"/>
          <w:marTop w:val="0"/>
          <w:marBottom w:val="0"/>
          <w:divBdr>
            <w:top w:val="none" w:sz="0" w:space="0" w:color="auto"/>
            <w:left w:val="none" w:sz="0" w:space="0" w:color="auto"/>
            <w:bottom w:val="none" w:sz="0" w:space="0" w:color="auto"/>
            <w:right w:val="none" w:sz="0" w:space="0" w:color="auto"/>
          </w:divBdr>
        </w:div>
      </w:divsChild>
    </w:div>
    <w:div w:id="1965041336">
      <w:bodyDiv w:val="1"/>
      <w:marLeft w:val="0"/>
      <w:marRight w:val="0"/>
      <w:marTop w:val="0"/>
      <w:marBottom w:val="0"/>
      <w:divBdr>
        <w:top w:val="none" w:sz="0" w:space="0" w:color="auto"/>
        <w:left w:val="none" w:sz="0" w:space="0" w:color="auto"/>
        <w:bottom w:val="none" w:sz="0" w:space="0" w:color="auto"/>
        <w:right w:val="none" w:sz="0" w:space="0" w:color="auto"/>
      </w:divBdr>
      <w:divsChild>
        <w:div w:id="936407707">
          <w:marLeft w:val="0"/>
          <w:marRight w:val="0"/>
          <w:marTop w:val="0"/>
          <w:marBottom w:val="0"/>
          <w:divBdr>
            <w:top w:val="none" w:sz="0" w:space="0" w:color="auto"/>
            <w:left w:val="none" w:sz="0" w:space="0" w:color="auto"/>
            <w:bottom w:val="none" w:sz="0" w:space="0" w:color="auto"/>
            <w:right w:val="none" w:sz="0" w:space="0" w:color="auto"/>
          </w:divBdr>
          <w:divsChild>
            <w:div w:id="486241296">
              <w:marLeft w:val="0"/>
              <w:marRight w:val="0"/>
              <w:marTop w:val="0"/>
              <w:marBottom w:val="0"/>
              <w:divBdr>
                <w:top w:val="none" w:sz="0" w:space="0" w:color="auto"/>
                <w:left w:val="none" w:sz="0" w:space="0" w:color="auto"/>
                <w:bottom w:val="none" w:sz="0" w:space="0" w:color="auto"/>
                <w:right w:val="none" w:sz="0" w:space="0" w:color="auto"/>
              </w:divBdr>
              <w:divsChild>
                <w:div w:id="698356968">
                  <w:marLeft w:val="0"/>
                  <w:marRight w:val="0"/>
                  <w:marTop w:val="0"/>
                  <w:marBottom w:val="0"/>
                  <w:divBdr>
                    <w:top w:val="none" w:sz="0" w:space="0" w:color="auto"/>
                    <w:left w:val="none" w:sz="0" w:space="0" w:color="auto"/>
                    <w:bottom w:val="none" w:sz="0" w:space="0" w:color="auto"/>
                    <w:right w:val="none" w:sz="0" w:space="0" w:color="auto"/>
                  </w:divBdr>
                  <w:divsChild>
                    <w:div w:id="68239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4588">
          <w:marLeft w:val="0"/>
          <w:marRight w:val="0"/>
          <w:marTop w:val="0"/>
          <w:marBottom w:val="0"/>
          <w:divBdr>
            <w:top w:val="none" w:sz="0" w:space="0" w:color="auto"/>
            <w:left w:val="none" w:sz="0" w:space="0" w:color="auto"/>
            <w:bottom w:val="none" w:sz="0" w:space="0" w:color="auto"/>
            <w:right w:val="none" w:sz="0" w:space="0" w:color="auto"/>
          </w:divBdr>
          <w:divsChild>
            <w:div w:id="1341740415">
              <w:marLeft w:val="0"/>
              <w:marRight w:val="0"/>
              <w:marTop w:val="0"/>
              <w:marBottom w:val="0"/>
              <w:divBdr>
                <w:top w:val="none" w:sz="0" w:space="0" w:color="auto"/>
                <w:left w:val="none" w:sz="0" w:space="0" w:color="auto"/>
                <w:bottom w:val="none" w:sz="0" w:space="0" w:color="auto"/>
                <w:right w:val="none" w:sz="0" w:space="0" w:color="auto"/>
              </w:divBdr>
              <w:divsChild>
                <w:div w:id="153378955">
                  <w:marLeft w:val="0"/>
                  <w:marRight w:val="0"/>
                  <w:marTop w:val="0"/>
                  <w:marBottom w:val="0"/>
                  <w:divBdr>
                    <w:top w:val="none" w:sz="0" w:space="0" w:color="auto"/>
                    <w:left w:val="none" w:sz="0" w:space="0" w:color="auto"/>
                    <w:bottom w:val="none" w:sz="0" w:space="0" w:color="auto"/>
                    <w:right w:val="none" w:sz="0" w:space="0" w:color="auto"/>
                  </w:divBdr>
                  <w:divsChild>
                    <w:div w:id="1620919284">
                      <w:marLeft w:val="0"/>
                      <w:marRight w:val="0"/>
                      <w:marTop w:val="0"/>
                      <w:marBottom w:val="0"/>
                      <w:divBdr>
                        <w:top w:val="none" w:sz="0" w:space="0" w:color="auto"/>
                        <w:left w:val="none" w:sz="0" w:space="0" w:color="auto"/>
                        <w:bottom w:val="none" w:sz="0" w:space="0" w:color="auto"/>
                        <w:right w:val="none" w:sz="0" w:space="0" w:color="auto"/>
                      </w:divBdr>
                      <w:divsChild>
                        <w:div w:id="813259218">
                          <w:marLeft w:val="0"/>
                          <w:marRight w:val="0"/>
                          <w:marTop w:val="0"/>
                          <w:marBottom w:val="0"/>
                          <w:divBdr>
                            <w:top w:val="none" w:sz="0" w:space="0" w:color="auto"/>
                            <w:left w:val="none" w:sz="0" w:space="0" w:color="auto"/>
                            <w:bottom w:val="none" w:sz="0" w:space="0" w:color="auto"/>
                            <w:right w:val="none" w:sz="0" w:space="0" w:color="auto"/>
                          </w:divBdr>
                          <w:divsChild>
                            <w:div w:id="1898979131">
                              <w:marLeft w:val="0"/>
                              <w:marRight w:val="0"/>
                              <w:marTop w:val="0"/>
                              <w:marBottom w:val="0"/>
                              <w:divBdr>
                                <w:top w:val="none" w:sz="0" w:space="0" w:color="auto"/>
                                <w:left w:val="none" w:sz="0" w:space="0" w:color="auto"/>
                                <w:bottom w:val="none" w:sz="0" w:space="0" w:color="auto"/>
                                <w:right w:val="none" w:sz="0" w:space="0" w:color="auto"/>
                              </w:divBdr>
                              <w:divsChild>
                                <w:div w:id="507601876">
                                  <w:marLeft w:val="0"/>
                                  <w:marRight w:val="0"/>
                                  <w:marTop w:val="0"/>
                                  <w:marBottom w:val="0"/>
                                  <w:divBdr>
                                    <w:top w:val="none" w:sz="0" w:space="0" w:color="auto"/>
                                    <w:left w:val="none" w:sz="0" w:space="0" w:color="auto"/>
                                    <w:bottom w:val="none" w:sz="0" w:space="0" w:color="auto"/>
                                    <w:right w:val="none" w:sz="0" w:space="0" w:color="auto"/>
                                  </w:divBdr>
                                  <w:divsChild>
                                    <w:div w:id="1382632184">
                                      <w:marLeft w:val="0"/>
                                      <w:marRight w:val="0"/>
                                      <w:marTop w:val="0"/>
                                      <w:marBottom w:val="0"/>
                                      <w:divBdr>
                                        <w:top w:val="none" w:sz="0" w:space="0" w:color="auto"/>
                                        <w:left w:val="none" w:sz="0" w:space="0" w:color="auto"/>
                                        <w:bottom w:val="none" w:sz="0" w:space="0" w:color="auto"/>
                                        <w:right w:val="none" w:sz="0" w:space="0" w:color="auto"/>
                                      </w:divBdr>
                                      <w:divsChild>
                                        <w:div w:id="1573730810">
                                          <w:marLeft w:val="0"/>
                                          <w:marRight w:val="0"/>
                                          <w:marTop w:val="0"/>
                                          <w:marBottom w:val="0"/>
                                          <w:divBdr>
                                            <w:top w:val="none" w:sz="0" w:space="0" w:color="auto"/>
                                            <w:left w:val="none" w:sz="0" w:space="0" w:color="auto"/>
                                            <w:bottom w:val="none" w:sz="0" w:space="0" w:color="auto"/>
                                            <w:right w:val="none" w:sz="0" w:space="0" w:color="auto"/>
                                          </w:divBdr>
                                          <w:divsChild>
                                            <w:div w:id="109323162">
                                              <w:marLeft w:val="0"/>
                                              <w:marRight w:val="0"/>
                                              <w:marTop w:val="0"/>
                                              <w:marBottom w:val="0"/>
                                              <w:divBdr>
                                                <w:top w:val="none" w:sz="0" w:space="0" w:color="auto"/>
                                                <w:left w:val="none" w:sz="0" w:space="0" w:color="auto"/>
                                                <w:bottom w:val="none" w:sz="0" w:space="0" w:color="auto"/>
                                                <w:right w:val="none" w:sz="0" w:space="0" w:color="auto"/>
                                              </w:divBdr>
                                              <w:divsChild>
                                                <w:div w:id="1538153742">
                                                  <w:marLeft w:val="0"/>
                                                  <w:marRight w:val="0"/>
                                                  <w:marTop w:val="0"/>
                                                  <w:marBottom w:val="0"/>
                                                  <w:divBdr>
                                                    <w:top w:val="none" w:sz="0" w:space="0" w:color="auto"/>
                                                    <w:left w:val="none" w:sz="0" w:space="0" w:color="auto"/>
                                                    <w:bottom w:val="none" w:sz="0" w:space="0" w:color="auto"/>
                                                    <w:right w:val="none" w:sz="0" w:space="0" w:color="auto"/>
                                                  </w:divBdr>
                                                  <w:divsChild>
                                                    <w:div w:id="156506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74676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7B52389CE47BDF48B89D18CC54BB03B5" ma:contentTypeVersion="4" ma:contentTypeDescription="Ein neues Dokument erstellen." ma:contentTypeScope="" ma:versionID="4511bcb38d773e43f357d9553d8b10c9">
  <xsd:schema xmlns:xsd="http://www.w3.org/2001/XMLSchema" xmlns:xs="http://www.w3.org/2001/XMLSchema" xmlns:p="http://schemas.microsoft.com/office/2006/metadata/properties" xmlns:ns2="83be3ba5-a658-4391-87f9-d97a1aca2e77" targetNamespace="http://schemas.microsoft.com/office/2006/metadata/properties" ma:root="true" ma:fieldsID="a80b31c415d4f2ec2dd80d323ef9e20f" ns2:_="">
    <xsd:import namespace="83be3ba5-a658-4391-87f9-d97a1aca2e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be3ba5-a658-4391-87f9-d97a1aca2e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5F8538A-16AB-4F77-BFAF-6CDC1768F4B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C77EC4B-B684-459F-B633-EA60436E2EEC}">
  <ds:schemaRefs>
    <ds:schemaRef ds:uri="http://schemas.openxmlformats.org/officeDocument/2006/bibliography"/>
  </ds:schemaRefs>
</ds:datastoreItem>
</file>

<file path=customXml/itemProps3.xml><?xml version="1.0" encoding="utf-8"?>
<ds:datastoreItem xmlns:ds="http://schemas.openxmlformats.org/officeDocument/2006/customXml" ds:itemID="{8B83B145-B07A-43C9-BA73-E892FC4E26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be3ba5-a658-4391-87f9-d97a1aca2e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B21E1D-AF1B-4D4C-BD13-9086BAEAF3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41</Words>
  <Characters>1944</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DATAMAP</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elheid Gauly</dc:creator>
  <cp:lastModifiedBy>Tom Flint</cp:lastModifiedBy>
  <cp:revision>2</cp:revision>
  <cp:lastPrinted>2021-06-28T14:05:00Z</cp:lastPrinted>
  <dcterms:created xsi:type="dcterms:W3CDTF">2021-11-23T09:27:00Z</dcterms:created>
  <dcterms:modified xsi:type="dcterms:W3CDTF">2021-11-23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52389CE47BDF48B89D18CC54BB03B5</vt:lpwstr>
  </property>
</Properties>
</file>